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F634CA" w14:textId="172C038C" w:rsidR="0039114A" w:rsidRPr="00D05167" w:rsidRDefault="00406C9E" w:rsidP="0039114A">
      <w:pPr>
        <w:rPr>
          <w:rFonts w:ascii="Times New Roman" w:hAnsi="Times New Roman" w:cs="Times New Roman"/>
        </w:rPr>
      </w:pPr>
      <w:r w:rsidRPr="00D05167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Pr="00D05167">
        <w:rPr>
          <w:rFonts w:ascii="Times New Roman" w:hAnsi="Times New Roman" w:cs="Times New Roman"/>
          <w:b/>
        </w:rPr>
        <w:t>1.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2592"/>
        <w:gridCol w:w="1889"/>
        <w:gridCol w:w="1890"/>
        <w:gridCol w:w="1890"/>
        <w:gridCol w:w="1890"/>
        <w:gridCol w:w="1890"/>
        <w:gridCol w:w="919"/>
      </w:tblGrid>
      <w:tr w:rsidR="0039114A" w:rsidRPr="00D05167" w14:paraId="355E96AB" w14:textId="77777777" w:rsidTr="00406C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025424B8" w14:textId="77777777" w:rsidR="0039114A" w:rsidRPr="00D05167" w:rsidRDefault="0039114A" w:rsidP="00406C9E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eastAsia="Times New Roman" w:hAnsi="Times New Roman" w:cs="Times New Roman"/>
                <w:lang w:eastAsia="en-US"/>
              </w:rPr>
              <w:t>Characteristic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711159B8" w14:textId="77777777" w:rsidR="0039114A" w:rsidRPr="00D05167" w:rsidRDefault="0039114A" w:rsidP="00406C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eastAsia="Times New Roman" w:hAnsi="Times New Roman" w:cs="Times New Roman"/>
                <w:lang w:eastAsia="en-US"/>
              </w:rPr>
              <w:t>First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41ABCE80" w14:textId="77777777" w:rsidR="0039114A" w:rsidRPr="00D05167" w:rsidRDefault="0039114A" w:rsidP="00406C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eastAsia="Times New Roman" w:hAnsi="Times New Roman" w:cs="Times New Roman"/>
                <w:lang w:eastAsia="en-US"/>
              </w:rPr>
              <w:t>Second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771DC935" w14:textId="77777777" w:rsidR="0039114A" w:rsidRPr="00D05167" w:rsidRDefault="0039114A" w:rsidP="00406C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eastAsia="Times New Roman" w:hAnsi="Times New Roman" w:cs="Times New Roman"/>
                <w:lang w:eastAsia="en-US"/>
              </w:rPr>
              <w:t>Third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4CBCE5BF" w14:textId="77777777" w:rsidR="0039114A" w:rsidRPr="00D05167" w:rsidRDefault="0039114A" w:rsidP="00406C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eastAsia="Times New Roman" w:hAnsi="Times New Roman" w:cs="Times New Roman"/>
                <w:lang w:eastAsia="en-US"/>
              </w:rPr>
              <w:t>Fourth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05C6B505" w14:textId="77777777" w:rsidR="0039114A" w:rsidRPr="00D05167" w:rsidRDefault="0039114A" w:rsidP="00406C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eastAsia="Times New Roman" w:hAnsi="Times New Roman" w:cs="Times New Roman"/>
                <w:lang w:eastAsia="en-US"/>
              </w:rPr>
              <w:t>Fifth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331B321F" w14:textId="77777777" w:rsidR="0039114A" w:rsidRPr="00D05167" w:rsidRDefault="0039114A" w:rsidP="00406C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eastAsia="Times New Roman" w:hAnsi="Times New Roman" w:cs="Times New Roman"/>
                <w:lang w:eastAsia="en-US"/>
              </w:rPr>
              <w:t>P-value</w:t>
            </w:r>
          </w:p>
        </w:tc>
      </w:tr>
      <w:tr w:rsidR="0039114A" w:rsidRPr="00D05167" w14:paraId="64063B82" w14:textId="77777777" w:rsidTr="00406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08C6FBEF" w14:textId="77777777" w:rsidR="0039114A" w:rsidRPr="00D05167" w:rsidRDefault="0039114A" w:rsidP="00406C9E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eastAsia="Times New Roman" w:hAnsi="Times New Roman" w:cs="Times New Roman"/>
                <w:lang w:eastAsia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BBC32F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202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3BC73A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20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56DE28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20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954F17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20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0805CA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D2E776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  <w:tr w:rsidR="0039114A" w:rsidRPr="00D05167" w14:paraId="19BFB3A0" w14:textId="77777777" w:rsidTr="00406C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5E25D96B" w14:textId="77777777" w:rsidR="0039114A" w:rsidRPr="00D05167" w:rsidRDefault="0039114A" w:rsidP="00406C9E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eastAsia="Times New Roman" w:hAnsi="Times New Roman" w:cs="Times New Roman"/>
                <w:lang w:eastAsia="en-US"/>
              </w:rPr>
              <w:t>Age (year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12CCFD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57.2 (6.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4EEE10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57.1 (6.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0FA1DF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57.3 (5.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C1BB7C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57.0 (5.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4244DC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57.3 (5.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588A56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0.54</w:t>
            </w:r>
          </w:p>
        </w:tc>
      </w:tr>
      <w:tr w:rsidR="0039114A" w:rsidRPr="00D05167" w14:paraId="72EFDF11" w14:textId="77777777" w:rsidTr="00406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6A5AC54F" w14:textId="77777777" w:rsidR="0039114A" w:rsidRPr="00D05167" w:rsidRDefault="0039114A" w:rsidP="00406C9E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eastAsia="Times New Roman" w:hAnsi="Times New Roman" w:cs="Times New Roman"/>
                <w:lang w:eastAsia="en-US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5063C8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849 (41.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10C1B4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861 (42.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E3EC41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863 (42.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EB7FF5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847 (41.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98CE11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887 (44.0)</w:t>
            </w:r>
          </w:p>
        </w:tc>
        <w:tc>
          <w:tcPr>
            <w:tcW w:w="0" w:type="auto"/>
            <w:shd w:val="clear" w:color="auto" w:fill="auto"/>
            <w:noWrap/>
          </w:tcPr>
          <w:p w14:paraId="572649F3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0.61</w:t>
            </w:r>
          </w:p>
        </w:tc>
      </w:tr>
      <w:tr w:rsidR="0039114A" w:rsidRPr="00D05167" w14:paraId="1EF62137" w14:textId="77777777" w:rsidTr="00406C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774D8FAD" w14:textId="77777777" w:rsidR="0039114A" w:rsidRPr="00D05167" w:rsidRDefault="0039114A" w:rsidP="00406C9E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eastAsia="Times New Roman" w:hAnsi="Times New Roman" w:cs="Times New Roman"/>
                <w:lang w:eastAsia="en-US"/>
              </w:rPr>
              <w:t xml:space="preserve">Race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8DCD77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10448A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225B24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0F5B53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2F8B0A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F603A1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0.48</w:t>
            </w:r>
          </w:p>
        </w:tc>
      </w:tr>
      <w:tr w:rsidR="0039114A" w:rsidRPr="00D05167" w14:paraId="648CD764" w14:textId="77777777" w:rsidTr="00406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14:paraId="6364F9C5" w14:textId="77777777" w:rsidR="0039114A" w:rsidRPr="00AF18FC" w:rsidRDefault="0039114A" w:rsidP="00406C9E">
            <w:pPr>
              <w:rPr>
                <w:rFonts w:ascii="Times New Roman" w:eastAsia="Times New Roman" w:hAnsi="Times New Roman" w:cs="Times New Roman"/>
                <w:b w:val="0"/>
                <w:lang w:eastAsia="en-US"/>
              </w:rPr>
            </w:pPr>
            <w:r w:rsidRPr="00AF18FC">
              <w:rPr>
                <w:rFonts w:ascii="Times New Roman" w:eastAsia="Times New Roman" w:hAnsi="Times New Roman" w:cs="Times New Roman"/>
                <w:b w:val="0"/>
                <w:lang w:eastAsia="en-US"/>
              </w:rPr>
              <w:t xml:space="preserve">    Whit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CEDCA6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1628 (80.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F39D3B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1612 (79.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E39A81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1606 (78.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AB17EF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1582 (77.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C21A31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1590 (78.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73B8FF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  <w:tr w:rsidR="0039114A" w:rsidRPr="00D05167" w14:paraId="74801F1D" w14:textId="77777777" w:rsidTr="00406C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14:paraId="0A2FFF7B" w14:textId="77777777" w:rsidR="0039114A" w:rsidRPr="00AF18FC" w:rsidRDefault="0039114A" w:rsidP="00406C9E">
            <w:pPr>
              <w:rPr>
                <w:rFonts w:ascii="Times New Roman" w:eastAsia="Times New Roman" w:hAnsi="Times New Roman" w:cs="Times New Roman"/>
                <w:b w:val="0"/>
                <w:lang w:eastAsia="en-US"/>
              </w:rPr>
            </w:pPr>
            <w:r w:rsidRPr="00AF18FC">
              <w:rPr>
                <w:rFonts w:ascii="Times New Roman" w:eastAsia="Times New Roman" w:hAnsi="Times New Roman" w:cs="Times New Roman"/>
                <w:b w:val="0"/>
                <w:lang w:eastAsia="en-US"/>
              </w:rPr>
              <w:t xml:space="preserve">    Black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68D797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401 (19.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23A7C1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423 (20.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E7602B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431 (21.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612F47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449 (22.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5FB8F1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427 (21.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46E306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  <w:tr w:rsidR="0039114A" w:rsidRPr="00D05167" w14:paraId="235CEF63" w14:textId="77777777" w:rsidTr="00406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723695BE" w14:textId="77777777" w:rsidR="0039114A" w:rsidRPr="00D05167" w:rsidRDefault="0039114A" w:rsidP="00406C9E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eastAsia="Times New Roman" w:hAnsi="Times New Roman" w:cs="Times New Roman"/>
                <w:lang w:eastAsia="en-US"/>
              </w:rPr>
              <w:t>Smokin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1B94AF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23BE63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4BBA60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39C99F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F89CF2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A9D4FF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0.002</w:t>
            </w:r>
          </w:p>
        </w:tc>
      </w:tr>
      <w:tr w:rsidR="0039114A" w:rsidRPr="00D05167" w14:paraId="7DA53F39" w14:textId="77777777" w:rsidTr="00406C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3F587E02" w14:textId="77777777" w:rsidR="0039114A" w:rsidRPr="00AF18FC" w:rsidRDefault="0039114A" w:rsidP="00406C9E">
            <w:pPr>
              <w:rPr>
                <w:rFonts w:ascii="Times New Roman" w:eastAsia="Times New Roman" w:hAnsi="Times New Roman" w:cs="Times New Roman"/>
                <w:b w:val="0"/>
                <w:lang w:eastAsia="en-US"/>
              </w:rPr>
            </w:pPr>
            <w:r w:rsidRPr="00AF18FC">
              <w:rPr>
                <w:rFonts w:ascii="Times New Roman" w:eastAsia="Times New Roman" w:hAnsi="Times New Roman" w:cs="Times New Roman"/>
                <w:b w:val="0"/>
                <w:lang w:eastAsia="en-US"/>
              </w:rPr>
              <w:t xml:space="preserve">   Nev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E6F2C9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764 (37.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FCDD9C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841 (41.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CEACA5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806 (39.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C22343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812 (40.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CF9BB5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797 (39.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95247B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  <w:tr w:rsidR="0039114A" w:rsidRPr="00D05167" w14:paraId="147863DE" w14:textId="77777777" w:rsidTr="00406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477764EB" w14:textId="77777777" w:rsidR="0039114A" w:rsidRPr="00AF18FC" w:rsidRDefault="0039114A" w:rsidP="00406C9E">
            <w:pPr>
              <w:rPr>
                <w:rFonts w:ascii="Times New Roman" w:eastAsia="Times New Roman" w:hAnsi="Times New Roman" w:cs="Times New Roman"/>
                <w:b w:val="0"/>
                <w:lang w:eastAsia="en-US"/>
              </w:rPr>
            </w:pPr>
            <w:r w:rsidRPr="00AF18FC">
              <w:rPr>
                <w:rFonts w:ascii="Times New Roman" w:eastAsia="Times New Roman" w:hAnsi="Times New Roman" w:cs="Times New Roman"/>
                <w:b w:val="0"/>
                <w:lang w:eastAsia="en-US"/>
              </w:rPr>
              <w:t xml:space="preserve">   Form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6764E9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733 (36.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971ACE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727 (35.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EC3AB5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775 (38.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9524EA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784 (38.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B62C41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795 (39.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CC8E34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  <w:tr w:rsidR="0039114A" w:rsidRPr="00D05167" w14:paraId="0E714B0B" w14:textId="77777777" w:rsidTr="00406C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699C029A" w14:textId="77777777" w:rsidR="0039114A" w:rsidRPr="00AF18FC" w:rsidRDefault="0039114A" w:rsidP="00406C9E">
            <w:pPr>
              <w:rPr>
                <w:rFonts w:ascii="Times New Roman" w:eastAsia="Times New Roman" w:hAnsi="Times New Roman" w:cs="Times New Roman"/>
                <w:b w:val="0"/>
                <w:lang w:eastAsia="en-US"/>
              </w:rPr>
            </w:pPr>
            <w:r w:rsidRPr="00AF18FC">
              <w:rPr>
                <w:rFonts w:ascii="Times New Roman" w:eastAsia="Times New Roman" w:hAnsi="Times New Roman" w:cs="Times New Roman"/>
                <w:b w:val="0"/>
                <w:lang w:eastAsia="en-US"/>
              </w:rPr>
              <w:t xml:space="preserve">   Curren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1CCEAD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532 (26.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317892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467 (22.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EB5BF2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456 (22.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3323C3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435 (21.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EFC94E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425 (21.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0A8A87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  <w:tr w:rsidR="0039114A" w:rsidRPr="00D05167" w14:paraId="1C5D47B2" w14:textId="77777777" w:rsidTr="00406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2B588AFD" w14:textId="77777777" w:rsidR="0039114A" w:rsidRPr="00D05167" w:rsidRDefault="0039114A" w:rsidP="00406C9E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eastAsia="Times New Roman" w:hAnsi="Times New Roman" w:cs="Times New Roman"/>
                <w:lang w:eastAsia="en-US"/>
              </w:rPr>
              <w:t>Current alcohol drink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D8C2E7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1125 (55.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BA248F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1202 (59.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19598A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1168 (57.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8CE9F0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1228 (60.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F757C1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1163 (57.7)</w:t>
            </w:r>
          </w:p>
        </w:tc>
        <w:tc>
          <w:tcPr>
            <w:tcW w:w="0" w:type="auto"/>
            <w:shd w:val="clear" w:color="auto" w:fill="auto"/>
            <w:noWrap/>
          </w:tcPr>
          <w:p w14:paraId="7EEE7075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0.02</w:t>
            </w:r>
          </w:p>
        </w:tc>
      </w:tr>
      <w:tr w:rsidR="0039114A" w:rsidRPr="00D05167" w14:paraId="6C018251" w14:textId="77777777" w:rsidTr="00406C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41942FA3" w14:textId="77777777" w:rsidR="0039114A" w:rsidRPr="00D05167" w:rsidRDefault="0039114A" w:rsidP="00406C9E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eastAsia="Times New Roman" w:hAnsi="Times New Roman" w:cs="Times New Roman"/>
                <w:lang w:eastAsia="en-US"/>
              </w:rPr>
              <w:t>Physical activit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F44DFD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05167">
              <w:rPr>
                <w:rFonts w:ascii="Times New Roman" w:hAnsi="Times New Roman" w:cs="Times New Roman"/>
              </w:rPr>
              <w:t>2.4 (0.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60D194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05167">
              <w:rPr>
                <w:rFonts w:ascii="Times New Roman" w:hAnsi="Times New Roman" w:cs="Times New Roman"/>
              </w:rPr>
              <w:t>2.5 (0.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54FF8B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05167">
              <w:rPr>
                <w:rFonts w:ascii="Times New Roman" w:hAnsi="Times New Roman" w:cs="Times New Roman"/>
              </w:rPr>
              <w:t>2.5 (0.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DC5D2D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05167">
              <w:rPr>
                <w:rFonts w:ascii="Times New Roman" w:hAnsi="Times New Roman" w:cs="Times New Roman"/>
              </w:rPr>
              <w:t>2.5 (0.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EF4D7B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05167">
              <w:rPr>
                <w:rFonts w:ascii="Times New Roman" w:hAnsi="Times New Roman" w:cs="Times New Roman"/>
              </w:rPr>
              <w:t>2.5 (0.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7C421F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0.38</w:t>
            </w:r>
          </w:p>
        </w:tc>
      </w:tr>
      <w:tr w:rsidR="0039114A" w:rsidRPr="00D05167" w14:paraId="08E70711" w14:textId="77777777" w:rsidTr="00406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10F13C37" w14:textId="77777777" w:rsidR="0039114A" w:rsidRPr="00D05167" w:rsidRDefault="0039114A" w:rsidP="00406C9E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eastAsia="Times New Roman" w:hAnsi="Times New Roman" w:cs="Times New Roman"/>
                <w:lang w:eastAsia="en-US"/>
              </w:rPr>
              <w:t>Body mass index (kg/m</w:t>
            </w:r>
            <w:r w:rsidRPr="00D05167">
              <w:rPr>
                <w:rFonts w:ascii="Times New Roman" w:eastAsia="Times New Roman" w:hAnsi="Times New Roman" w:cs="Times New Roman"/>
                <w:vertAlign w:val="superscript"/>
                <w:lang w:eastAsia="en-US"/>
              </w:rPr>
              <w:t>2</w:t>
            </w:r>
            <w:r w:rsidRPr="00D05167">
              <w:rPr>
                <w:rFonts w:ascii="Times New Roman" w:eastAsia="Times New Roman" w:hAnsi="Times New Roman" w:cs="Times New Roman"/>
                <w:lang w:eastAsia="en-US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9FB4EB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27.9 (5.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EC51EB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27.7 (5.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0F8734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28.2 (5.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C29FC6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27.8 (5.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782627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28.0 (5.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5C7AFD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0.04</w:t>
            </w:r>
          </w:p>
        </w:tc>
      </w:tr>
      <w:tr w:rsidR="0039114A" w:rsidRPr="00D05167" w14:paraId="2DA5D201" w14:textId="77777777" w:rsidTr="00406C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2206D1C6" w14:textId="77777777" w:rsidR="0039114A" w:rsidRPr="00D05167" w:rsidRDefault="0039114A" w:rsidP="00406C9E">
            <w:pPr>
              <w:ind w:right="-37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eastAsia="Times New Roman" w:hAnsi="Times New Roman" w:cs="Times New Roman"/>
                <w:lang w:eastAsia="en-US"/>
              </w:rPr>
              <w:t>Total cholesterol (mg/dL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AA4E0D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209.3 (41.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81409B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208.7 (39.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986C1F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210.0 (37.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78DE2A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209.8 (39.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EFE997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211.1 (40.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E13B1D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0.39</w:t>
            </w:r>
          </w:p>
        </w:tc>
      </w:tr>
      <w:tr w:rsidR="0039114A" w:rsidRPr="00D05167" w14:paraId="6140D497" w14:textId="77777777" w:rsidTr="00406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4D763D9D" w14:textId="77777777" w:rsidR="0039114A" w:rsidRPr="00D05167" w:rsidRDefault="0039114A" w:rsidP="00406C9E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eastAsia="Times New Roman" w:hAnsi="Times New Roman" w:cs="Times New Roman"/>
                <w:lang w:eastAsia="en-US"/>
              </w:rPr>
              <w:t>HDL cholesterol (mg/dL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26944A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48.9 (16.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13B611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50.1 (17.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3CAC8D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50.3 (16.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B47929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51.5 (17.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98EEDE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50.1 (17.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106D61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&lt;0.001</w:t>
            </w:r>
          </w:p>
        </w:tc>
      </w:tr>
      <w:tr w:rsidR="0039114A" w:rsidRPr="00D05167" w14:paraId="429A6762" w14:textId="77777777" w:rsidTr="00406C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0F288118" w14:textId="77777777" w:rsidR="0039114A" w:rsidRPr="00D05167" w:rsidRDefault="0039114A" w:rsidP="00406C9E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eastAsia="Times New Roman" w:hAnsi="Times New Roman" w:cs="Times New Roman"/>
                <w:lang w:eastAsia="en-US"/>
              </w:rPr>
              <w:t>Triglycerides (mg/dL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ED4033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116.0 (83.0, 162.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C4AD21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115.0 (82.0, 161.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32CB90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116.0 (82.0, 165.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B847D3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109.0 (81.0, 158.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A854DF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118.0 (85.0, 162.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CCEC85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0.01</w:t>
            </w:r>
          </w:p>
        </w:tc>
      </w:tr>
      <w:tr w:rsidR="0039114A" w:rsidRPr="00D05167" w14:paraId="6F48EF36" w14:textId="77777777" w:rsidTr="00406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387CF5DD" w14:textId="77777777" w:rsidR="0039114A" w:rsidRPr="00D05167" w:rsidRDefault="0039114A" w:rsidP="00406C9E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eastAsia="Times New Roman" w:hAnsi="Times New Roman" w:cs="Times New Roman"/>
                <w:lang w:eastAsia="en-US"/>
              </w:rPr>
              <w:t>Systolic BP (mm Hg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F10244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122.7 (19.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F0C285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122.0 (19.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633DAA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122.1 (18.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4151F6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121.5 (18.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F234D8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121.7 (18.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E1FA37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0.33</w:t>
            </w:r>
          </w:p>
        </w:tc>
      </w:tr>
      <w:tr w:rsidR="0039114A" w:rsidRPr="00D05167" w14:paraId="7BC77372" w14:textId="77777777" w:rsidTr="00406C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5C0DE5A6" w14:textId="77777777" w:rsidR="0039114A" w:rsidRPr="00D05167" w:rsidRDefault="0039114A" w:rsidP="00406C9E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eastAsia="Times New Roman" w:hAnsi="Times New Roman" w:cs="Times New Roman"/>
                <w:lang w:eastAsia="en-US"/>
              </w:rPr>
              <w:t>Diastolic BP (mm Hg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2FF509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72.3 (10.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D82B0A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72.2 (10.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F8177E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72.1 (10.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AA162B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72.3 (9.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21177C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72.3 (10.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8EBBCD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0.97</w:t>
            </w:r>
          </w:p>
        </w:tc>
      </w:tr>
      <w:tr w:rsidR="0039114A" w:rsidRPr="00D05167" w14:paraId="2061474C" w14:textId="77777777" w:rsidTr="00406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14:paraId="2DA4E3A9" w14:textId="77777777" w:rsidR="0039114A" w:rsidRPr="00D05167" w:rsidRDefault="0039114A" w:rsidP="00406C9E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eastAsia="Times New Roman" w:hAnsi="Times New Roman" w:cs="Times New Roman"/>
                <w:lang w:eastAsia="en-US"/>
              </w:rPr>
              <w:t>NT-</w:t>
            </w:r>
            <w:proofErr w:type="spellStart"/>
            <w:r w:rsidRPr="00D05167">
              <w:rPr>
                <w:rFonts w:ascii="Times New Roman" w:eastAsia="Times New Roman" w:hAnsi="Times New Roman" w:cs="Times New Roman"/>
                <w:lang w:eastAsia="en-US"/>
              </w:rPr>
              <w:t>proBNP</w:t>
            </w:r>
            <w:proofErr w:type="spellEnd"/>
            <w:r w:rsidRPr="00D05167">
              <w:rPr>
                <w:rFonts w:ascii="Times New Roman" w:eastAsia="Times New Roman" w:hAnsi="Times New Roman" w:cs="Times New Roman"/>
                <w:lang w:eastAsia="en-US"/>
              </w:rPr>
              <w:t xml:space="preserve"> (</w:t>
            </w:r>
            <w:proofErr w:type="spellStart"/>
            <w:r w:rsidRPr="00D05167">
              <w:rPr>
                <w:rFonts w:ascii="Times New Roman" w:eastAsia="Times New Roman" w:hAnsi="Times New Roman" w:cs="Times New Roman"/>
                <w:lang w:eastAsia="en-US"/>
              </w:rPr>
              <w:t>pg</w:t>
            </w:r>
            <w:proofErr w:type="spellEnd"/>
            <w:r w:rsidRPr="00D05167">
              <w:rPr>
                <w:rFonts w:ascii="Times New Roman" w:eastAsia="Times New Roman" w:hAnsi="Times New Roman" w:cs="Times New Roman"/>
                <w:lang w:eastAsia="en-US"/>
              </w:rPr>
              <w:t xml:space="preserve">/mL)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BE9EFE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56.5 (31.5, 102.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E62C86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51.3 (29.4, 92.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46D7A2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52.3 (28.0, 90.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CB6294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50.5 (28.7, 86.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91A3DA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50.9 (27.6, 86.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47C51B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&lt;0.001</w:t>
            </w:r>
          </w:p>
        </w:tc>
      </w:tr>
      <w:tr w:rsidR="0039114A" w:rsidRPr="00D05167" w14:paraId="3BD40277" w14:textId="77777777" w:rsidTr="00406C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4EF8E1B6" w14:textId="77777777" w:rsidR="0039114A" w:rsidRPr="00D05167" w:rsidRDefault="0039114A" w:rsidP="00406C9E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eastAsia="Times New Roman" w:hAnsi="Times New Roman" w:cs="Times New Roman"/>
                <w:lang w:eastAsia="en-US"/>
              </w:rPr>
              <w:t>Hypertensi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F7D850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748 (36.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323CB3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716 (35.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4F4505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695 (34.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1787D0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700 (34.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C21CD8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701 (34.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D93BB3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0.39</w:t>
            </w:r>
          </w:p>
        </w:tc>
      </w:tr>
      <w:tr w:rsidR="0039114A" w:rsidRPr="00D05167" w14:paraId="4DBC1C79" w14:textId="77777777" w:rsidTr="00406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4F6F7129" w14:textId="77777777" w:rsidR="0039114A" w:rsidRPr="00D05167" w:rsidRDefault="0039114A" w:rsidP="00406C9E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eastAsia="Times New Roman" w:hAnsi="Times New Roman" w:cs="Times New Roman"/>
                <w:lang w:eastAsia="en-US"/>
              </w:rPr>
              <w:t>Diabete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551B3F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336 (16.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030233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296 (14.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782EDA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269 (13.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AA3BB5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245 (12.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C178C7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267 (13.2)</w:t>
            </w:r>
          </w:p>
        </w:tc>
        <w:tc>
          <w:tcPr>
            <w:tcW w:w="0" w:type="auto"/>
            <w:shd w:val="clear" w:color="auto" w:fill="auto"/>
            <w:noWrap/>
          </w:tcPr>
          <w:p w14:paraId="36434508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&lt;0.001</w:t>
            </w:r>
          </w:p>
        </w:tc>
      </w:tr>
      <w:tr w:rsidR="0039114A" w:rsidRPr="00D05167" w14:paraId="64AE5EFB" w14:textId="77777777" w:rsidTr="00406C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14:paraId="449D1C42" w14:textId="77777777" w:rsidR="0039114A" w:rsidRPr="00D05167" w:rsidRDefault="0039114A" w:rsidP="00406C9E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eastAsia="Times New Roman" w:hAnsi="Times New Roman" w:cs="Times New Roman"/>
                <w:lang w:eastAsia="en-US"/>
              </w:rPr>
              <w:t>Prevalent HF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5A51E2B2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73 (3.6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1272B4E3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73 (3.6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5592235C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80 (3.9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6263516B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76 (3.7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17375D46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93 (4.6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42021362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eastAsia="Times New Roman" w:hAnsi="Times New Roman" w:cs="Times New Roman"/>
                <w:lang w:eastAsia="en-US"/>
              </w:rPr>
              <w:t>0.42</w:t>
            </w:r>
          </w:p>
        </w:tc>
      </w:tr>
      <w:tr w:rsidR="0039114A" w:rsidRPr="00D05167" w14:paraId="085AAC9A" w14:textId="77777777" w:rsidTr="00406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8" w:space="0" w:color="auto"/>
            </w:tcBorders>
            <w:shd w:val="clear" w:color="auto" w:fill="auto"/>
            <w:noWrap/>
            <w:hideMark/>
          </w:tcPr>
          <w:p w14:paraId="107EAEDC" w14:textId="77777777" w:rsidR="0039114A" w:rsidRPr="00D05167" w:rsidRDefault="0039114A" w:rsidP="00406C9E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eastAsia="Times New Roman" w:hAnsi="Times New Roman" w:cs="Times New Roman"/>
                <w:lang w:eastAsia="en-US"/>
              </w:rPr>
              <w:t>Prevalent CKD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6706E212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53 (2.6)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0E1BB691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38 (1.9)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58378CF9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34 (1.7)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6628246A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33 (1.6)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2D09EF4B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34 (1.7)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  <w:shd w:val="clear" w:color="auto" w:fill="auto"/>
            <w:noWrap/>
          </w:tcPr>
          <w:p w14:paraId="712DE297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eastAsia="Times New Roman" w:hAnsi="Times New Roman" w:cs="Times New Roman"/>
                <w:lang w:eastAsia="en-US"/>
              </w:rPr>
              <w:t>0.11</w:t>
            </w:r>
          </w:p>
        </w:tc>
      </w:tr>
    </w:tbl>
    <w:p w14:paraId="199C393C" w14:textId="77777777" w:rsidR="0039114A" w:rsidRPr="00D05167" w:rsidRDefault="0039114A" w:rsidP="0039114A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US"/>
        </w:rPr>
      </w:pPr>
      <w:r w:rsidRPr="00D05167">
        <w:rPr>
          <w:rFonts w:ascii="Times New Roman" w:eastAsia="Times New Roman" w:hAnsi="Times New Roman" w:cs="Times New Roman"/>
          <w:sz w:val="20"/>
          <w:szCs w:val="20"/>
          <w:lang w:eastAsia="en-US"/>
        </w:rPr>
        <w:t>Values the Table are mean (SD), number (%), or median (IQR)</w:t>
      </w:r>
    </w:p>
    <w:p w14:paraId="194C697F" w14:textId="77777777" w:rsidR="0039114A" w:rsidRPr="00D05167" w:rsidRDefault="0039114A" w:rsidP="0039114A">
      <w:pPr>
        <w:rPr>
          <w:rFonts w:ascii="Times New Roman" w:hAnsi="Times New Roman" w:cs="Times New Roman"/>
          <w:b/>
        </w:rPr>
      </w:pPr>
    </w:p>
    <w:p w14:paraId="2377F78B" w14:textId="77777777" w:rsidR="0039114A" w:rsidRPr="00D05167" w:rsidRDefault="0039114A" w:rsidP="0039114A">
      <w:pPr>
        <w:rPr>
          <w:rFonts w:ascii="Times New Roman" w:hAnsi="Times New Roman" w:cs="Times New Roman"/>
          <w:b/>
        </w:rPr>
      </w:pPr>
      <w:r w:rsidRPr="00D05167">
        <w:rPr>
          <w:rFonts w:ascii="Times New Roman" w:hAnsi="Times New Roman" w:cs="Times New Roman"/>
          <w:b/>
        </w:rPr>
        <w:br w:type="page"/>
      </w:r>
    </w:p>
    <w:p w14:paraId="4C605122" w14:textId="2402915A" w:rsidR="0039114A" w:rsidRPr="00D05167" w:rsidRDefault="006D0DA6" w:rsidP="0039114A">
      <w:pPr>
        <w:rPr>
          <w:rFonts w:ascii="Times New Roman" w:hAnsi="Times New Roman" w:cs="Times New Roman"/>
        </w:rPr>
      </w:pPr>
      <w:bookmarkStart w:id="0" w:name="_Hlk41579065"/>
      <w:r>
        <w:rPr>
          <w:rFonts w:ascii="Times New Roman" w:hAnsi="Times New Roman" w:cs="Times New Roman"/>
          <w:b/>
        </w:rPr>
        <w:lastRenderedPageBreak/>
        <w:t>T</w:t>
      </w:r>
      <w:r w:rsidR="0039114A" w:rsidRPr="00D05167">
        <w:rPr>
          <w:rFonts w:ascii="Times New Roman" w:hAnsi="Times New Roman" w:cs="Times New Roman"/>
          <w:b/>
        </w:rPr>
        <w:t xml:space="preserve">able </w:t>
      </w:r>
      <w:r>
        <w:rPr>
          <w:rFonts w:ascii="Times New Roman" w:hAnsi="Times New Roman" w:cs="Times New Roman"/>
          <w:b/>
        </w:rPr>
        <w:t>S</w:t>
      </w:r>
      <w:r w:rsidR="0039114A" w:rsidRPr="00D05167">
        <w:rPr>
          <w:rFonts w:ascii="Times New Roman" w:hAnsi="Times New Roman" w:cs="Times New Roman"/>
          <w:b/>
        </w:rPr>
        <w:t>2.</w:t>
      </w:r>
      <w:r w:rsidR="0039114A" w:rsidRPr="00D05167">
        <w:rPr>
          <w:rFonts w:ascii="Times New Roman" w:hAnsi="Times New Roman" w:cs="Times New Roman"/>
        </w:rPr>
        <w:t xml:space="preserve"> 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2612"/>
        <w:gridCol w:w="1866"/>
        <w:gridCol w:w="1866"/>
        <w:gridCol w:w="1866"/>
        <w:gridCol w:w="1866"/>
        <w:gridCol w:w="1866"/>
        <w:gridCol w:w="925"/>
      </w:tblGrid>
      <w:tr w:rsidR="0039114A" w:rsidRPr="00D05167" w14:paraId="1B4362A1" w14:textId="77777777" w:rsidTr="00406C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8" w:space="0" w:color="auto"/>
            </w:tcBorders>
            <w:shd w:val="clear" w:color="auto" w:fill="auto"/>
            <w:noWrap/>
            <w:hideMark/>
          </w:tcPr>
          <w:bookmarkEnd w:id="0"/>
          <w:p w14:paraId="261563B0" w14:textId="77777777" w:rsidR="0039114A" w:rsidRPr="00D05167" w:rsidRDefault="0039114A" w:rsidP="00406C9E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eastAsia="Times New Roman" w:hAnsi="Times New Roman" w:cs="Times New Roman"/>
                <w:lang w:eastAsia="en-US"/>
              </w:rPr>
              <w:t>Characteristic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1D9E24B7" w14:textId="77777777" w:rsidR="0039114A" w:rsidRPr="00D05167" w:rsidRDefault="0039114A" w:rsidP="00406C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eastAsia="Times New Roman" w:hAnsi="Times New Roman" w:cs="Times New Roman"/>
                <w:lang w:eastAsia="en-US"/>
              </w:rPr>
              <w:t>First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56F348C9" w14:textId="77777777" w:rsidR="0039114A" w:rsidRPr="00D05167" w:rsidRDefault="0039114A" w:rsidP="00406C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eastAsia="Times New Roman" w:hAnsi="Times New Roman" w:cs="Times New Roman"/>
                <w:lang w:eastAsia="en-US"/>
              </w:rPr>
              <w:t>Second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4E3C2BB9" w14:textId="77777777" w:rsidR="0039114A" w:rsidRPr="00D05167" w:rsidRDefault="0039114A" w:rsidP="00406C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eastAsia="Times New Roman" w:hAnsi="Times New Roman" w:cs="Times New Roman"/>
                <w:lang w:eastAsia="en-US"/>
              </w:rPr>
              <w:t>Third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756636D7" w14:textId="77777777" w:rsidR="0039114A" w:rsidRPr="00D05167" w:rsidRDefault="0039114A" w:rsidP="00406C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eastAsia="Times New Roman" w:hAnsi="Times New Roman" w:cs="Times New Roman"/>
                <w:lang w:eastAsia="en-US"/>
              </w:rPr>
              <w:t>Fourth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6D52BFC0" w14:textId="77777777" w:rsidR="0039114A" w:rsidRPr="00D05167" w:rsidRDefault="0039114A" w:rsidP="00406C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eastAsia="Times New Roman" w:hAnsi="Times New Roman" w:cs="Times New Roman"/>
                <w:lang w:eastAsia="en-US"/>
              </w:rPr>
              <w:t>Fifth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1A932D73" w14:textId="77777777" w:rsidR="0039114A" w:rsidRPr="00D05167" w:rsidRDefault="0039114A" w:rsidP="00406C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eastAsia="Times New Roman" w:hAnsi="Times New Roman" w:cs="Times New Roman"/>
                <w:lang w:eastAsia="en-US"/>
              </w:rPr>
              <w:t>P-value</w:t>
            </w:r>
          </w:p>
        </w:tc>
      </w:tr>
      <w:tr w:rsidR="0039114A" w:rsidRPr="00D05167" w14:paraId="48894C6C" w14:textId="77777777" w:rsidTr="00406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032B89C4" w14:textId="77777777" w:rsidR="0039114A" w:rsidRPr="00D05167" w:rsidRDefault="0039114A" w:rsidP="00406C9E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eastAsia="Times New Roman" w:hAnsi="Times New Roman" w:cs="Times New Roman"/>
                <w:lang w:eastAsia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</w:tcPr>
          <w:p w14:paraId="3850DE6C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1,154</w:t>
            </w:r>
          </w:p>
        </w:tc>
        <w:tc>
          <w:tcPr>
            <w:tcW w:w="0" w:type="auto"/>
            <w:shd w:val="clear" w:color="auto" w:fill="auto"/>
            <w:noWrap/>
          </w:tcPr>
          <w:p w14:paraId="1171B440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1,154</w:t>
            </w:r>
          </w:p>
        </w:tc>
        <w:tc>
          <w:tcPr>
            <w:tcW w:w="0" w:type="auto"/>
            <w:shd w:val="clear" w:color="auto" w:fill="auto"/>
            <w:noWrap/>
          </w:tcPr>
          <w:p w14:paraId="521CABA7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1,166</w:t>
            </w:r>
          </w:p>
        </w:tc>
        <w:tc>
          <w:tcPr>
            <w:tcW w:w="0" w:type="auto"/>
            <w:shd w:val="clear" w:color="auto" w:fill="auto"/>
            <w:noWrap/>
          </w:tcPr>
          <w:p w14:paraId="30F20C8C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1,159</w:t>
            </w:r>
          </w:p>
        </w:tc>
        <w:tc>
          <w:tcPr>
            <w:tcW w:w="0" w:type="auto"/>
            <w:shd w:val="clear" w:color="auto" w:fill="auto"/>
            <w:noWrap/>
          </w:tcPr>
          <w:p w14:paraId="50D81965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1,148</w:t>
            </w:r>
          </w:p>
        </w:tc>
        <w:tc>
          <w:tcPr>
            <w:tcW w:w="0" w:type="auto"/>
            <w:shd w:val="clear" w:color="auto" w:fill="auto"/>
            <w:noWrap/>
          </w:tcPr>
          <w:p w14:paraId="0D531CEC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  <w:tr w:rsidR="0039114A" w:rsidRPr="00D05167" w14:paraId="7B700C57" w14:textId="77777777" w:rsidTr="00406C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56459809" w14:textId="77777777" w:rsidR="0039114A" w:rsidRPr="00D05167" w:rsidRDefault="0039114A" w:rsidP="00406C9E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eastAsia="Times New Roman" w:hAnsi="Times New Roman" w:cs="Times New Roman"/>
                <w:lang w:eastAsia="en-US"/>
              </w:rPr>
              <w:t>Age (year)</w:t>
            </w:r>
          </w:p>
        </w:tc>
        <w:tc>
          <w:tcPr>
            <w:tcW w:w="0" w:type="auto"/>
            <w:shd w:val="clear" w:color="auto" w:fill="auto"/>
            <w:noWrap/>
          </w:tcPr>
          <w:p w14:paraId="46E67214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62.5 (10.4)</w:t>
            </w:r>
          </w:p>
        </w:tc>
        <w:tc>
          <w:tcPr>
            <w:tcW w:w="0" w:type="auto"/>
            <w:shd w:val="clear" w:color="auto" w:fill="auto"/>
            <w:noWrap/>
          </w:tcPr>
          <w:p w14:paraId="11B336D2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62.0 (10.3)</w:t>
            </w:r>
          </w:p>
        </w:tc>
        <w:tc>
          <w:tcPr>
            <w:tcW w:w="0" w:type="auto"/>
            <w:shd w:val="clear" w:color="auto" w:fill="auto"/>
            <w:noWrap/>
          </w:tcPr>
          <w:p w14:paraId="234AC9B1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62.2 (10.1)</w:t>
            </w:r>
          </w:p>
        </w:tc>
        <w:tc>
          <w:tcPr>
            <w:tcW w:w="0" w:type="auto"/>
            <w:shd w:val="clear" w:color="auto" w:fill="auto"/>
            <w:noWrap/>
          </w:tcPr>
          <w:p w14:paraId="07285602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62.5 (10.4)</w:t>
            </w:r>
          </w:p>
        </w:tc>
        <w:tc>
          <w:tcPr>
            <w:tcW w:w="0" w:type="auto"/>
            <w:shd w:val="clear" w:color="auto" w:fill="auto"/>
            <w:noWrap/>
          </w:tcPr>
          <w:p w14:paraId="317841E0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62.4 (10.1)</w:t>
            </w:r>
          </w:p>
        </w:tc>
        <w:tc>
          <w:tcPr>
            <w:tcW w:w="0" w:type="auto"/>
            <w:shd w:val="clear" w:color="auto" w:fill="auto"/>
            <w:noWrap/>
          </w:tcPr>
          <w:p w14:paraId="6D83FC39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0.78</w:t>
            </w:r>
          </w:p>
        </w:tc>
      </w:tr>
      <w:tr w:rsidR="0039114A" w:rsidRPr="00D05167" w14:paraId="76E84D77" w14:textId="77777777" w:rsidTr="00406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14966CB4" w14:textId="77777777" w:rsidR="0039114A" w:rsidRPr="00D05167" w:rsidRDefault="0039114A" w:rsidP="00406C9E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eastAsia="Times New Roman" w:hAnsi="Times New Roman" w:cs="Times New Roman"/>
                <w:lang w:eastAsia="en-US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</w:tcPr>
          <w:p w14:paraId="69D4FC0C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 xml:space="preserve">  540 (46.8)</w:t>
            </w:r>
          </w:p>
        </w:tc>
        <w:tc>
          <w:tcPr>
            <w:tcW w:w="0" w:type="auto"/>
            <w:shd w:val="clear" w:color="auto" w:fill="auto"/>
            <w:noWrap/>
          </w:tcPr>
          <w:p w14:paraId="2AD63D37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 xml:space="preserve">  556 (48.2)</w:t>
            </w:r>
          </w:p>
        </w:tc>
        <w:tc>
          <w:tcPr>
            <w:tcW w:w="0" w:type="auto"/>
            <w:shd w:val="clear" w:color="auto" w:fill="auto"/>
            <w:noWrap/>
          </w:tcPr>
          <w:p w14:paraId="77F72D2F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 xml:space="preserve">  573 (49.1)</w:t>
            </w:r>
          </w:p>
        </w:tc>
        <w:tc>
          <w:tcPr>
            <w:tcW w:w="0" w:type="auto"/>
            <w:shd w:val="clear" w:color="auto" w:fill="auto"/>
            <w:noWrap/>
          </w:tcPr>
          <w:p w14:paraId="608D6BD8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 xml:space="preserve">  547 (47.2)</w:t>
            </w:r>
          </w:p>
        </w:tc>
        <w:tc>
          <w:tcPr>
            <w:tcW w:w="0" w:type="auto"/>
            <w:shd w:val="clear" w:color="auto" w:fill="auto"/>
            <w:noWrap/>
          </w:tcPr>
          <w:p w14:paraId="2C6F1C68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 xml:space="preserve">  546 (47.6)</w:t>
            </w:r>
          </w:p>
        </w:tc>
        <w:tc>
          <w:tcPr>
            <w:tcW w:w="0" w:type="auto"/>
            <w:shd w:val="clear" w:color="auto" w:fill="auto"/>
            <w:noWrap/>
          </w:tcPr>
          <w:p w14:paraId="3DA17A94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eastAsia="Times New Roman" w:hAnsi="Times New Roman" w:cs="Times New Roman"/>
                <w:lang w:eastAsia="en-US"/>
              </w:rPr>
              <w:t>0.81</w:t>
            </w:r>
          </w:p>
        </w:tc>
      </w:tr>
      <w:tr w:rsidR="0039114A" w:rsidRPr="00D05167" w14:paraId="42DF7BA8" w14:textId="77777777" w:rsidTr="00406C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48F0B5EE" w14:textId="77777777" w:rsidR="0039114A" w:rsidRPr="00D05167" w:rsidRDefault="0039114A" w:rsidP="00406C9E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eastAsia="Times New Roman" w:hAnsi="Times New Roman" w:cs="Times New Roman"/>
                <w:lang w:eastAsia="en-US"/>
              </w:rPr>
              <w:t>Race / enrollment center</w:t>
            </w:r>
          </w:p>
        </w:tc>
        <w:tc>
          <w:tcPr>
            <w:tcW w:w="0" w:type="auto"/>
            <w:shd w:val="clear" w:color="auto" w:fill="auto"/>
            <w:noWrap/>
          </w:tcPr>
          <w:p w14:paraId="55805449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72E52C8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72A8978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5E866A9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FB71F5C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F3AEE93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eastAsia="Times New Roman" w:hAnsi="Times New Roman" w:cs="Times New Roman"/>
                <w:lang w:eastAsia="en-US"/>
              </w:rPr>
              <w:t>0.10</w:t>
            </w:r>
          </w:p>
        </w:tc>
      </w:tr>
      <w:tr w:rsidR="0039114A" w:rsidRPr="00D05167" w14:paraId="5016E115" w14:textId="77777777" w:rsidTr="00406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1297B86C" w14:textId="77777777" w:rsidR="0039114A" w:rsidRPr="00AF18FC" w:rsidRDefault="0039114A" w:rsidP="00406C9E">
            <w:pPr>
              <w:rPr>
                <w:rFonts w:ascii="Times New Roman" w:eastAsia="Times New Roman" w:hAnsi="Times New Roman" w:cs="Times New Roman"/>
                <w:b w:val="0"/>
                <w:lang w:eastAsia="en-US"/>
              </w:rPr>
            </w:pPr>
            <w:r w:rsidRPr="00AF18FC">
              <w:rPr>
                <w:rFonts w:ascii="Times New Roman" w:eastAsia="Times New Roman" w:hAnsi="Times New Roman" w:cs="Times New Roman"/>
                <w:b w:val="0"/>
                <w:lang w:eastAsia="en-US"/>
              </w:rPr>
              <w:t xml:space="preserve">    White</w:t>
            </w:r>
          </w:p>
        </w:tc>
        <w:tc>
          <w:tcPr>
            <w:tcW w:w="0" w:type="auto"/>
            <w:shd w:val="clear" w:color="auto" w:fill="auto"/>
            <w:noWrap/>
          </w:tcPr>
          <w:p w14:paraId="618AB949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 xml:space="preserve">  492 (42.6)</w:t>
            </w:r>
          </w:p>
        </w:tc>
        <w:tc>
          <w:tcPr>
            <w:tcW w:w="0" w:type="auto"/>
            <w:shd w:val="clear" w:color="auto" w:fill="auto"/>
            <w:noWrap/>
          </w:tcPr>
          <w:p w14:paraId="21F30C40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 xml:space="preserve">  511 (44.3)</w:t>
            </w:r>
          </w:p>
        </w:tc>
        <w:tc>
          <w:tcPr>
            <w:tcW w:w="0" w:type="auto"/>
            <w:shd w:val="clear" w:color="auto" w:fill="auto"/>
            <w:noWrap/>
          </w:tcPr>
          <w:p w14:paraId="0429A7DB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 xml:space="preserve">  486 (41.7)</w:t>
            </w:r>
          </w:p>
        </w:tc>
        <w:tc>
          <w:tcPr>
            <w:tcW w:w="0" w:type="auto"/>
            <w:shd w:val="clear" w:color="auto" w:fill="auto"/>
            <w:noWrap/>
          </w:tcPr>
          <w:p w14:paraId="4D191D4D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 xml:space="preserve">  493 (42.5)</w:t>
            </w:r>
          </w:p>
        </w:tc>
        <w:tc>
          <w:tcPr>
            <w:tcW w:w="0" w:type="auto"/>
            <w:shd w:val="clear" w:color="auto" w:fill="auto"/>
            <w:noWrap/>
          </w:tcPr>
          <w:p w14:paraId="5785FB46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 xml:space="preserve">  482 (42.0)</w:t>
            </w:r>
          </w:p>
        </w:tc>
        <w:tc>
          <w:tcPr>
            <w:tcW w:w="0" w:type="auto"/>
            <w:shd w:val="clear" w:color="auto" w:fill="auto"/>
            <w:noWrap/>
          </w:tcPr>
          <w:p w14:paraId="4A058046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  <w:tr w:rsidR="0039114A" w:rsidRPr="00D05167" w14:paraId="4231CDB4" w14:textId="77777777" w:rsidTr="00406C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18C5D2CD" w14:textId="77777777" w:rsidR="0039114A" w:rsidRPr="00AF18FC" w:rsidRDefault="0039114A" w:rsidP="00406C9E">
            <w:pPr>
              <w:rPr>
                <w:rFonts w:ascii="Times New Roman" w:eastAsia="Times New Roman" w:hAnsi="Times New Roman" w:cs="Times New Roman"/>
                <w:b w:val="0"/>
                <w:lang w:eastAsia="en-US"/>
              </w:rPr>
            </w:pPr>
            <w:r w:rsidRPr="00AF18FC">
              <w:rPr>
                <w:rFonts w:ascii="Times New Roman" w:eastAsia="Times New Roman" w:hAnsi="Times New Roman" w:cs="Times New Roman"/>
                <w:b w:val="0"/>
                <w:lang w:eastAsia="en-US"/>
              </w:rPr>
              <w:t xml:space="preserve">    Black </w:t>
            </w:r>
          </w:p>
        </w:tc>
        <w:tc>
          <w:tcPr>
            <w:tcW w:w="0" w:type="auto"/>
            <w:shd w:val="clear" w:color="auto" w:fill="auto"/>
            <w:noWrap/>
          </w:tcPr>
          <w:p w14:paraId="7834B2B9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 xml:space="preserve">  140 (12.1)</w:t>
            </w:r>
          </w:p>
        </w:tc>
        <w:tc>
          <w:tcPr>
            <w:tcW w:w="0" w:type="auto"/>
            <w:shd w:val="clear" w:color="auto" w:fill="auto"/>
            <w:noWrap/>
          </w:tcPr>
          <w:p w14:paraId="18B96283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 xml:space="preserve">  147 (12.7)</w:t>
            </w:r>
          </w:p>
        </w:tc>
        <w:tc>
          <w:tcPr>
            <w:tcW w:w="0" w:type="auto"/>
            <w:shd w:val="clear" w:color="auto" w:fill="auto"/>
            <w:noWrap/>
          </w:tcPr>
          <w:p w14:paraId="1B050672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 xml:space="preserve">  167 (14.3)</w:t>
            </w:r>
          </w:p>
        </w:tc>
        <w:tc>
          <w:tcPr>
            <w:tcW w:w="0" w:type="auto"/>
            <w:shd w:val="clear" w:color="auto" w:fill="auto"/>
            <w:noWrap/>
          </w:tcPr>
          <w:p w14:paraId="2AD50880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 xml:space="preserve">  172 (14.8)</w:t>
            </w:r>
          </w:p>
        </w:tc>
        <w:tc>
          <w:tcPr>
            <w:tcW w:w="0" w:type="auto"/>
            <w:shd w:val="clear" w:color="auto" w:fill="auto"/>
            <w:noWrap/>
          </w:tcPr>
          <w:p w14:paraId="49B3DC1C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 xml:space="preserve">  138 (12.0)</w:t>
            </w:r>
          </w:p>
        </w:tc>
        <w:tc>
          <w:tcPr>
            <w:tcW w:w="0" w:type="auto"/>
            <w:shd w:val="clear" w:color="auto" w:fill="auto"/>
            <w:noWrap/>
          </w:tcPr>
          <w:p w14:paraId="140FEE33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  <w:tr w:rsidR="0039114A" w:rsidRPr="00D05167" w14:paraId="4DA067A5" w14:textId="77777777" w:rsidTr="00406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0BAD4E8E" w14:textId="77777777" w:rsidR="0039114A" w:rsidRPr="00AF18FC" w:rsidRDefault="0039114A" w:rsidP="00406C9E">
            <w:pPr>
              <w:rPr>
                <w:rFonts w:ascii="Times New Roman" w:eastAsia="Times New Roman" w:hAnsi="Times New Roman" w:cs="Times New Roman"/>
                <w:b w:val="0"/>
                <w:lang w:eastAsia="en-US"/>
              </w:rPr>
            </w:pPr>
            <w:r w:rsidRPr="00AF18FC">
              <w:rPr>
                <w:rFonts w:ascii="Times New Roman" w:eastAsia="Times New Roman" w:hAnsi="Times New Roman" w:cs="Times New Roman"/>
                <w:b w:val="0"/>
                <w:lang w:eastAsia="en-US"/>
              </w:rPr>
              <w:t xml:space="preserve">    </w:t>
            </w:r>
            <w:proofErr w:type="gramStart"/>
            <w:r w:rsidRPr="00AF18FC">
              <w:rPr>
                <w:rFonts w:ascii="Times New Roman" w:eastAsia="Times New Roman" w:hAnsi="Times New Roman" w:cs="Times New Roman"/>
                <w:b w:val="0"/>
                <w:lang w:eastAsia="en-US"/>
              </w:rPr>
              <w:t>Chinese-American</w:t>
            </w:r>
            <w:proofErr w:type="gramEnd"/>
          </w:p>
        </w:tc>
        <w:tc>
          <w:tcPr>
            <w:tcW w:w="0" w:type="auto"/>
            <w:shd w:val="clear" w:color="auto" w:fill="auto"/>
            <w:noWrap/>
          </w:tcPr>
          <w:p w14:paraId="12AB6119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 xml:space="preserve">  303 (26.3)</w:t>
            </w:r>
          </w:p>
        </w:tc>
        <w:tc>
          <w:tcPr>
            <w:tcW w:w="0" w:type="auto"/>
            <w:shd w:val="clear" w:color="auto" w:fill="auto"/>
            <w:noWrap/>
          </w:tcPr>
          <w:p w14:paraId="53B8C8CF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 xml:space="preserve">  261 (22.6)</w:t>
            </w:r>
          </w:p>
        </w:tc>
        <w:tc>
          <w:tcPr>
            <w:tcW w:w="0" w:type="auto"/>
            <w:shd w:val="clear" w:color="auto" w:fill="auto"/>
            <w:noWrap/>
          </w:tcPr>
          <w:p w14:paraId="72FC8709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 xml:space="preserve">  254 (21.8)</w:t>
            </w:r>
          </w:p>
        </w:tc>
        <w:tc>
          <w:tcPr>
            <w:tcW w:w="0" w:type="auto"/>
            <w:shd w:val="clear" w:color="auto" w:fill="auto"/>
            <w:noWrap/>
          </w:tcPr>
          <w:p w14:paraId="5CD55C4E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 xml:space="preserve">  270 (23.3)</w:t>
            </w:r>
          </w:p>
        </w:tc>
        <w:tc>
          <w:tcPr>
            <w:tcW w:w="0" w:type="auto"/>
            <w:shd w:val="clear" w:color="auto" w:fill="auto"/>
            <w:noWrap/>
          </w:tcPr>
          <w:p w14:paraId="0042F5E1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 xml:space="preserve">  299 (26.0)</w:t>
            </w:r>
          </w:p>
        </w:tc>
        <w:tc>
          <w:tcPr>
            <w:tcW w:w="0" w:type="auto"/>
            <w:shd w:val="clear" w:color="auto" w:fill="auto"/>
            <w:noWrap/>
          </w:tcPr>
          <w:p w14:paraId="23DF6E8A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  <w:tr w:rsidR="0039114A" w:rsidRPr="00D05167" w14:paraId="0C734782" w14:textId="77777777" w:rsidTr="00406C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1DB5000E" w14:textId="77777777" w:rsidR="0039114A" w:rsidRPr="00AF18FC" w:rsidRDefault="0039114A" w:rsidP="00406C9E">
            <w:pPr>
              <w:rPr>
                <w:rFonts w:ascii="Times New Roman" w:eastAsia="Times New Roman" w:hAnsi="Times New Roman" w:cs="Times New Roman"/>
                <w:b w:val="0"/>
                <w:lang w:eastAsia="en-US"/>
              </w:rPr>
            </w:pPr>
            <w:r w:rsidRPr="00AF18FC">
              <w:rPr>
                <w:rFonts w:ascii="Times New Roman" w:eastAsia="Times New Roman" w:hAnsi="Times New Roman" w:cs="Times New Roman"/>
                <w:b w:val="0"/>
                <w:lang w:eastAsia="en-US"/>
              </w:rPr>
              <w:t xml:space="preserve">    Hispanic</w:t>
            </w:r>
          </w:p>
        </w:tc>
        <w:tc>
          <w:tcPr>
            <w:tcW w:w="0" w:type="auto"/>
            <w:shd w:val="clear" w:color="auto" w:fill="auto"/>
            <w:noWrap/>
          </w:tcPr>
          <w:p w14:paraId="43CFEE21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 xml:space="preserve">  219 (19.0)</w:t>
            </w:r>
          </w:p>
        </w:tc>
        <w:tc>
          <w:tcPr>
            <w:tcW w:w="0" w:type="auto"/>
            <w:shd w:val="clear" w:color="auto" w:fill="auto"/>
            <w:noWrap/>
          </w:tcPr>
          <w:p w14:paraId="1AEF480D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 xml:space="preserve">  235 (20.4)</w:t>
            </w:r>
          </w:p>
        </w:tc>
        <w:tc>
          <w:tcPr>
            <w:tcW w:w="0" w:type="auto"/>
            <w:shd w:val="clear" w:color="auto" w:fill="auto"/>
            <w:noWrap/>
          </w:tcPr>
          <w:p w14:paraId="68ABC8F4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 xml:space="preserve">  259 (22.2)</w:t>
            </w:r>
          </w:p>
        </w:tc>
        <w:tc>
          <w:tcPr>
            <w:tcW w:w="0" w:type="auto"/>
            <w:shd w:val="clear" w:color="auto" w:fill="auto"/>
            <w:noWrap/>
          </w:tcPr>
          <w:p w14:paraId="21491541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 xml:space="preserve">  224 (19.3)</w:t>
            </w:r>
          </w:p>
        </w:tc>
        <w:tc>
          <w:tcPr>
            <w:tcW w:w="0" w:type="auto"/>
            <w:shd w:val="clear" w:color="auto" w:fill="auto"/>
            <w:noWrap/>
          </w:tcPr>
          <w:p w14:paraId="0BC12593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 xml:space="preserve">  229 (19.9)</w:t>
            </w:r>
          </w:p>
        </w:tc>
        <w:tc>
          <w:tcPr>
            <w:tcW w:w="0" w:type="auto"/>
            <w:shd w:val="clear" w:color="auto" w:fill="auto"/>
            <w:noWrap/>
          </w:tcPr>
          <w:p w14:paraId="0BCB2C68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  <w:tr w:rsidR="0039114A" w:rsidRPr="00D05167" w14:paraId="71CDF0DD" w14:textId="77777777" w:rsidTr="00406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3D8B02C5" w14:textId="77777777" w:rsidR="0039114A" w:rsidRPr="00D05167" w:rsidRDefault="0039114A" w:rsidP="00406C9E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eastAsia="Times New Roman" w:hAnsi="Times New Roman" w:cs="Times New Roman"/>
                <w:lang w:eastAsia="en-US"/>
              </w:rPr>
              <w:t>Smoking</w:t>
            </w:r>
          </w:p>
        </w:tc>
        <w:tc>
          <w:tcPr>
            <w:tcW w:w="0" w:type="auto"/>
            <w:shd w:val="clear" w:color="auto" w:fill="auto"/>
            <w:noWrap/>
          </w:tcPr>
          <w:p w14:paraId="18F6106B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2E08BF9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B66A4A6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BC7624C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B12F054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09A7D83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0.42</w:t>
            </w:r>
          </w:p>
        </w:tc>
      </w:tr>
      <w:tr w:rsidR="0039114A" w:rsidRPr="00D05167" w14:paraId="07E3AD20" w14:textId="77777777" w:rsidTr="00406C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049E4C3E" w14:textId="77777777" w:rsidR="0039114A" w:rsidRPr="00AF18FC" w:rsidRDefault="0039114A" w:rsidP="00406C9E">
            <w:pPr>
              <w:rPr>
                <w:rFonts w:ascii="Times New Roman" w:eastAsia="Times New Roman" w:hAnsi="Times New Roman" w:cs="Times New Roman"/>
                <w:b w:val="0"/>
                <w:lang w:eastAsia="en-US"/>
              </w:rPr>
            </w:pPr>
            <w:r w:rsidRPr="00AF18FC">
              <w:rPr>
                <w:rFonts w:ascii="Times New Roman" w:eastAsia="Times New Roman" w:hAnsi="Times New Roman" w:cs="Times New Roman"/>
                <w:b w:val="0"/>
                <w:lang w:eastAsia="en-US"/>
              </w:rPr>
              <w:t xml:space="preserve">   Never</w:t>
            </w:r>
          </w:p>
        </w:tc>
        <w:tc>
          <w:tcPr>
            <w:tcW w:w="0" w:type="auto"/>
            <w:shd w:val="clear" w:color="auto" w:fill="auto"/>
            <w:noWrap/>
          </w:tcPr>
          <w:p w14:paraId="47DFA709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 xml:space="preserve">  585 (50.7)</w:t>
            </w:r>
          </w:p>
        </w:tc>
        <w:tc>
          <w:tcPr>
            <w:tcW w:w="0" w:type="auto"/>
            <w:shd w:val="clear" w:color="auto" w:fill="auto"/>
            <w:noWrap/>
          </w:tcPr>
          <w:p w14:paraId="6A17ED2B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 xml:space="preserve">  595 (51.6)</w:t>
            </w:r>
          </w:p>
        </w:tc>
        <w:tc>
          <w:tcPr>
            <w:tcW w:w="0" w:type="auto"/>
            <w:shd w:val="clear" w:color="auto" w:fill="auto"/>
            <w:noWrap/>
          </w:tcPr>
          <w:p w14:paraId="32F26FDA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 xml:space="preserve">  594 (50.9)</w:t>
            </w:r>
          </w:p>
        </w:tc>
        <w:tc>
          <w:tcPr>
            <w:tcW w:w="0" w:type="auto"/>
            <w:shd w:val="clear" w:color="auto" w:fill="auto"/>
            <w:noWrap/>
          </w:tcPr>
          <w:p w14:paraId="19B9C0E2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 xml:space="preserve">  582 (50.2)</w:t>
            </w:r>
          </w:p>
        </w:tc>
        <w:tc>
          <w:tcPr>
            <w:tcW w:w="0" w:type="auto"/>
            <w:shd w:val="clear" w:color="auto" w:fill="auto"/>
            <w:noWrap/>
          </w:tcPr>
          <w:p w14:paraId="06296AE8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 xml:space="preserve">  569 (49.6)</w:t>
            </w:r>
          </w:p>
        </w:tc>
        <w:tc>
          <w:tcPr>
            <w:tcW w:w="0" w:type="auto"/>
            <w:shd w:val="clear" w:color="auto" w:fill="auto"/>
            <w:noWrap/>
          </w:tcPr>
          <w:p w14:paraId="7DF700B9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  <w:tr w:rsidR="0039114A" w:rsidRPr="00D05167" w14:paraId="64C06D89" w14:textId="77777777" w:rsidTr="00406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4475581A" w14:textId="77777777" w:rsidR="0039114A" w:rsidRPr="00AF18FC" w:rsidRDefault="0039114A" w:rsidP="00406C9E">
            <w:pPr>
              <w:rPr>
                <w:rFonts w:ascii="Times New Roman" w:eastAsia="Times New Roman" w:hAnsi="Times New Roman" w:cs="Times New Roman"/>
                <w:b w:val="0"/>
                <w:lang w:eastAsia="en-US"/>
              </w:rPr>
            </w:pPr>
            <w:r w:rsidRPr="00AF18FC">
              <w:rPr>
                <w:rFonts w:ascii="Times New Roman" w:eastAsia="Times New Roman" w:hAnsi="Times New Roman" w:cs="Times New Roman"/>
                <w:b w:val="0"/>
                <w:lang w:eastAsia="en-US"/>
              </w:rPr>
              <w:t xml:space="preserve">   Former</w:t>
            </w:r>
          </w:p>
        </w:tc>
        <w:tc>
          <w:tcPr>
            <w:tcW w:w="0" w:type="auto"/>
            <w:shd w:val="clear" w:color="auto" w:fill="auto"/>
            <w:noWrap/>
          </w:tcPr>
          <w:p w14:paraId="64C1AF1D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 xml:space="preserve">  410 (35.5)</w:t>
            </w:r>
          </w:p>
        </w:tc>
        <w:tc>
          <w:tcPr>
            <w:tcW w:w="0" w:type="auto"/>
            <w:shd w:val="clear" w:color="auto" w:fill="auto"/>
            <w:noWrap/>
          </w:tcPr>
          <w:p w14:paraId="7567EB49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 xml:space="preserve">  401 (34.7)</w:t>
            </w:r>
          </w:p>
        </w:tc>
        <w:tc>
          <w:tcPr>
            <w:tcW w:w="0" w:type="auto"/>
            <w:shd w:val="clear" w:color="auto" w:fill="auto"/>
            <w:noWrap/>
          </w:tcPr>
          <w:p w14:paraId="2EBA441C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 xml:space="preserve">  424 (36.4)</w:t>
            </w:r>
          </w:p>
        </w:tc>
        <w:tc>
          <w:tcPr>
            <w:tcW w:w="0" w:type="auto"/>
            <w:shd w:val="clear" w:color="auto" w:fill="auto"/>
            <w:noWrap/>
          </w:tcPr>
          <w:p w14:paraId="3AD3B1ED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 xml:space="preserve">  432 (37.3)</w:t>
            </w:r>
          </w:p>
        </w:tc>
        <w:tc>
          <w:tcPr>
            <w:tcW w:w="0" w:type="auto"/>
            <w:shd w:val="clear" w:color="auto" w:fill="auto"/>
            <w:noWrap/>
          </w:tcPr>
          <w:p w14:paraId="665D9D13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 xml:space="preserve">  450 (39.2)</w:t>
            </w:r>
          </w:p>
        </w:tc>
        <w:tc>
          <w:tcPr>
            <w:tcW w:w="0" w:type="auto"/>
            <w:shd w:val="clear" w:color="auto" w:fill="auto"/>
            <w:noWrap/>
          </w:tcPr>
          <w:p w14:paraId="305FC2C9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  <w:tr w:rsidR="0039114A" w:rsidRPr="00D05167" w14:paraId="0355BC83" w14:textId="77777777" w:rsidTr="00406C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45371CC7" w14:textId="77777777" w:rsidR="0039114A" w:rsidRPr="00AF18FC" w:rsidRDefault="0039114A" w:rsidP="00406C9E">
            <w:pPr>
              <w:rPr>
                <w:rFonts w:ascii="Times New Roman" w:eastAsia="Times New Roman" w:hAnsi="Times New Roman" w:cs="Times New Roman"/>
                <w:b w:val="0"/>
                <w:lang w:eastAsia="en-US"/>
              </w:rPr>
            </w:pPr>
            <w:r w:rsidRPr="00AF18FC">
              <w:rPr>
                <w:rFonts w:ascii="Times New Roman" w:eastAsia="Times New Roman" w:hAnsi="Times New Roman" w:cs="Times New Roman"/>
                <w:b w:val="0"/>
                <w:lang w:eastAsia="en-US"/>
              </w:rPr>
              <w:t xml:space="preserve">   Current</w:t>
            </w:r>
          </w:p>
        </w:tc>
        <w:tc>
          <w:tcPr>
            <w:tcW w:w="0" w:type="auto"/>
            <w:shd w:val="clear" w:color="auto" w:fill="auto"/>
            <w:noWrap/>
          </w:tcPr>
          <w:p w14:paraId="6E57C95E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 xml:space="preserve">  159 (13.8)</w:t>
            </w:r>
          </w:p>
        </w:tc>
        <w:tc>
          <w:tcPr>
            <w:tcW w:w="0" w:type="auto"/>
            <w:shd w:val="clear" w:color="auto" w:fill="auto"/>
            <w:noWrap/>
          </w:tcPr>
          <w:p w14:paraId="38D51B80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 xml:space="preserve">  158 (13.7)</w:t>
            </w:r>
          </w:p>
        </w:tc>
        <w:tc>
          <w:tcPr>
            <w:tcW w:w="0" w:type="auto"/>
            <w:shd w:val="clear" w:color="auto" w:fill="auto"/>
            <w:noWrap/>
          </w:tcPr>
          <w:p w14:paraId="628CDD2F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 xml:space="preserve">  148 (12.7)</w:t>
            </w:r>
          </w:p>
        </w:tc>
        <w:tc>
          <w:tcPr>
            <w:tcW w:w="0" w:type="auto"/>
            <w:shd w:val="clear" w:color="auto" w:fill="auto"/>
            <w:noWrap/>
          </w:tcPr>
          <w:p w14:paraId="510E2C30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 xml:space="preserve">  145 (12.5)</w:t>
            </w:r>
          </w:p>
        </w:tc>
        <w:tc>
          <w:tcPr>
            <w:tcW w:w="0" w:type="auto"/>
            <w:shd w:val="clear" w:color="auto" w:fill="auto"/>
            <w:noWrap/>
          </w:tcPr>
          <w:p w14:paraId="27C21EA8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 xml:space="preserve">  129 (11.2)</w:t>
            </w:r>
          </w:p>
        </w:tc>
        <w:tc>
          <w:tcPr>
            <w:tcW w:w="0" w:type="auto"/>
            <w:shd w:val="clear" w:color="auto" w:fill="auto"/>
            <w:noWrap/>
          </w:tcPr>
          <w:p w14:paraId="5D1ED81D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</w:tr>
      <w:tr w:rsidR="0039114A" w:rsidRPr="00D05167" w14:paraId="3F21B47C" w14:textId="77777777" w:rsidTr="00406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0B2D9741" w14:textId="77777777" w:rsidR="0039114A" w:rsidRPr="00D05167" w:rsidRDefault="0039114A" w:rsidP="00406C9E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eastAsia="Times New Roman" w:hAnsi="Times New Roman" w:cs="Times New Roman"/>
                <w:lang w:eastAsia="en-US"/>
              </w:rPr>
              <w:t>Current alcohol drinker</w:t>
            </w:r>
          </w:p>
        </w:tc>
        <w:tc>
          <w:tcPr>
            <w:tcW w:w="0" w:type="auto"/>
            <w:shd w:val="clear" w:color="auto" w:fill="auto"/>
            <w:noWrap/>
          </w:tcPr>
          <w:p w14:paraId="6F104BC9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 xml:space="preserve">  649 (56.2)</w:t>
            </w:r>
          </w:p>
        </w:tc>
        <w:tc>
          <w:tcPr>
            <w:tcW w:w="0" w:type="auto"/>
            <w:shd w:val="clear" w:color="auto" w:fill="auto"/>
            <w:noWrap/>
          </w:tcPr>
          <w:p w14:paraId="5F38608B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 xml:space="preserve">  642 (55.6)</w:t>
            </w:r>
          </w:p>
        </w:tc>
        <w:tc>
          <w:tcPr>
            <w:tcW w:w="0" w:type="auto"/>
            <w:shd w:val="clear" w:color="auto" w:fill="auto"/>
            <w:noWrap/>
          </w:tcPr>
          <w:p w14:paraId="10DC9E86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 xml:space="preserve">  646 (55.4)</w:t>
            </w:r>
          </w:p>
        </w:tc>
        <w:tc>
          <w:tcPr>
            <w:tcW w:w="0" w:type="auto"/>
            <w:shd w:val="clear" w:color="auto" w:fill="auto"/>
            <w:noWrap/>
          </w:tcPr>
          <w:p w14:paraId="7ABA2EFA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 xml:space="preserve">  637 (55.0)</w:t>
            </w:r>
          </w:p>
        </w:tc>
        <w:tc>
          <w:tcPr>
            <w:tcW w:w="0" w:type="auto"/>
            <w:shd w:val="clear" w:color="auto" w:fill="auto"/>
            <w:noWrap/>
          </w:tcPr>
          <w:p w14:paraId="53A924C8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 xml:space="preserve">  647 (56.4)</w:t>
            </w:r>
          </w:p>
        </w:tc>
        <w:tc>
          <w:tcPr>
            <w:tcW w:w="0" w:type="auto"/>
            <w:shd w:val="clear" w:color="auto" w:fill="auto"/>
            <w:noWrap/>
          </w:tcPr>
          <w:p w14:paraId="1AF4DF28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eastAsia="Times New Roman" w:hAnsi="Times New Roman" w:cs="Times New Roman"/>
                <w:lang w:eastAsia="en-US"/>
              </w:rPr>
              <w:t>0.96</w:t>
            </w:r>
          </w:p>
        </w:tc>
      </w:tr>
      <w:tr w:rsidR="0039114A" w:rsidRPr="00D05167" w14:paraId="141F022D" w14:textId="77777777" w:rsidTr="00406C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0B15C04F" w14:textId="77777777" w:rsidR="0039114A" w:rsidRPr="00D05167" w:rsidRDefault="0039114A" w:rsidP="00406C9E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eastAsia="Times New Roman" w:hAnsi="Times New Roman" w:cs="Times New Roman"/>
                <w:lang w:eastAsia="en-US"/>
              </w:rPr>
              <w:t>Physical activity</w:t>
            </w:r>
          </w:p>
        </w:tc>
        <w:tc>
          <w:tcPr>
            <w:tcW w:w="0" w:type="auto"/>
            <w:shd w:val="clear" w:color="auto" w:fill="auto"/>
            <w:noWrap/>
          </w:tcPr>
          <w:p w14:paraId="5C7F4035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05167">
              <w:rPr>
                <w:rFonts w:ascii="Times New Roman" w:hAnsi="Times New Roman" w:cs="Times New Roman"/>
              </w:rPr>
              <w:t>5638.3 (6338.1)</w:t>
            </w:r>
          </w:p>
        </w:tc>
        <w:tc>
          <w:tcPr>
            <w:tcW w:w="0" w:type="auto"/>
            <w:shd w:val="clear" w:color="auto" w:fill="auto"/>
            <w:noWrap/>
          </w:tcPr>
          <w:p w14:paraId="18CF2339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05167">
              <w:rPr>
                <w:rFonts w:ascii="Times New Roman" w:hAnsi="Times New Roman" w:cs="Times New Roman"/>
              </w:rPr>
              <w:t>5510.9 (5500.7)</w:t>
            </w:r>
          </w:p>
        </w:tc>
        <w:tc>
          <w:tcPr>
            <w:tcW w:w="0" w:type="auto"/>
            <w:shd w:val="clear" w:color="auto" w:fill="auto"/>
            <w:noWrap/>
          </w:tcPr>
          <w:p w14:paraId="5D86FFBF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05167">
              <w:rPr>
                <w:rFonts w:ascii="Times New Roman" w:hAnsi="Times New Roman" w:cs="Times New Roman"/>
              </w:rPr>
              <w:t>6056.2 (6305.4)</w:t>
            </w:r>
          </w:p>
        </w:tc>
        <w:tc>
          <w:tcPr>
            <w:tcW w:w="0" w:type="auto"/>
            <w:shd w:val="clear" w:color="auto" w:fill="auto"/>
            <w:noWrap/>
          </w:tcPr>
          <w:p w14:paraId="1F0E2B83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05167">
              <w:rPr>
                <w:rFonts w:ascii="Times New Roman" w:hAnsi="Times New Roman" w:cs="Times New Roman"/>
              </w:rPr>
              <w:t>5404.8 (5591.3)</w:t>
            </w:r>
          </w:p>
        </w:tc>
        <w:tc>
          <w:tcPr>
            <w:tcW w:w="0" w:type="auto"/>
            <w:shd w:val="clear" w:color="auto" w:fill="auto"/>
            <w:noWrap/>
          </w:tcPr>
          <w:p w14:paraId="7DA8145B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05167">
              <w:rPr>
                <w:rFonts w:ascii="Times New Roman" w:hAnsi="Times New Roman" w:cs="Times New Roman"/>
              </w:rPr>
              <w:t>5677.2 (5381.9)</w:t>
            </w:r>
          </w:p>
        </w:tc>
        <w:tc>
          <w:tcPr>
            <w:tcW w:w="0" w:type="auto"/>
            <w:shd w:val="clear" w:color="auto" w:fill="auto"/>
            <w:noWrap/>
          </w:tcPr>
          <w:p w14:paraId="3421EA1C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0.04</w:t>
            </w:r>
          </w:p>
        </w:tc>
      </w:tr>
      <w:tr w:rsidR="0039114A" w:rsidRPr="00D05167" w14:paraId="7C1A4840" w14:textId="77777777" w:rsidTr="00406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04A32F33" w14:textId="77777777" w:rsidR="0039114A" w:rsidRPr="00D05167" w:rsidRDefault="0039114A" w:rsidP="00406C9E">
            <w:pPr>
              <w:ind w:right="-111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eastAsia="Times New Roman" w:hAnsi="Times New Roman" w:cs="Times New Roman"/>
                <w:lang w:eastAsia="en-US"/>
              </w:rPr>
              <w:t>Body mass index (kg/m</w:t>
            </w:r>
            <w:r w:rsidRPr="00D05167">
              <w:rPr>
                <w:rFonts w:ascii="Times New Roman" w:eastAsia="Times New Roman" w:hAnsi="Times New Roman" w:cs="Times New Roman"/>
                <w:vertAlign w:val="superscript"/>
                <w:lang w:eastAsia="en-US"/>
              </w:rPr>
              <w:t>2</w:t>
            </w:r>
            <w:r w:rsidRPr="00D05167">
              <w:rPr>
                <w:rFonts w:ascii="Times New Roman" w:eastAsia="Times New Roman" w:hAnsi="Times New Roman" w:cs="Times New Roman"/>
                <w:lang w:eastAsia="en-US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</w:tcPr>
          <w:p w14:paraId="03566982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28.4 (5.8)</w:t>
            </w:r>
          </w:p>
        </w:tc>
        <w:tc>
          <w:tcPr>
            <w:tcW w:w="0" w:type="auto"/>
            <w:shd w:val="clear" w:color="auto" w:fill="auto"/>
            <w:noWrap/>
          </w:tcPr>
          <w:p w14:paraId="251A59A0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28.2 (5.4)</w:t>
            </w:r>
          </w:p>
        </w:tc>
        <w:tc>
          <w:tcPr>
            <w:tcW w:w="0" w:type="auto"/>
            <w:shd w:val="clear" w:color="auto" w:fill="auto"/>
            <w:noWrap/>
          </w:tcPr>
          <w:p w14:paraId="7EED07D8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28.2 (5.5)</w:t>
            </w:r>
          </w:p>
        </w:tc>
        <w:tc>
          <w:tcPr>
            <w:tcW w:w="0" w:type="auto"/>
            <w:shd w:val="clear" w:color="auto" w:fill="auto"/>
            <w:noWrap/>
          </w:tcPr>
          <w:p w14:paraId="6652D690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28.2 (5.4)</w:t>
            </w:r>
          </w:p>
        </w:tc>
        <w:tc>
          <w:tcPr>
            <w:tcW w:w="0" w:type="auto"/>
            <w:shd w:val="clear" w:color="auto" w:fill="auto"/>
            <w:noWrap/>
          </w:tcPr>
          <w:p w14:paraId="12FE3E23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27.9 (5.2)</w:t>
            </w:r>
          </w:p>
        </w:tc>
        <w:tc>
          <w:tcPr>
            <w:tcW w:w="0" w:type="auto"/>
            <w:shd w:val="clear" w:color="auto" w:fill="auto"/>
            <w:noWrap/>
          </w:tcPr>
          <w:p w14:paraId="3EA286CD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0.2</w:t>
            </w:r>
          </w:p>
        </w:tc>
      </w:tr>
      <w:tr w:rsidR="0039114A" w:rsidRPr="00D05167" w14:paraId="4317DD4F" w14:textId="77777777" w:rsidTr="00406C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1752C107" w14:textId="77777777" w:rsidR="0039114A" w:rsidRPr="00D05167" w:rsidRDefault="0039114A" w:rsidP="00406C9E">
            <w:pPr>
              <w:ind w:right="-148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eastAsia="Times New Roman" w:hAnsi="Times New Roman" w:cs="Times New Roman"/>
                <w:lang w:eastAsia="en-US"/>
              </w:rPr>
              <w:t>Total cholesterol (mg/dL)</w:t>
            </w:r>
          </w:p>
        </w:tc>
        <w:tc>
          <w:tcPr>
            <w:tcW w:w="0" w:type="auto"/>
            <w:shd w:val="clear" w:color="auto" w:fill="auto"/>
            <w:noWrap/>
          </w:tcPr>
          <w:p w14:paraId="5CC3F418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194.5 (36.4)</w:t>
            </w:r>
          </w:p>
        </w:tc>
        <w:tc>
          <w:tcPr>
            <w:tcW w:w="0" w:type="auto"/>
            <w:shd w:val="clear" w:color="auto" w:fill="auto"/>
            <w:noWrap/>
          </w:tcPr>
          <w:p w14:paraId="647832A7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193.7 (37.0)</w:t>
            </w:r>
          </w:p>
        </w:tc>
        <w:tc>
          <w:tcPr>
            <w:tcW w:w="0" w:type="auto"/>
            <w:shd w:val="clear" w:color="auto" w:fill="auto"/>
            <w:noWrap/>
          </w:tcPr>
          <w:p w14:paraId="723C2D1F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195.0 (35.5)</w:t>
            </w:r>
          </w:p>
        </w:tc>
        <w:tc>
          <w:tcPr>
            <w:tcW w:w="0" w:type="auto"/>
            <w:shd w:val="clear" w:color="auto" w:fill="auto"/>
            <w:noWrap/>
          </w:tcPr>
          <w:p w14:paraId="099BF327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193.9 (33.1)</w:t>
            </w:r>
          </w:p>
        </w:tc>
        <w:tc>
          <w:tcPr>
            <w:tcW w:w="0" w:type="auto"/>
            <w:shd w:val="clear" w:color="auto" w:fill="auto"/>
            <w:noWrap/>
          </w:tcPr>
          <w:p w14:paraId="3ECBE06E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195.0 (36.3)</w:t>
            </w:r>
          </w:p>
        </w:tc>
        <w:tc>
          <w:tcPr>
            <w:tcW w:w="0" w:type="auto"/>
            <w:shd w:val="clear" w:color="auto" w:fill="auto"/>
            <w:noWrap/>
          </w:tcPr>
          <w:p w14:paraId="2E6DBDD2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0.84</w:t>
            </w:r>
          </w:p>
        </w:tc>
      </w:tr>
      <w:tr w:rsidR="0039114A" w:rsidRPr="00D05167" w14:paraId="490F48A4" w14:textId="77777777" w:rsidTr="00406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0591E623" w14:textId="77777777" w:rsidR="0039114A" w:rsidRPr="00D05167" w:rsidRDefault="0039114A" w:rsidP="00406C9E">
            <w:pPr>
              <w:ind w:right="-111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eastAsia="Times New Roman" w:hAnsi="Times New Roman" w:cs="Times New Roman"/>
                <w:lang w:eastAsia="en-US"/>
              </w:rPr>
              <w:t>HDL cholesterol (mg/dL)</w:t>
            </w:r>
          </w:p>
        </w:tc>
        <w:tc>
          <w:tcPr>
            <w:tcW w:w="0" w:type="auto"/>
            <w:shd w:val="clear" w:color="auto" w:fill="auto"/>
            <w:noWrap/>
          </w:tcPr>
          <w:p w14:paraId="4936764D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50.9 (14.6)</w:t>
            </w:r>
          </w:p>
        </w:tc>
        <w:tc>
          <w:tcPr>
            <w:tcW w:w="0" w:type="auto"/>
            <w:shd w:val="clear" w:color="auto" w:fill="auto"/>
            <w:noWrap/>
          </w:tcPr>
          <w:p w14:paraId="49653A8B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50.4 (15.0)</w:t>
            </w:r>
          </w:p>
        </w:tc>
        <w:tc>
          <w:tcPr>
            <w:tcW w:w="0" w:type="auto"/>
            <w:shd w:val="clear" w:color="auto" w:fill="auto"/>
            <w:noWrap/>
          </w:tcPr>
          <w:p w14:paraId="4B83C6C7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50.0 (14.1)</w:t>
            </w:r>
          </w:p>
        </w:tc>
        <w:tc>
          <w:tcPr>
            <w:tcW w:w="0" w:type="auto"/>
            <w:shd w:val="clear" w:color="auto" w:fill="auto"/>
            <w:noWrap/>
          </w:tcPr>
          <w:p w14:paraId="196DA9CB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51.4 (15.2)</w:t>
            </w:r>
          </w:p>
        </w:tc>
        <w:tc>
          <w:tcPr>
            <w:tcW w:w="0" w:type="auto"/>
            <w:shd w:val="clear" w:color="auto" w:fill="auto"/>
            <w:noWrap/>
          </w:tcPr>
          <w:p w14:paraId="1F17A0FF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52.2 (15.3)</w:t>
            </w:r>
          </w:p>
        </w:tc>
        <w:tc>
          <w:tcPr>
            <w:tcW w:w="0" w:type="auto"/>
            <w:shd w:val="clear" w:color="auto" w:fill="auto"/>
            <w:noWrap/>
          </w:tcPr>
          <w:p w14:paraId="68881EB7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0.004</w:t>
            </w:r>
          </w:p>
        </w:tc>
      </w:tr>
      <w:tr w:rsidR="0039114A" w:rsidRPr="00D05167" w14:paraId="7DAB0371" w14:textId="77777777" w:rsidTr="00406C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6A62A693" w14:textId="77777777" w:rsidR="0039114A" w:rsidRPr="00D05167" w:rsidRDefault="0039114A" w:rsidP="00406C9E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eastAsia="Times New Roman" w:hAnsi="Times New Roman" w:cs="Times New Roman"/>
                <w:lang w:eastAsia="en-US"/>
              </w:rPr>
              <w:t>Triglycerides (mg/dL)</w:t>
            </w:r>
          </w:p>
        </w:tc>
        <w:tc>
          <w:tcPr>
            <w:tcW w:w="0" w:type="auto"/>
            <w:shd w:val="clear" w:color="auto" w:fill="auto"/>
            <w:noWrap/>
          </w:tcPr>
          <w:p w14:paraId="659D3DED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 xml:space="preserve">114.0 (79.0, </w:t>
            </w:r>
            <w:r>
              <w:rPr>
                <w:rFonts w:ascii="Times New Roman" w:hAnsi="Times New Roman" w:cs="Times New Roman"/>
              </w:rPr>
              <w:br/>
            </w:r>
            <w:r w:rsidRPr="00D05167">
              <w:rPr>
                <w:rFonts w:ascii="Times New Roman" w:hAnsi="Times New Roman" w:cs="Times New Roman"/>
              </w:rPr>
              <w:t>166.0)</w:t>
            </w:r>
          </w:p>
        </w:tc>
        <w:tc>
          <w:tcPr>
            <w:tcW w:w="0" w:type="auto"/>
            <w:shd w:val="clear" w:color="auto" w:fill="auto"/>
            <w:noWrap/>
          </w:tcPr>
          <w:p w14:paraId="5C5D95D9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 xml:space="preserve">113.5 (79.0, </w:t>
            </w:r>
            <w:r>
              <w:rPr>
                <w:rFonts w:ascii="Times New Roman" w:hAnsi="Times New Roman" w:cs="Times New Roman"/>
              </w:rPr>
              <w:br/>
            </w:r>
            <w:r w:rsidRPr="00D05167">
              <w:rPr>
                <w:rFonts w:ascii="Times New Roman" w:hAnsi="Times New Roman" w:cs="Times New Roman"/>
              </w:rPr>
              <w:t>162.0)</w:t>
            </w:r>
          </w:p>
        </w:tc>
        <w:tc>
          <w:tcPr>
            <w:tcW w:w="0" w:type="auto"/>
            <w:shd w:val="clear" w:color="auto" w:fill="auto"/>
            <w:noWrap/>
          </w:tcPr>
          <w:p w14:paraId="0D4A7D20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 xml:space="preserve">116.5 (79.0, </w:t>
            </w:r>
            <w:r>
              <w:rPr>
                <w:rFonts w:ascii="Times New Roman" w:hAnsi="Times New Roman" w:cs="Times New Roman"/>
              </w:rPr>
              <w:br/>
            </w:r>
            <w:r w:rsidRPr="00D05167">
              <w:rPr>
                <w:rFonts w:ascii="Times New Roman" w:hAnsi="Times New Roman" w:cs="Times New Roman"/>
              </w:rPr>
              <w:t>170.0)</w:t>
            </w:r>
          </w:p>
        </w:tc>
        <w:tc>
          <w:tcPr>
            <w:tcW w:w="0" w:type="auto"/>
            <w:shd w:val="clear" w:color="auto" w:fill="auto"/>
            <w:noWrap/>
          </w:tcPr>
          <w:p w14:paraId="7DAEFF8D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 xml:space="preserve">110.0 (78.0, </w:t>
            </w:r>
            <w:r>
              <w:rPr>
                <w:rFonts w:ascii="Times New Roman" w:hAnsi="Times New Roman" w:cs="Times New Roman"/>
              </w:rPr>
              <w:br/>
            </w:r>
            <w:r w:rsidRPr="00D05167">
              <w:rPr>
                <w:rFonts w:ascii="Times New Roman" w:hAnsi="Times New Roman" w:cs="Times New Roman"/>
              </w:rPr>
              <w:t>159.0)</w:t>
            </w:r>
          </w:p>
        </w:tc>
        <w:tc>
          <w:tcPr>
            <w:tcW w:w="0" w:type="auto"/>
            <w:shd w:val="clear" w:color="auto" w:fill="auto"/>
            <w:noWrap/>
          </w:tcPr>
          <w:p w14:paraId="3D8EB6A3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 xml:space="preserve">106.0 (77.5, </w:t>
            </w:r>
            <w:r>
              <w:rPr>
                <w:rFonts w:ascii="Times New Roman" w:hAnsi="Times New Roman" w:cs="Times New Roman"/>
              </w:rPr>
              <w:br/>
            </w:r>
            <w:r w:rsidRPr="00D05167">
              <w:rPr>
                <w:rFonts w:ascii="Times New Roman" w:hAnsi="Times New Roman" w:cs="Times New Roman"/>
              </w:rPr>
              <w:t>156.0)</w:t>
            </w:r>
          </w:p>
        </w:tc>
        <w:tc>
          <w:tcPr>
            <w:tcW w:w="0" w:type="auto"/>
            <w:shd w:val="clear" w:color="auto" w:fill="auto"/>
            <w:noWrap/>
          </w:tcPr>
          <w:p w14:paraId="27017324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0.08</w:t>
            </w:r>
          </w:p>
        </w:tc>
      </w:tr>
      <w:tr w:rsidR="0039114A" w:rsidRPr="00D05167" w14:paraId="1E65E60C" w14:textId="77777777" w:rsidTr="00406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24AFFE50" w14:textId="77777777" w:rsidR="0039114A" w:rsidRPr="00D05167" w:rsidRDefault="0039114A" w:rsidP="00406C9E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eastAsia="Times New Roman" w:hAnsi="Times New Roman" w:cs="Times New Roman"/>
                <w:lang w:eastAsia="en-US"/>
              </w:rPr>
              <w:t>Systolic BP (mm Hg)</w:t>
            </w:r>
          </w:p>
        </w:tc>
        <w:tc>
          <w:tcPr>
            <w:tcW w:w="0" w:type="auto"/>
            <w:shd w:val="clear" w:color="auto" w:fill="auto"/>
            <w:noWrap/>
          </w:tcPr>
          <w:p w14:paraId="0EBC0B12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127.8 (20.8)</w:t>
            </w:r>
          </w:p>
        </w:tc>
        <w:tc>
          <w:tcPr>
            <w:tcW w:w="0" w:type="auto"/>
            <w:shd w:val="clear" w:color="auto" w:fill="auto"/>
            <w:noWrap/>
          </w:tcPr>
          <w:p w14:paraId="5F017A5E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127.0 (21.8)</w:t>
            </w:r>
          </w:p>
        </w:tc>
        <w:tc>
          <w:tcPr>
            <w:tcW w:w="0" w:type="auto"/>
            <w:shd w:val="clear" w:color="auto" w:fill="auto"/>
            <w:noWrap/>
          </w:tcPr>
          <w:p w14:paraId="56C05744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125.9 (21.3)</w:t>
            </w:r>
          </w:p>
        </w:tc>
        <w:tc>
          <w:tcPr>
            <w:tcW w:w="0" w:type="auto"/>
            <w:shd w:val="clear" w:color="auto" w:fill="auto"/>
            <w:noWrap/>
          </w:tcPr>
          <w:p w14:paraId="2BE0B3DB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126.2 (22.1)</w:t>
            </w:r>
          </w:p>
        </w:tc>
        <w:tc>
          <w:tcPr>
            <w:tcW w:w="0" w:type="auto"/>
            <w:shd w:val="clear" w:color="auto" w:fill="auto"/>
            <w:noWrap/>
          </w:tcPr>
          <w:p w14:paraId="66609E77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125.0 (22.3)</w:t>
            </w:r>
          </w:p>
        </w:tc>
        <w:tc>
          <w:tcPr>
            <w:tcW w:w="0" w:type="auto"/>
            <w:shd w:val="clear" w:color="auto" w:fill="auto"/>
            <w:noWrap/>
          </w:tcPr>
          <w:p w14:paraId="23AC2721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0.02</w:t>
            </w:r>
          </w:p>
        </w:tc>
      </w:tr>
      <w:tr w:rsidR="0039114A" w:rsidRPr="00D05167" w14:paraId="3ED8CD0A" w14:textId="77777777" w:rsidTr="00406C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463711A8" w14:textId="77777777" w:rsidR="0039114A" w:rsidRPr="00D05167" w:rsidRDefault="0039114A" w:rsidP="00406C9E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eastAsia="Times New Roman" w:hAnsi="Times New Roman" w:cs="Times New Roman"/>
                <w:lang w:eastAsia="en-US"/>
              </w:rPr>
              <w:t>Diastolic BP (mm Hg)</w:t>
            </w:r>
          </w:p>
        </w:tc>
        <w:tc>
          <w:tcPr>
            <w:tcW w:w="0" w:type="auto"/>
            <w:shd w:val="clear" w:color="auto" w:fill="auto"/>
            <w:noWrap/>
          </w:tcPr>
          <w:p w14:paraId="49AD35D1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72.1 (10.3)</w:t>
            </w:r>
          </w:p>
        </w:tc>
        <w:tc>
          <w:tcPr>
            <w:tcW w:w="0" w:type="auto"/>
            <w:shd w:val="clear" w:color="auto" w:fill="auto"/>
            <w:noWrap/>
          </w:tcPr>
          <w:p w14:paraId="14F68053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72.4 (10.2)</w:t>
            </w:r>
          </w:p>
        </w:tc>
        <w:tc>
          <w:tcPr>
            <w:tcW w:w="0" w:type="auto"/>
            <w:shd w:val="clear" w:color="auto" w:fill="auto"/>
            <w:noWrap/>
          </w:tcPr>
          <w:p w14:paraId="4FA5AB1F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71.7 (10.3)</w:t>
            </w:r>
          </w:p>
        </w:tc>
        <w:tc>
          <w:tcPr>
            <w:tcW w:w="0" w:type="auto"/>
            <w:shd w:val="clear" w:color="auto" w:fill="auto"/>
            <w:noWrap/>
          </w:tcPr>
          <w:p w14:paraId="21A29C3B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71.3 (10.4)</w:t>
            </w:r>
          </w:p>
        </w:tc>
        <w:tc>
          <w:tcPr>
            <w:tcW w:w="0" w:type="auto"/>
            <w:shd w:val="clear" w:color="auto" w:fill="auto"/>
            <w:noWrap/>
          </w:tcPr>
          <w:p w14:paraId="76504059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71.3 (10.1)</w:t>
            </w:r>
          </w:p>
        </w:tc>
        <w:tc>
          <w:tcPr>
            <w:tcW w:w="0" w:type="auto"/>
            <w:shd w:val="clear" w:color="auto" w:fill="auto"/>
            <w:noWrap/>
          </w:tcPr>
          <w:p w14:paraId="7FC18A05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0.03</w:t>
            </w:r>
          </w:p>
        </w:tc>
      </w:tr>
      <w:tr w:rsidR="0039114A" w:rsidRPr="00D05167" w14:paraId="4756771A" w14:textId="77777777" w:rsidTr="00406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14:paraId="1E3ECFC7" w14:textId="77777777" w:rsidR="0039114A" w:rsidRPr="00D05167" w:rsidRDefault="0039114A" w:rsidP="00406C9E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eastAsia="Times New Roman" w:hAnsi="Times New Roman" w:cs="Times New Roman"/>
                <w:lang w:eastAsia="en-US"/>
              </w:rPr>
              <w:t>NT-</w:t>
            </w:r>
            <w:proofErr w:type="spellStart"/>
            <w:r w:rsidRPr="00D05167">
              <w:rPr>
                <w:rFonts w:ascii="Times New Roman" w:eastAsia="Times New Roman" w:hAnsi="Times New Roman" w:cs="Times New Roman"/>
                <w:lang w:eastAsia="en-US"/>
              </w:rPr>
              <w:t>proBNP</w:t>
            </w:r>
            <w:proofErr w:type="spellEnd"/>
            <w:r w:rsidRPr="00D05167">
              <w:rPr>
                <w:rFonts w:ascii="Times New Roman" w:eastAsia="Times New Roman" w:hAnsi="Times New Roman" w:cs="Times New Roman"/>
                <w:lang w:eastAsia="en-US"/>
              </w:rPr>
              <w:t xml:space="preserve"> (</w:t>
            </w:r>
            <w:proofErr w:type="spellStart"/>
            <w:r w:rsidRPr="00D05167">
              <w:rPr>
                <w:rFonts w:ascii="Times New Roman" w:eastAsia="Times New Roman" w:hAnsi="Times New Roman" w:cs="Times New Roman"/>
                <w:lang w:eastAsia="en-US"/>
              </w:rPr>
              <w:t>pg</w:t>
            </w:r>
            <w:proofErr w:type="spellEnd"/>
            <w:r w:rsidRPr="00D05167">
              <w:rPr>
                <w:rFonts w:ascii="Times New Roman" w:eastAsia="Times New Roman" w:hAnsi="Times New Roman" w:cs="Times New Roman"/>
                <w:lang w:eastAsia="en-US"/>
              </w:rPr>
              <w:t>/mL)</w:t>
            </w:r>
          </w:p>
        </w:tc>
        <w:tc>
          <w:tcPr>
            <w:tcW w:w="0" w:type="auto"/>
            <w:shd w:val="clear" w:color="auto" w:fill="auto"/>
            <w:noWrap/>
          </w:tcPr>
          <w:p w14:paraId="6AB5C248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57.3 (23.8 - 116.3)</w:t>
            </w:r>
          </w:p>
        </w:tc>
        <w:tc>
          <w:tcPr>
            <w:tcW w:w="0" w:type="auto"/>
            <w:shd w:val="clear" w:color="auto" w:fill="auto"/>
            <w:noWrap/>
          </w:tcPr>
          <w:p w14:paraId="59EB3ED0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52.4 (25.2 - 110.0)</w:t>
            </w:r>
          </w:p>
        </w:tc>
        <w:tc>
          <w:tcPr>
            <w:tcW w:w="0" w:type="auto"/>
            <w:shd w:val="clear" w:color="auto" w:fill="auto"/>
            <w:noWrap/>
          </w:tcPr>
          <w:p w14:paraId="30D598AA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51.7 (23.3 - 108.5)</w:t>
            </w:r>
          </w:p>
        </w:tc>
        <w:tc>
          <w:tcPr>
            <w:tcW w:w="0" w:type="auto"/>
            <w:shd w:val="clear" w:color="auto" w:fill="auto"/>
            <w:noWrap/>
          </w:tcPr>
          <w:p w14:paraId="0D4E8934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59.1 (26.8 - 120.9)</w:t>
            </w:r>
          </w:p>
        </w:tc>
        <w:tc>
          <w:tcPr>
            <w:tcW w:w="0" w:type="auto"/>
            <w:shd w:val="clear" w:color="auto" w:fill="auto"/>
            <w:noWrap/>
          </w:tcPr>
          <w:p w14:paraId="18F24265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59.8 (26.3 - 120.9)</w:t>
            </w:r>
          </w:p>
        </w:tc>
        <w:tc>
          <w:tcPr>
            <w:tcW w:w="0" w:type="auto"/>
            <w:shd w:val="clear" w:color="auto" w:fill="auto"/>
            <w:noWrap/>
          </w:tcPr>
          <w:p w14:paraId="20E9E081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0.14</w:t>
            </w:r>
          </w:p>
        </w:tc>
      </w:tr>
      <w:tr w:rsidR="0039114A" w:rsidRPr="00D05167" w14:paraId="4227A150" w14:textId="77777777" w:rsidTr="00406C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5B23E9CC" w14:textId="77777777" w:rsidR="0039114A" w:rsidRPr="00D05167" w:rsidRDefault="0039114A" w:rsidP="00406C9E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eastAsia="Times New Roman" w:hAnsi="Times New Roman" w:cs="Times New Roman"/>
                <w:lang w:eastAsia="en-US"/>
              </w:rPr>
              <w:t>Hypertension</w:t>
            </w:r>
          </w:p>
        </w:tc>
        <w:tc>
          <w:tcPr>
            <w:tcW w:w="0" w:type="auto"/>
            <w:shd w:val="clear" w:color="auto" w:fill="auto"/>
            <w:noWrap/>
          </w:tcPr>
          <w:p w14:paraId="0BCD30A6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 xml:space="preserve">  551 (47.7)</w:t>
            </w:r>
          </w:p>
        </w:tc>
        <w:tc>
          <w:tcPr>
            <w:tcW w:w="0" w:type="auto"/>
            <w:shd w:val="clear" w:color="auto" w:fill="auto"/>
            <w:noWrap/>
          </w:tcPr>
          <w:p w14:paraId="59CFF53E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 xml:space="preserve">  518 (44.9)</w:t>
            </w:r>
          </w:p>
        </w:tc>
        <w:tc>
          <w:tcPr>
            <w:tcW w:w="0" w:type="auto"/>
            <w:shd w:val="clear" w:color="auto" w:fill="auto"/>
            <w:noWrap/>
          </w:tcPr>
          <w:p w14:paraId="1A003A6C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 xml:space="preserve">  504 (43.2)</w:t>
            </w:r>
          </w:p>
        </w:tc>
        <w:tc>
          <w:tcPr>
            <w:tcW w:w="0" w:type="auto"/>
            <w:shd w:val="clear" w:color="auto" w:fill="auto"/>
            <w:noWrap/>
          </w:tcPr>
          <w:p w14:paraId="15CDEE1F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 xml:space="preserve">  510 (44.0)</w:t>
            </w:r>
          </w:p>
        </w:tc>
        <w:tc>
          <w:tcPr>
            <w:tcW w:w="0" w:type="auto"/>
            <w:shd w:val="clear" w:color="auto" w:fill="auto"/>
            <w:noWrap/>
          </w:tcPr>
          <w:p w14:paraId="1834C72C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 xml:space="preserve">  486 (42.3)</w:t>
            </w:r>
          </w:p>
        </w:tc>
        <w:tc>
          <w:tcPr>
            <w:tcW w:w="0" w:type="auto"/>
            <w:shd w:val="clear" w:color="auto" w:fill="auto"/>
            <w:noWrap/>
          </w:tcPr>
          <w:p w14:paraId="3BC9A765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eastAsia="Times New Roman" w:hAnsi="Times New Roman" w:cs="Times New Roman"/>
                <w:lang w:eastAsia="en-US"/>
              </w:rPr>
              <w:t>0.09</w:t>
            </w:r>
          </w:p>
        </w:tc>
      </w:tr>
      <w:tr w:rsidR="0039114A" w:rsidRPr="00D05167" w14:paraId="586C874E" w14:textId="77777777" w:rsidTr="00406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14:paraId="056448D1" w14:textId="77777777" w:rsidR="0039114A" w:rsidRPr="00D05167" w:rsidRDefault="0039114A" w:rsidP="00406C9E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eastAsia="Times New Roman" w:hAnsi="Times New Roman" w:cs="Times New Roman"/>
                <w:lang w:eastAsia="en-US"/>
              </w:rPr>
              <w:t>Diabete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734A29BA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 xml:space="preserve">  159 (13.8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7F2FC06C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 xml:space="preserve">  147 (12.7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65F5F92D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 xml:space="preserve">  138 (11.8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28651CA0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 xml:space="preserve">  135 (11.6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4A07E178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 xml:space="preserve">  121 (10.5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14:paraId="2B618D0A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>0.17</w:t>
            </w:r>
          </w:p>
        </w:tc>
      </w:tr>
      <w:tr w:rsidR="0039114A" w:rsidRPr="00D05167" w14:paraId="0AE83AA6" w14:textId="77777777" w:rsidTr="00406C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8" w:space="0" w:color="auto"/>
            </w:tcBorders>
            <w:shd w:val="clear" w:color="auto" w:fill="auto"/>
            <w:noWrap/>
            <w:hideMark/>
          </w:tcPr>
          <w:p w14:paraId="568FB0E6" w14:textId="77777777" w:rsidR="0039114A" w:rsidRPr="00D05167" w:rsidRDefault="0039114A" w:rsidP="00406C9E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eastAsia="Times New Roman" w:hAnsi="Times New Roman" w:cs="Times New Roman"/>
                <w:lang w:eastAsia="en-US"/>
              </w:rPr>
              <w:t>Prevalent CKD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  <w:shd w:val="clear" w:color="auto" w:fill="auto"/>
            <w:noWrap/>
          </w:tcPr>
          <w:p w14:paraId="6182412B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 xml:space="preserve">  185 (16.0)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  <w:shd w:val="clear" w:color="auto" w:fill="auto"/>
            <w:noWrap/>
          </w:tcPr>
          <w:p w14:paraId="5D0AF1C0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 xml:space="preserve">  150 (13.0)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  <w:shd w:val="clear" w:color="auto" w:fill="auto"/>
            <w:noWrap/>
          </w:tcPr>
          <w:p w14:paraId="07E93882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 xml:space="preserve">  162 (13.9)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  <w:shd w:val="clear" w:color="auto" w:fill="auto"/>
            <w:noWrap/>
          </w:tcPr>
          <w:p w14:paraId="192979F8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 xml:space="preserve">  139 (12.0)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  <w:shd w:val="clear" w:color="auto" w:fill="auto"/>
            <w:noWrap/>
          </w:tcPr>
          <w:p w14:paraId="6738CF0C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hAnsi="Times New Roman" w:cs="Times New Roman"/>
              </w:rPr>
              <w:t xml:space="preserve">  140 (12.2)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  <w:shd w:val="clear" w:color="auto" w:fill="auto"/>
            <w:noWrap/>
          </w:tcPr>
          <w:p w14:paraId="096BE2CB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US"/>
              </w:rPr>
            </w:pPr>
            <w:r w:rsidRPr="00D05167">
              <w:rPr>
                <w:rFonts w:ascii="Times New Roman" w:eastAsia="Times New Roman" w:hAnsi="Times New Roman" w:cs="Times New Roman"/>
                <w:lang w:eastAsia="en-US"/>
              </w:rPr>
              <w:t>0.03</w:t>
            </w:r>
          </w:p>
        </w:tc>
      </w:tr>
    </w:tbl>
    <w:p w14:paraId="0A1EAEED" w14:textId="77777777" w:rsidR="0039114A" w:rsidRPr="00D05167" w:rsidRDefault="0039114A" w:rsidP="0039114A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US"/>
        </w:rPr>
      </w:pPr>
      <w:r w:rsidRPr="00D05167">
        <w:rPr>
          <w:rFonts w:ascii="Times New Roman" w:eastAsia="Times New Roman" w:hAnsi="Times New Roman" w:cs="Times New Roman"/>
          <w:sz w:val="20"/>
          <w:szCs w:val="20"/>
          <w:lang w:eastAsia="en-US"/>
        </w:rPr>
        <w:t>Values the Table are mean (SD), number (%), or median (IQR)</w:t>
      </w:r>
    </w:p>
    <w:p w14:paraId="56296B8D" w14:textId="77777777" w:rsidR="0039114A" w:rsidRPr="00D05167" w:rsidRDefault="0039114A" w:rsidP="0039114A">
      <w:pPr>
        <w:rPr>
          <w:rFonts w:ascii="Times New Roman" w:hAnsi="Times New Roman" w:cs="Times New Roman"/>
          <w:b/>
        </w:rPr>
      </w:pPr>
      <w:r w:rsidRPr="00D05167">
        <w:rPr>
          <w:rFonts w:ascii="Times New Roman" w:hAnsi="Times New Roman" w:cs="Times New Roman"/>
          <w:b/>
        </w:rPr>
        <w:br w:type="page"/>
      </w:r>
    </w:p>
    <w:p w14:paraId="0E0FD592" w14:textId="7A2E2169" w:rsidR="0039114A" w:rsidRPr="00D05167" w:rsidRDefault="006D0DA6" w:rsidP="0039114A">
      <w:pPr>
        <w:rPr>
          <w:rFonts w:ascii="Times New Roman" w:hAnsi="Times New Roman" w:cs="Times New Roman"/>
        </w:rPr>
      </w:pPr>
      <w:bookmarkStart w:id="1" w:name="_Hlk41579082"/>
      <w:r>
        <w:rPr>
          <w:rFonts w:ascii="Times New Roman" w:hAnsi="Times New Roman" w:cs="Times New Roman"/>
          <w:b/>
        </w:rPr>
        <w:lastRenderedPageBreak/>
        <w:t>T</w:t>
      </w:r>
      <w:r w:rsidR="0039114A" w:rsidRPr="00D05167">
        <w:rPr>
          <w:rFonts w:ascii="Times New Roman" w:hAnsi="Times New Roman" w:cs="Times New Roman"/>
          <w:b/>
        </w:rPr>
        <w:t xml:space="preserve">able </w:t>
      </w:r>
      <w:r>
        <w:rPr>
          <w:rFonts w:ascii="Times New Roman" w:hAnsi="Times New Roman" w:cs="Times New Roman"/>
          <w:b/>
        </w:rPr>
        <w:t>S</w:t>
      </w:r>
      <w:r w:rsidR="0039114A" w:rsidRPr="00D05167">
        <w:rPr>
          <w:rFonts w:ascii="Times New Roman" w:hAnsi="Times New Roman" w:cs="Times New Roman"/>
          <w:b/>
        </w:rPr>
        <w:t>3.</w:t>
      </w:r>
      <w:r w:rsidR="0039114A" w:rsidRPr="00D05167">
        <w:rPr>
          <w:rFonts w:ascii="Times New Roman" w:hAnsi="Times New Roman" w:cs="Times New Roman"/>
        </w:rPr>
        <w:t xml:space="preserve"> 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2612"/>
        <w:gridCol w:w="1903"/>
        <w:gridCol w:w="1903"/>
        <w:gridCol w:w="1793"/>
        <w:gridCol w:w="1793"/>
        <w:gridCol w:w="1793"/>
        <w:gridCol w:w="913"/>
      </w:tblGrid>
      <w:tr w:rsidR="0039114A" w:rsidRPr="00D05167" w14:paraId="2FCA8C9E" w14:textId="77777777" w:rsidTr="00406C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8" w:space="0" w:color="auto"/>
            </w:tcBorders>
            <w:shd w:val="clear" w:color="auto" w:fill="auto"/>
            <w:noWrap/>
            <w:hideMark/>
          </w:tcPr>
          <w:bookmarkEnd w:id="1"/>
          <w:p w14:paraId="1080F13F" w14:textId="77777777" w:rsidR="0039114A" w:rsidRPr="00D05167" w:rsidRDefault="0039114A" w:rsidP="00406C9E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eastAsia="Times New Roman" w:hAnsi="Times New Roman" w:cs="Times New Roman"/>
                <w:lang w:eastAsia="en-US"/>
              </w:rPr>
              <w:t>Characteristic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3DB3C1FF" w14:textId="77777777" w:rsidR="0039114A" w:rsidRPr="00D05167" w:rsidRDefault="0039114A" w:rsidP="00406C9E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eastAsia="Times New Roman" w:hAnsi="Times New Roman" w:cs="Times New Roman"/>
                <w:lang w:eastAsia="en-US"/>
              </w:rPr>
              <w:t>First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342631BF" w14:textId="77777777" w:rsidR="0039114A" w:rsidRPr="00D05167" w:rsidRDefault="0039114A" w:rsidP="00406C9E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eastAsia="Times New Roman" w:hAnsi="Times New Roman" w:cs="Times New Roman"/>
                <w:lang w:eastAsia="en-US"/>
              </w:rPr>
              <w:t>Second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384F4B9F" w14:textId="77777777" w:rsidR="0039114A" w:rsidRPr="00D05167" w:rsidRDefault="0039114A" w:rsidP="00406C9E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eastAsia="Times New Roman" w:hAnsi="Times New Roman" w:cs="Times New Roman"/>
                <w:lang w:eastAsia="en-US"/>
              </w:rPr>
              <w:t>Third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5514E76E" w14:textId="77777777" w:rsidR="0039114A" w:rsidRPr="00D05167" w:rsidRDefault="0039114A" w:rsidP="00406C9E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eastAsia="Times New Roman" w:hAnsi="Times New Roman" w:cs="Times New Roman"/>
                <w:lang w:eastAsia="en-US"/>
              </w:rPr>
              <w:t>Fourth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1DFF4A8B" w14:textId="77777777" w:rsidR="0039114A" w:rsidRPr="00D05167" w:rsidRDefault="0039114A" w:rsidP="00406C9E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eastAsia="Times New Roman" w:hAnsi="Times New Roman" w:cs="Times New Roman"/>
                <w:lang w:eastAsia="en-US"/>
              </w:rPr>
              <w:t>Fifth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65DB7955" w14:textId="77777777" w:rsidR="0039114A" w:rsidRPr="00D05167" w:rsidRDefault="0039114A" w:rsidP="00406C9E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p-value</w:t>
            </w:r>
          </w:p>
        </w:tc>
      </w:tr>
      <w:tr w:rsidR="0039114A" w:rsidRPr="00D05167" w14:paraId="64F4B8A9" w14:textId="77777777" w:rsidTr="00406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14:paraId="088161F8" w14:textId="77777777" w:rsidR="0039114A" w:rsidRPr="00D05167" w:rsidRDefault="0039114A" w:rsidP="00406C9E">
            <w:pPr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eastAsia="Times New Roman" w:hAnsi="Times New Roman" w:cs="Times New Roman"/>
                <w:lang w:eastAsia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</w:tcPr>
          <w:p w14:paraId="66980F07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755</w:t>
            </w:r>
          </w:p>
        </w:tc>
        <w:tc>
          <w:tcPr>
            <w:tcW w:w="0" w:type="auto"/>
            <w:shd w:val="clear" w:color="auto" w:fill="auto"/>
            <w:noWrap/>
          </w:tcPr>
          <w:p w14:paraId="728578A0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756</w:t>
            </w:r>
          </w:p>
        </w:tc>
        <w:tc>
          <w:tcPr>
            <w:tcW w:w="0" w:type="auto"/>
            <w:shd w:val="clear" w:color="auto" w:fill="auto"/>
            <w:noWrap/>
          </w:tcPr>
          <w:p w14:paraId="05718059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756</w:t>
            </w:r>
          </w:p>
        </w:tc>
        <w:tc>
          <w:tcPr>
            <w:tcW w:w="0" w:type="auto"/>
            <w:shd w:val="clear" w:color="auto" w:fill="auto"/>
            <w:noWrap/>
          </w:tcPr>
          <w:p w14:paraId="6E55914C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756</w:t>
            </w:r>
          </w:p>
        </w:tc>
        <w:tc>
          <w:tcPr>
            <w:tcW w:w="0" w:type="auto"/>
            <w:shd w:val="clear" w:color="auto" w:fill="auto"/>
            <w:noWrap/>
          </w:tcPr>
          <w:p w14:paraId="63B40EF0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756</w:t>
            </w:r>
          </w:p>
        </w:tc>
        <w:tc>
          <w:tcPr>
            <w:tcW w:w="0" w:type="auto"/>
            <w:shd w:val="clear" w:color="auto" w:fill="auto"/>
            <w:noWrap/>
          </w:tcPr>
          <w:p w14:paraId="0DADF09F" w14:textId="77777777" w:rsidR="0039114A" w:rsidRPr="00D05167" w:rsidRDefault="0039114A" w:rsidP="00406C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9114A" w:rsidRPr="00D05167" w14:paraId="4CA787F2" w14:textId="77777777" w:rsidTr="00406C9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1B5D0E61" w14:textId="77777777" w:rsidR="0039114A" w:rsidRPr="00D05167" w:rsidRDefault="0039114A" w:rsidP="00406C9E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Age (year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FD50B1" w14:textId="77777777" w:rsidR="0039114A" w:rsidRPr="00D05167" w:rsidRDefault="0039114A" w:rsidP="00406C9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71.9 (5.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0D6BA5" w14:textId="77777777" w:rsidR="0039114A" w:rsidRPr="00D05167" w:rsidRDefault="0039114A" w:rsidP="00406C9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72.3 (5.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E76E83" w14:textId="77777777" w:rsidR="0039114A" w:rsidRPr="00D05167" w:rsidRDefault="0039114A" w:rsidP="00406C9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72.2 (5.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875BB2" w14:textId="77777777" w:rsidR="0039114A" w:rsidRPr="00D05167" w:rsidRDefault="0039114A" w:rsidP="00406C9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72.5 (5.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D5C023" w14:textId="77777777" w:rsidR="0039114A" w:rsidRPr="00D05167" w:rsidRDefault="0039114A" w:rsidP="00406C9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72.1 (5.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38DDF4" w14:textId="77777777" w:rsidR="0039114A" w:rsidRPr="00D05167" w:rsidRDefault="0039114A" w:rsidP="00406C9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0.20</w:t>
            </w:r>
          </w:p>
        </w:tc>
      </w:tr>
      <w:tr w:rsidR="0039114A" w:rsidRPr="00D05167" w14:paraId="22DFE43E" w14:textId="77777777" w:rsidTr="00406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5217327E" w14:textId="77777777" w:rsidR="0039114A" w:rsidRPr="00D05167" w:rsidRDefault="0039114A" w:rsidP="00406C9E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Male gend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F8F4F9" w14:textId="77777777" w:rsidR="0039114A" w:rsidRPr="00D05167" w:rsidRDefault="0039114A" w:rsidP="00406C9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290 (38.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DACF33" w14:textId="77777777" w:rsidR="0039114A" w:rsidRPr="00D05167" w:rsidRDefault="0039114A" w:rsidP="00406C9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302 (39.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4B89BA" w14:textId="77777777" w:rsidR="0039114A" w:rsidRPr="00D05167" w:rsidRDefault="0039114A" w:rsidP="00406C9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325 (43.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EF993B" w14:textId="77777777" w:rsidR="0039114A" w:rsidRPr="00D05167" w:rsidRDefault="0039114A" w:rsidP="00406C9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280 (37.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D66584" w14:textId="77777777" w:rsidR="0039114A" w:rsidRPr="00D05167" w:rsidRDefault="0039114A" w:rsidP="00406C9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309 (40.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01672B" w14:textId="77777777" w:rsidR="0039114A" w:rsidRPr="00D05167" w:rsidRDefault="0039114A" w:rsidP="00406C9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0.16</w:t>
            </w:r>
          </w:p>
        </w:tc>
      </w:tr>
      <w:tr w:rsidR="0039114A" w:rsidRPr="00D05167" w14:paraId="20B41EF1" w14:textId="77777777" w:rsidTr="00406C9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14:paraId="0243EFAD" w14:textId="77777777" w:rsidR="0039114A" w:rsidRPr="00D05167" w:rsidRDefault="0039114A" w:rsidP="00406C9E">
            <w:pPr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0" w:type="auto"/>
            <w:shd w:val="clear" w:color="auto" w:fill="auto"/>
            <w:noWrap/>
          </w:tcPr>
          <w:p w14:paraId="034E6876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20A3B93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D9C7CE6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7703130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61BC9AB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31466AE" w14:textId="77777777" w:rsidR="0039114A" w:rsidRPr="00D05167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0.71</w:t>
            </w:r>
          </w:p>
        </w:tc>
      </w:tr>
      <w:tr w:rsidR="0039114A" w:rsidRPr="00D05167" w14:paraId="4B6598C2" w14:textId="77777777" w:rsidTr="00406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3913D573" w14:textId="77777777" w:rsidR="0039114A" w:rsidRPr="00AF18FC" w:rsidRDefault="0039114A" w:rsidP="00406C9E">
            <w:pPr>
              <w:spacing w:line="259" w:lineRule="auto"/>
              <w:rPr>
                <w:rFonts w:ascii="Times New Roman" w:hAnsi="Times New Roman" w:cs="Times New Roman"/>
                <w:b w:val="0"/>
              </w:rPr>
            </w:pPr>
            <w:r w:rsidRPr="00AF18FC">
              <w:rPr>
                <w:rFonts w:ascii="Times New Roman" w:hAnsi="Times New Roman" w:cs="Times New Roman"/>
                <w:b w:val="0"/>
              </w:rPr>
              <w:t xml:space="preserve">    Whit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F064B5" w14:textId="77777777" w:rsidR="0039114A" w:rsidRPr="00D05167" w:rsidRDefault="0039114A" w:rsidP="00406C9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638 (84.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545BFB" w14:textId="77777777" w:rsidR="0039114A" w:rsidRPr="00D05167" w:rsidRDefault="0039114A" w:rsidP="00406C9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642 (84.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59790F" w14:textId="77777777" w:rsidR="0039114A" w:rsidRPr="00D05167" w:rsidRDefault="0039114A" w:rsidP="00406C9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651 (86.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861C3A" w14:textId="77777777" w:rsidR="0039114A" w:rsidRPr="00D05167" w:rsidRDefault="0039114A" w:rsidP="00406C9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632 (83.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F5A680" w14:textId="77777777" w:rsidR="0039114A" w:rsidRPr="00D05167" w:rsidRDefault="0039114A" w:rsidP="00406C9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636 (84.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0156A4" w14:textId="77777777" w:rsidR="0039114A" w:rsidRPr="00D05167" w:rsidRDefault="0039114A" w:rsidP="00406C9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9114A" w:rsidRPr="00D05167" w14:paraId="7C75570E" w14:textId="77777777" w:rsidTr="00406C9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13A239C0" w14:textId="77777777" w:rsidR="0039114A" w:rsidRPr="00AF18FC" w:rsidRDefault="0039114A" w:rsidP="00406C9E">
            <w:pPr>
              <w:spacing w:line="259" w:lineRule="auto"/>
              <w:rPr>
                <w:rFonts w:ascii="Times New Roman" w:hAnsi="Times New Roman" w:cs="Times New Roman"/>
                <w:b w:val="0"/>
              </w:rPr>
            </w:pPr>
            <w:r w:rsidRPr="00AF18FC">
              <w:rPr>
                <w:rFonts w:ascii="Times New Roman" w:hAnsi="Times New Roman" w:cs="Times New Roman"/>
                <w:b w:val="0"/>
              </w:rPr>
              <w:t xml:space="preserve">    Blac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8E241C" w14:textId="77777777" w:rsidR="0039114A" w:rsidRPr="00D05167" w:rsidRDefault="0039114A" w:rsidP="00406C9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117 (15.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0C2A33" w14:textId="77777777" w:rsidR="0039114A" w:rsidRPr="00D05167" w:rsidRDefault="0039114A" w:rsidP="00406C9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114 (15.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BBD32C" w14:textId="77777777" w:rsidR="0039114A" w:rsidRPr="00D05167" w:rsidRDefault="0039114A" w:rsidP="00406C9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105 (13.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A1275D" w14:textId="77777777" w:rsidR="0039114A" w:rsidRPr="00D05167" w:rsidRDefault="0039114A" w:rsidP="00406C9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124 (16.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6FCF3C" w14:textId="77777777" w:rsidR="0039114A" w:rsidRPr="00D05167" w:rsidRDefault="0039114A" w:rsidP="00406C9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120 (15.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6E1055" w14:textId="77777777" w:rsidR="0039114A" w:rsidRPr="00D05167" w:rsidRDefault="0039114A" w:rsidP="00406C9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9114A" w:rsidRPr="00D05167" w14:paraId="344D9655" w14:textId="77777777" w:rsidTr="00406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3C99AD8C" w14:textId="77777777" w:rsidR="0039114A" w:rsidRPr="00D05167" w:rsidRDefault="0039114A" w:rsidP="00406C9E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eastAsia="Times New Roman" w:hAnsi="Times New Roman" w:cs="Times New Roman"/>
                <w:lang w:eastAsia="en-US"/>
              </w:rPr>
              <w:t>Smoki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A39844" w14:textId="77777777" w:rsidR="0039114A" w:rsidRPr="00D05167" w:rsidRDefault="0039114A" w:rsidP="00406C9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51562B0" w14:textId="77777777" w:rsidR="0039114A" w:rsidRPr="00D05167" w:rsidRDefault="0039114A" w:rsidP="00406C9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077C8AF" w14:textId="77777777" w:rsidR="0039114A" w:rsidRPr="00D05167" w:rsidRDefault="0039114A" w:rsidP="00406C9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E5ADE1B" w14:textId="77777777" w:rsidR="0039114A" w:rsidRPr="00D05167" w:rsidRDefault="0039114A" w:rsidP="00406C9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F078774" w14:textId="77777777" w:rsidR="0039114A" w:rsidRPr="00D05167" w:rsidRDefault="0039114A" w:rsidP="00406C9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EE43839" w14:textId="77777777" w:rsidR="0039114A" w:rsidRPr="00D05167" w:rsidRDefault="0039114A" w:rsidP="00406C9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0.51</w:t>
            </w:r>
          </w:p>
        </w:tc>
      </w:tr>
      <w:tr w:rsidR="0039114A" w:rsidRPr="00D05167" w14:paraId="5622D9D4" w14:textId="77777777" w:rsidTr="00406C9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1F8D1A7D" w14:textId="77777777" w:rsidR="0039114A" w:rsidRPr="00AF18FC" w:rsidRDefault="0039114A" w:rsidP="00406C9E">
            <w:pPr>
              <w:spacing w:line="259" w:lineRule="auto"/>
              <w:rPr>
                <w:rFonts w:ascii="Times New Roman" w:hAnsi="Times New Roman" w:cs="Times New Roman"/>
                <w:b w:val="0"/>
              </w:rPr>
            </w:pPr>
            <w:r w:rsidRPr="00AF18FC">
              <w:rPr>
                <w:rFonts w:ascii="Times New Roman" w:eastAsia="Times New Roman" w:hAnsi="Times New Roman" w:cs="Times New Roman"/>
                <w:b w:val="0"/>
                <w:lang w:eastAsia="en-US"/>
              </w:rPr>
              <w:t xml:space="preserve">   Nev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3DFE90" w14:textId="77777777" w:rsidR="0039114A" w:rsidRPr="00D05167" w:rsidRDefault="0039114A" w:rsidP="00406C9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348 (46.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5B82EC" w14:textId="77777777" w:rsidR="0039114A" w:rsidRPr="00D05167" w:rsidRDefault="0039114A" w:rsidP="00406C9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360 (47.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BA82CF" w14:textId="77777777" w:rsidR="0039114A" w:rsidRPr="00D05167" w:rsidRDefault="0039114A" w:rsidP="00406C9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359 (47.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391F55" w14:textId="77777777" w:rsidR="0039114A" w:rsidRPr="00D05167" w:rsidRDefault="0039114A" w:rsidP="00406C9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350 (46.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73DB71" w14:textId="77777777" w:rsidR="0039114A" w:rsidRPr="00D05167" w:rsidRDefault="0039114A" w:rsidP="00406C9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349 (46.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B6568B" w14:textId="77777777" w:rsidR="0039114A" w:rsidRPr="00D05167" w:rsidRDefault="0039114A" w:rsidP="00406C9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9114A" w:rsidRPr="00D05167" w14:paraId="23AE3E73" w14:textId="77777777" w:rsidTr="00406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120B70DC" w14:textId="77777777" w:rsidR="0039114A" w:rsidRPr="00AF18FC" w:rsidRDefault="0039114A" w:rsidP="00406C9E">
            <w:pPr>
              <w:spacing w:line="259" w:lineRule="auto"/>
              <w:rPr>
                <w:rFonts w:ascii="Times New Roman" w:hAnsi="Times New Roman" w:cs="Times New Roman"/>
                <w:b w:val="0"/>
              </w:rPr>
            </w:pPr>
            <w:r w:rsidRPr="00AF18FC">
              <w:rPr>
                <w:rFonts w:ascii="Times New Roman" w:eastAsia="Times New Roman" w:hAnsi="Times New Roman" w:cs="Times New Roman"/>
                <w:b w:val="0"/>
                <w:lang w:eastAsia="en-US"/>
              </w:rPr>
              <w:t xml:space="preserve">   Form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F56F67" w14:textId="77777777" w:rsidR="0039114A" w:rsidRPr="00D05167" w:rsidRDefault="0039114A" w:rsidP="00406C9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298 (39.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BFA732" w14:textId="77777777" w:rsidR="0039114A" w:rsidRPr="00D05167" w:rsidRDefault="0039114A" w:rsidP="00406C9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294 (38.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7E0EC4" w14:textId="77777777" w:rsidR="0039114A" w:rsidRPr="00D05167" w:rsidRDefault="0039114A" w:rsidP="00406C9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303 (40.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095ABB" w14:textId="77777777" w:rsidR="0039114A" w:rsidRPr="00D05167" w:rsidRDefault="0039114A" w:rsidP="00406C9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314 (41.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EA967F" w14:textId="77777777" w:rsidR="0039114A" w:rsidRPr="00D05167" w:rsidRDefault="0039114A" w:rsidP="00406C9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326 (43.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9C4274" w14:textId="77777777" w:rsidR="0039114A" w:rsidRPr="00D05167" w:rsidRDefault="0039114A" w:rsidP="00406C9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9114A" w:rsidRPr="00D05167" w14:paraId="5737743F" w14:textId="77777777" w:rsidTr="00406C9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6E9E813D" w14:textId="77777777" w:rsidR="0039114A" w:rsidRPr="00AF18FC" w:rsidRDefault="0039114A" w:rsidP="00406C9E">
            <w:pPr>
              <w:spacing w:line="259" w:lineRule="auto"/>
              <w:rPr>
                <w:rFonts w:ascii="Times New Roman" w:hAnsi="Times New Roman" w:cs="Times New Roman"/>
                <w:b w:val="0"/>
              </w:rPr>
            </w:pPr>
            <w:r w:rsidRPr="00AF18FC">
              <w:rPr>
                <w:rFonts w:ascii="Times New Roman" w:eastAsia="Times New Roman" w:hAnsi="Times New Roman" w:cs="Times New Roman"/>
                <w:b w:val="0"/>
                <w:lang w:eastAsia="en-US"/>
              </w:rPr>
              <w:t xml:space="preserve">   Curren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D0FB98" w14:textId="77777777" w:rsidR="0039114A" w:rsidRPr="00D05167" w:rsidRDefault="0039114A" w:rsidP="00406C9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109 (14.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50C890" w14:textId="77777777" w:rsidR="0039114A" w:rsidRPr="00D05167" w:rsidRDefault="0039114A" w:rsidP="00406C9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102 (13.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2B2E0F" w14:textId="77777777" w:rsidR="0039114A" w:rsidRPr="00D05167" w:rsidRDefault="0039114A" w:rsidP="00406C9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94 (12.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929E97" w14:textId="77777777" w:rsidR="0039114A" w:rsidRPr="00D05167" w:rsidRDefault="0039114A" w:rsidP="00406C9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92 (12.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DAAF9E" w14:textId="77777777" w:rsidR="0039114A" w:rsidRPr="00D05167" w:rsidRDefault="0039114A" w:rsidP="00406C9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81 (10.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90130B" w14:textId="77777777" w:rsidR="0039114A" w:rsidRPr="00D05167" w:rsidRDefault="0039114A" w:rsidP="00406C9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9114A" w:rsidRPr="00D05167" w14:paraId="409A4F3A" w14:textId="77777777" w:rsidTr="00406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05737A45" w14:textId="77777777" w:rsidR="0039114A" w:rsidRPr="00D05167" w:rsidRDefault="0039114A" w:rsidP="00406C9E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Current alcohol drink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265354" w14:textId="77777777" w:rsidR="0039114A" w:rsidRPr="00D05167" w:rsidRDefault="0039114A" w:rsidP="00406C9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344 (45.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578213" w14:textId="77777777" w:rsidR="0039114A" w:rsidRPr="00D05167" w:rsidRDefault="0039114A" w:rsidP="00406C9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379 (50.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25F476" w14:textId="77777777" w:rsidR="0039114A" w:rsidRPr="00D05167" w:rsidRDefault="0039114A" w:rsidP="00406C9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389 (51.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201987" w14:textId="77777777" w:rsidR="0039114A" w:rsidRPr="00D05167" w:rsidRDefault="0039114A" w:rsidP="00406C9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401 (53.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800E89" w14:textId="77777777" w:rsidR="0039114A" w:rsidRPr="00D05167" w:rsidRDefault="0039114A" w:rsidP="00406C9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414 (54.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BA63FB" w14:textId="77777777" w:rsidR="0039114A" w:rsidRPr="00D05167" w:rsidRDefault="0039114A" w:rsidP="00406C9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0.005</w:t>
            </w:r>
          </w:p>
        </w:tc>
      </w:tr>
      <w:tr w:rsidR="0039114A" w:rsidRPr="00D05167" w14:paraId="49BC9D1A" w14:textId="77777777" w:rsidTr="00406C9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7ADE4300" w14:textId="77777777" w:rsidR="0039114A" w:rsidRPr="00D05167" w:rsidRDefault="0039114A" w:rsidP="00406C9E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eastAsia="Times New Roman" w:hAnsi="Times New Roman" w:cs="Times New Roman"/>
                <w:lang w:eastAsia="en-US"/>
              </w:rPr>
              <w:t>Physical activit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BD5C86" w14:textId="77777777" w:rsidR="0039114A" w:rsidRPr="00D05167" w:rsidRDefault="0039114A" w:rsidP="00406C9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2.2 (1.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934E87" w14:textId="77777777" w:rsidR="0039114A" w:rsidRPr="00D05167" w:rsidRDefault="0039114A" w:rsidP="00406C9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2.2 (1.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3886AF" w14:textId="77777777" w:rsidR="0039114A" w:rsidRPr="00D05167" w:rsidRDefault="0039114A" w:rsidP="00406C9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2.3 (1.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93A1CC" w14:textId="77777777" w:rsidR="0039114A" w:rsidRPr="00D05167" w:rsidRDefault="0039114A" w:rsidP="00406C9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2.3 (1.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B2C7C1" w14:textId="77777777" w:rsidR="0039114A" w:rsidRPr="00D05167" w:rsidRDefault="0039114A" w:rsidP="00406C9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2.4 (1.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A61D3D" w14:textId="77777777" w:rsidR="0039114A" w:rsidRPr="00D05167" w:rsidRDefault="0039114A" w:rsidP="00406C9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0.001</w:t>
            </w:r>
          </w:p>
        </w:tc>
      </w:tr>
      <w:tr w:rsidR="0039114A" w:rsidRPr="00D05167" w14:paraId="619079C8" w14:textId="77777777" w:rsidTr="00406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63E3D685" w14:textId="77777777" w:rsidR="0039114A" w:rsidRPr="00D05167" w:rsidRDefault="0039114A" w:rsidP="00406C9E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eastAsia="Times New Roman" w:hAnsi="Times New Roman" w:cs="Times New Roman"/>
                <w:lang w:eastAsia="en-US"/>
              </w:rPr>
              <w:t>Body mass index (kg/m</w:t>
            </w:r>
            <w:r w:rsidRPr="00D05167">
              <w:rPr>
                <w:rFonts w:ascii="Times New Roman" w:eastAsia="Times New Roman" w:hAnsi="Times New Roman" w:cs="Times New Roman"/>
                <w:vertAlign w:val="superscript"/>
                <w:lang w:eastAsia="en-US"/>
              </w:rPr>
              <w:t>2</w:t>
            </w:r>
            <w:r w:rsidRPr="00D05167">
              <w:rPr>
                <w:rFonts w:ascii="Times New Roman" w:eastAsia="Times New Roman" w:hAnsi="Times New Roman" w:cs="Times New Roman"/>
                <w:lang w:eastAsia="en-US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A9919F" w14:textId="77777777" w:rsidR="0039114A" w:rsidRPr="00D05167" w:rsidRDefault="0039114A" w:rsidP="00406C9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26.7 (4.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444A6B" w14:textId="77777777" w:rsidR="0039114A" w:rsidRPr="00D05167" w:rsidRDefault="0039114A" w:rsidP="00406C9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26.5 (4.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E7B38E" w14:textId="77777777" w:rsidR="0039114A" w:rsidRPr="00D05167" w:rsidRDefault="0039114A" w:rsidP="00406C9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26.7 (4.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E00968" w14:textId="77777777" w:rsidR="0039114A" w:rsidRPr="00D05167" w:rsidRDefault="0039114A" w:rsidP="00406C9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26.7 (4.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D5A4D0" w14:textId="77777777" w:rsidR="0039114A" w:rsidRPr="00D05167" w:rsidRDefault="0039114A" w:rsidP="00406C9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26.7 (4.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2084B9" w14:textId="77777777" w:rsidR="0039114A" w:rsidRPr="00D05167" w:rsidRDefault="0039114A" w:rsidP="00406C9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0.94</w:t>
            </w:r>
          </w:p>
        </w:tc>
      </w:tr>
      <w:tr w:rsidR="0039114A" w:rsidRPr="00D05167" w14:paraId="4AD2F0C1" w14:textId="77777777" w:rsidTr="00406C9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7E9CDFEB" w14:textId="77777777" w:rsidR="0039114A" w:rsidRPr="00D05167" w:rsidRDefault="0039114A" w:rsidP="00406C9E">
            <w:pPr>
              <w:spacing w:line="259" w:lineRule="auto"/>
              <w:ind w:right="-28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eastAsia="Times New Roman" w:hAnsi="Times New Roman" w:cs="Times New Roman"/>
                <w:lang w:eastAsia="en-US"/>
              </w:rPr>
              <w:t>Total cholesterol (mg/dL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473AA6" w14:textId="77777777" w:rsidR="0039114A" w:rsidRPr="00D05167" w:rsidRDefault="0039114A" w:rsidP="00406C9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210.6 (39.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A1CAF2" w14:textId="77777777" w:rsidR="0039114A" w:rsidRPr="00D05167" w:rsidRDefault="0039114A" w:rsidP="00406C9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211.7 (37.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F37B2E" w14:textId="77777777" w:rsidR="0039114A" w:rsidRPr="00D05167" w:rsidRDefault="0039114A" w:rsidP="00406C9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213.3 (38.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C988AD" w14:textId="77777777" w:rsidR="0039114A" w:rsidRPr="00D05167" w:rsidRDefault="0039114A" w:rsidP="00406C9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213.7 (39.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8D1D14" w14:textId="77777777" w:rsidR="0039114A" w:rsidRPr="00D05167" w:rsidRDefault="0039114A" w:rsidP="00406C9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215.1 (38.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A16601" w14:textId="77777777" w:rsidR="0039114A" w:rsidRPr="00D05167" w:rsidRDefault="0039114A" w:rsidP="00406C9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0.17</w:t>
            </w:r>
          </w:p>
        </w:tc>
      </w:tr>
      <w:tr w:rsidR="0039114A" w:rsidRPr="00D05167" w14:paraId="75A0A436" w14:textId="77777777" w:rsidTr="00406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196B0564" w14:textId="77777777" w:rsidR="0039114A" w:rsidRPr="00D05167" w:rsidRDefault="0039114A" w:rsidP="00406C9E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eastAsia="Times New Roman" w:hAnsi="Times New Roman" w:cs="Times New Roman"/>
                <w:lang w:eastAsia="en-US"/>
              </w:rPr>
              <w:t>HDL cholesterol (mg/dL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BA9423" w14:textId="77777777" w:rsidR="0039114A" w:rsidRPr="00D05167" w:rsidRDefault="0039114A" w:rsidP="00406C9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54.4 (15.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D1CF24" w14:textId="77777777" w:rsidR="0039114A" w:rsidRPr="00D05167" w:rsidRDefault="0039114A" w:rsidP="00406C9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56.0 (16.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047C69" w14:textId="77777777" w:rsidR="0039114A" w:rsidRPr="00D05167" w:rsidRDefault="0039114A" w:rsidP="00406C9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55.2 (15.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2583F0" w14:textId="77777777" w:rsidR="0039114A" w:rsidRPr="00D05167" w:rsidRDefault="0039114A" w:rsidP="00406C9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55.7 (15.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436614" w14:textId="77777777" w:rsidR="0039114A" w:rsidRPr="00D05167" w:rsidRDefault="0039114A" w:rsidP="00406C9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56.1 (16.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AFE995" w14:textId="77777777" w:rsidR="0039114A" w:rsidRPr="00D05167" w:rsidRDefault="0039114A" w:rsidP="00406C9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0.23</w:t>
            </w:r>
          </w:p>
        </w:tc>
      </w:tr>
      <w:tr w:rsidR="0039114A" w:rsidRPr="00D05167" w14:paraId="0E2210DC" w14:textId="77777777" w:rsidTr="00406C9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2EC89677" w14:textId="77777777" w:rsidR="0039114A" w:rsidRPr="00D05167" w:rsidRDefault="0039114A" w:rsidP="00406C9E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eastAsia="Times New Roman" w:hAnsi="Times New Roman" w:cs="Times New Roman"/>
                <w:lang w:eastAsia="en-US"/>
              </w:rPr>
              <w:t>Triglycerides (mg/dL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412DF8" w14:textId="77777777" w:rsidR="0039114A" w:rsidRPr="00D05167" w:rsidRDefault="0039114A" w:rsidP="00406C9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122.0 (93.0,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br/>
            </w:r>
            <w:r w:rsidRPr="00D05167">
              <w:rPr>
                <w:rFonts w:ascii="Times New Roman" w:hAnsi="Times New Roman" w:cs="Times New Roman"/>
              </w:rPr>
              <w:t>170.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8D5BA9" w14:textId="77777777" w:rsidR="0039114A" w:rsidRPr="00D05167" w:rsidRDefault="0039114A" w:rsidP="00406C9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116.0 (93.5,</w:t>
            </w:r>
            <w:r>
              <w:rPr>
                <w:rFonts w:ascii="Times New Roman" w:hAnsi="Times New Roman" w:cs="Times New Roman"/>
              </w:rPr>
              <w:br/>
            </w:r>
            <w:r w:rsidRPr="00D05167">
              <w:rPr>
                <w:rFonts w:ascii="Times New Roman" w:hAnsi="Times New Roman" w:cs="Times New Roman"/>
              </w:rPr>
              <w:t>155.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0230B2" w14:textId="77777777" w:rsidR="0039114A" w:rsidRPr="00D05167" w:rsidRDefault="0039114A" w:rsidP="00406C9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117.0 (90.0,</w:t>
            </w:r>
            <w:r>
              <w:rPr>
                <w:rFonts w:ascii="Times New Roman" w:hAnsi="Times New Roman" w:cs="Times New Roman"/>
              </w:rPr>
              <w:br/>
            </w:r>
            <w:r w:rsidRPr="00D05167">
              <w:rPr>
                <w:rFonts w:ascii="Times New Roman" w:hAnsi="Times New Roman" w:cs="Times New Roman"/>
              </w:rPr>
              <w:t>159.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12EF62" w14:textId="77777777" w:rsidR="0039114A" w:rsidRPr="00D05167" w:rsidRDefault="0039114A" w:rsidP="00406C9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119.0 (90.0,</w:t>
            </w:r>
            <w:r>
              <w:rPr>
                <w:rFonts w:ascii="Times New Roman" w:hAnsi="Times New Roman" w:cs="Times New Roman"/>
              </w:rPr>
              <w:br/>
            </w:r>
            <w:r w:rsidRPr="00D05167">
              <w:rPr>
                <w:rFonts w:ascii="Times New Roman" w:hAnsi="Times New Roman" w:cs="Times New Roman"/>
              </w:rPr>
              <w:t>164.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7670D3" w14:textId="77777777" w:rsidR="0039114A" w:rsidRPr="00D05167" w:rsidRDefault="0039114A" w:rsidP="00406C9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120.0 (90.0,</w:t>
            </w:r>
            <w:r>
              <w:rPr>
                <w:rFonts w:ascii="Times New Roman" w:hAnsi="Times New Roman" w:cs="Times New Roman"/>
              </w:rPr>
              <w:br/>
            </w:r>
            <w:r w:rsidRPr="00D05167">
              <w:rPr>
                <w:rFonts w:ascii="Times New Roman" w:hAnsi="Times New Roman" w:cs="Times New Roman"/>
              </w:rPr>
              <w:t>160.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D3098B" w14:textId="77777777" w:rsidR="0039114A" w:rsidRPr="00D05167" w:rsidRDefault="0039114A" w:rsidP="00406C9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0.45</w:t>
            </w:r>
          </w:p>
        </w:tc>
      </w:tr>
      <w:tr w:rsidR="0039114A" w:rsidRPr="00D05167" w14:paraId="4A458E26" w14:textId="77777777" w:rsidTr="00406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4BED8909" w14:textId="77777777" w:rsidR="0039114A" w:rsidRPr="00D05167" w:rsidRDefault="0039114A" w:rsidP="00406C9E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eastAsia="Times New Roman" w:hAnsi="Times New Roman" w:cs="Times New Roman"/>
                <w:lang w:eastAsia="en-US"/>
              </w:rPr>
              <w:t>Systolic BP (mm Hg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AEF230" w14:textId="77777777" w:rsidR="0039114A" w:rsidRPr="00D05167" w:rsidRDefault="0039114A" w:rsidP="00406C9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135.9 (21.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8E0610" w14:textId="77777777" w:rsidR="0039114A" w:rsidRPr="00D05167" w:rsidRDefault="0039114A" w:rsidP="00406C9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136.8 (22.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8B5992" w14:textId="77777777" w:rsidR="0039114A" w:rsidRPr="00D05167" w:rsidRDefault="0039114A" w:rsidP="00406C9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137.2 (21.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F81401" w14:textId="77777777" w:rsidR="0039114A" w:rsidRPr="00D05167" w:rsidRDefault="0039114A" w:rsidP="00406C9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136.1 (21.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24154C" w14:textId="77777777" w:rsidR="0039114A" w:rsidRPr="00D05167" w:rsidRDefault="0039114A" w:rsidP="00406C9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135.4 (21.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51E185" w14:textId="77777777" w:rsidR="0039114A" w:rsidRPr="00D05167" w:rsidRDefault="0039114A" w:rsidP="00406C9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0.48</w:t>
            </w:r>
          </w:p>
        </w:tc>
      </w:tr>
      <w:tr w:rsidR="0039114A" w:rsidRPr="00D05167" w14:paraId="25A0A752" w14:textId="77777777" w:rsidTr="00406C9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696B11C2" w14:textId="77777777" w:rsidR="0039114A" w:rsidRPr="00D05167" w:rsidRDefault="0039114A" w:rsidP="00406C9E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eastAsia="Times New Roman" w:hAnsi="Times New Roman" w:cs="Times New Roman"/>
                <w:lang w:eastAsia="en-US"/>
              </w:rPr>
              <w:t>Diastolic BP (mm Hg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952408" w14:textId="77777777" w:rsidR="0039114A" w:rsidRPr="00D05167" w:rsidRDefault="0039114A" w:rsidP="00406C9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70.6 (11.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94179B" w14:textId="77777777" w:rsidR="0039114A" w:rsidRPr="00D05167" w:rsidRDefault="0039114A" w:rsidP="00406C9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71.5 (11.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5A60D6" w14:textId="77777777" w:rsidR="0039114A" w:rsidRPr="00D05167" w:rsidRDefault="0039114A" w:rsidP="00406C9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72.2 (11.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41CF2D" w14:textId="77777777" w:rsidR="0039114A" w:rsidRPr="00D05167" w:rsidRDefault="0039114A" w:rsidP="00406C9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70.8 (11.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B5DE97" w14:textId="77777777" w:rsidR="0039114A" w:rsidRPr="00D05167" w:rsidRDefault="0039114A" w:rsidP="00406C9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70.8 (10.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29409E" w14:textId="77777777" w:rsidR="0039114A" w:rsidRPr="00D05167" w:rsidRDefault="0039114A" w:rsidP="00406C9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0.04</w:t>
            </w:r>
          </w:p>
        </w:tc>
      </w:tr>
      <w:tr w:rsidR="0039114A" w:rsidRPr="00D05167" w14:paraId="5CE223E9" w14:textId="77777777" w:rsidTr="00406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1F3FB7ED" w14:textId="77777777" w:rsidR="0039114A" w:rsidRPr="00D05167" w:rsidRDefault="0039114A" w:rsidP="00406C9E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eastAsia="Times New Roman" w:hAnsi="Times New Roman" w:cs="Times New Roman"/>
                <w:lang w:eastAsia="en-US"/>
              </w:rPr>
              <w:t>NT-</w:t>
            </w:r>
            <w:proofErr w:type="spellStart"/>
            <w:r w:rsidRPr="00D05167">
              <w:rPr>
                <w:rFonts w:ascii="Times New Roman" w:eastAsia="Times New Roman" w:hAnsi="Times New Roman" w:cs="Times New Roman"/>
                <w:lang w:eastAsia="en-US"/>
              </w:rPr>
              <w:t>proBNP</w:t>
            </w:r>
            <w:proofErr w:type="spellEnd"/>
            <w:r w:rsidRPr="00D05167">
              <w:rPr>
                <w:rFonts w:ascii="Times New Roman" w:eastAsia="Times New Roman" w:hAnsi="Times New Roman" w:cs="Times New Roman"/>
                <w:lang w:eastAsia="en-US"/>
              </w:rPr>
              <w:t xml:space="preserve"> (</w:t>
            </w:r>
            <w:proofErr w:type="spellStart"/>
            <w:r w:rsidRPr="00D05167">
              <w:rPr>
                <w:rFonts w:ascii="Times New Roman" w:eastAsia="Times New Roman" w:hAnsi="Times New Roman" w:cs="Times New Roman"/>
                <w:lang w:eastAsia="en-US"/>
              </w:rPr>
              <w:t>pg</w:t>
            </w:r>
            <w:proofErr w:type="spellEnd"/>
            <w:r w:rsidRPr="00D05167">
              <w:rPr>
                <w:rFonts w:ascii="Times New Roman" w:eastAsia="Times New Roman" w:hAnsi="Times New Roman" w:cs="Times New Roman"/>
                <w:lang w:eastAsia="en-US"/>
              </w:rPr>
              <w:t>/mL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7FCF58" w14:textId="77777777" w:rsidR="0039114A" w:rsidRPr="00D05167" w:rsidRDefault="0039114A" w:rsidP="00406C9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102.0 (52.5 ,193.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42516A" w14:textId="77777777" w:rsidR="0039114A" w:rsidRPr="00D05167" w:rsidRDefault="0039114A" w:rsidP="00406C9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110.6 (59.7 ,203.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3A1F4F" w14:textId="77777777" w:rsidR="0039114A" w:rsidRPr="00D05167" w:rsidRDefault="0039114A" w:rsidP="00406C9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96.2 (51.5 ,185.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CFDE56" w14:textId="77777777" w:rsidR="0039114A" w:rsidRPr="00D05167" w:rsidRDefault="0039114A" w:rsidP="00406C9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95.0 (50.5 ,184.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914B67" w14:textId="77777777" w:rsidR="0039114A" w:rsidRPr="00D05167" w:rsidRDefault="0039114A" w:rsidP="00406C9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86.6 (45.7 ,156.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06972C" w14:textId="77777777" w:rsidR="0039114A" w:rsidRPr="00D05167" w:rsidRDefault="0039114A" w:rsidP="00406C9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0.001</w:t>
            </w:r>
          </w:p>
        </w:tc>
      </w:tr>
      <w:tr w:rsidR="0039114A" w:rsidRPr="00D05167" w14:paraId="156ADF62" w14:textId="77777777" w:rsidTr="00406C9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6A8892EF" w14:textId="77777777" w:rsidR="0039114A" w:rsidRPr="00D05167" w:rsidRDefault="0039114A" w:rsidP="00406C9E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eastAsia="Times New Roman" w:hAnsi="Times New Roman" w:cs="Times New Roman"/>
                <w:lang w:eastAsia="en-US"/>
              </w:rPr>
              <w:t>Hypertens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79CD3E" w14:textId="77777777" w:rsidR="0039114A" w:rsidRPr="00D05167" w:rsidRDefault="0039114A" w:rsidP="00406C9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424 (56.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C38503" w14:textId="77777777" w:rsidR="0039114A" w:rsidRPr="00D05167" w:rsidRDefault="0039114A" w:rsidP="00406C9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433 (57.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D2947D" w14:textId="77777777" w:rsidR="0039114A" w:rsidRPr="00D05167" w:rsidRDefault="0039114A" w:rsidP="00406C9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442 (58.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97556D" w14:textId="77777777" w:rsidR="0039114A" w:rsidRPr="00D05167" w:rsidRDefault="0039114A" w:rsidP="00406C9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432 (57.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B52485" w14:textId="77777777" w:rsidR="0039114A" w:rsidRPr="00D05167" w:rsidRDefault="0039114A" w:rsidP="00406C9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403 (53.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46C7C6" w14:textId="77777777" w:rsidR="0039114A" w:rsidRPr="00D05167" w:rsidRDefault="0039114A" w:rsidP="00406C9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0.32</w:t>
            </w:r>
          </w:p>
        </w:tc>
      </w:tr>
      <w:tr w:rsidR="0039114A" w:rsidRPr="00D05167" w14:paraId="1ABDACBF" w14:textId="77777777" w:rsidTr="00406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40086E2B" w14:textId="77777777" w:rsidR="0039114A" w:rsidRPr="00D05167" w:rsidRDefault="0039114A" w:rsidP="00406C9E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7750F9" w14:textId="77777777" w:rsidR="0039114A" w:rsidRPr="00D05167" w:rsidRDefault="0039114A" w:rsidP="00406C9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120 (15.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6A22C4" w14:textId="77777777" w:rsidR="0039114A" w:rsidRPr="00D05167" w:rsidRDefault="0039114A" w:rsidP="00406C9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106 (14.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C4AFE4" w14:textId="77777777" w:rsidR="0039114A" w:rsidRPr="00D05167" w:rsidRDefault="0039114A" w:rsidP="00406C9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79 (10.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9C8CE1" w14:textId="77777777" w:rsidR="0039114A" w:rsidRPr="00D05167" w:rsidRDefault="0039114A" w:rsidP="00406C9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102 (13.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D55F6A" w14:textId="77777777" w:rsidR="0039114A" w:rsidRPr="00D05167" w:rsidRDefault="0039114A" w:rsidP="00406C9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103 (13.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BA50E2" w14:textId="77777777" w:rsidR="0039114A" w:rsidRPr="00D05167" w:rsidRDefault="0039114A" w:rsidP="00406C9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0.04</w:t>
            </w:r>
          </w:p>
        </w:tc>
      </w:tr>
      <w:tr w:rsidR="0039114A" w:rsidRPr="00D05167" w14:paraId="7A223357" w14:textId="77777777" w:rsidTr="00406C9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14:paraId="7998C92A" w14:textId="77777777" w:rsidR="0039114A" w:rsidRPr="00D05167" w:rsidRDefault="0039114A" w:rsidP="00406C9E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eastAsia="Times New Roman" w:hAnsi="Times New Roman" w:cs="Times New Roman"/>
                <w:lang w:eastAsia="en-US"/>
              </w:rPr>
              <w:t>Prevalent HF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14:paraId="756A4FC8" w14:textId="77777777" w:rsidR="0039114A" w:rsidRPr="00D05167" w:rsidRDefault="0039114A" w:rsidP="00406C9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18 (2.4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14:paraId="0A83B1DB" w14:textId="77777777" w:rsidR="0039114A" w:rsidRPr="00D05167" w:rsidRDefault="0039114A" w:rsidP="00406C9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12 (1.6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14:paraId="794ADE52" w14:textId="77777777" w:rsidR="0039114A" w:rsidRPr="00D05167" w:rsidRDefault="0039114A" w:rsidP="00406C9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8 (1.1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14:paraId="483FDFBB" w14:textId="77777777" w:rsidR="0039114A" w:rsidRPr="00D05167" w:rsidRDefault="0039114A" w:rsidP="00406C9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14 (1.9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14:paraId="5576F128" w14:textId="77777777" w:rsidR="0039114A" w:rsidRPr="00D05167" w:rsidRDefault="0039114A" w:rsidP="00406C9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6 (0.8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14:paraId="4F0E7EC5" w14:textId="77777777" w:rsidR="0039114A" w:rsidRPr="00D05167" w:rsidRDefault="0039114A" w:rsidP="00406C9E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0.09</w:t>
            </w:r>
          </w:p>
        </w:tc>
      </w:tr>
      <w:tr w:rsidR="0039114A" w:rsidRPr="00D05167" w14:paraId="6AC8E5B5" w14:textId="77777777" w:rsidTr="00406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8" w:space="0" w:color="auto"/>
            </w:tcBorders>
            <w:shd w:val="clear" w:color="auto" w:fill="auto"/>
            <w:noWrap/>
            <w:hideMark/>
          </w:tcPr>
          <w:p w14:paraId="0D188067" w14:textId="77777777" w:rsidR="0039114A" w:rsidRPr="00D05167" w:rsidRDefault="0039114A" w:rsidP="00406C9E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eastAsia="Times New Roman" w:hAnsi="Times New Roman" w:cs="Times New Roman"/>
                <w:lang w:eastAsia="en-US"/>
              </w:rPr>
              <w:t>Prevalent CKD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  <w:shd w:val="clear" w:color="auto" w:fill="auto"/>
            <w:noWrap/>
            <w:hideMark/>
          </w:tcPr>
          <w:p w14:paraId="0002A333" w14:textId="77777777" w:rsidR="0039114A" w:rsidRPr="00D05167" w:rsidRDefault="0039114A" w:rsidP="00406C9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187 (24.8)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  <w:shd w:val="clear" w:color="auto" w:fill="auto"/>
            <w:noWrap/>
            <w:hideMark/>
          </w:tcPr>
          <w:p w14:paraId="003B7C5A" w14:textId="77777777" w:rsidR="0039114A" w:rsidRPr="00D05167" w:rsidRDefault="0039114A" w:rsidP="00406C9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148 (19.6)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  <w:shd w:val="clear" w:color="auto" w:fill="auto"/>
            <w:noWrap/>
            <w:hideMark/>
          </w:tcPr>
          <w:p w14:paraId="051E2B3E" w14:textId="77777777" w:rsidR="0039114A" w:rsidRPr="00D05167" w:rsidRDefault="0039114A" w:rsidP="00406C9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161 (21.3)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  <w:shd w:val="clear" w:color="auto" w:fill="auto"/>
            <w:noWrap/>
            <w:hideMark/>
          </w:tcPr>
          <w:p w14:paraId="716DA0B7" w14:textId="77777777" w:rsidR="0039114A" w:rsidRPr="00D05167" w:rsidRDefault="0039114A" w:rsidP="00406C9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121 (16.0)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  <w:shd w:val="clear" w:color="auto" w:fill="auto"/>
            <w:noWrap/>
            <w:hideMark/>
          </w:tcPr>
          <w:p w14:paraId="15BB8EA1" w14:textId="77777777" w:rsidR="0039114A" w:rsidRPr="00D05167" w:rsidRDefault="0039114A" w:rsidP="00406C9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104 (13.8)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  <w:shd w:val="clear" w:color="auto" w:fill="auto"/>
            <w:noWrap/>
            <w:hideMark/>
          </w:tcPr>
          <w:p w14:paraId="575B75F4" w14:textId="77777777" w:rsidR="0039114A" w:rsidRPr="00D05167" w:rsidRDefault="0039114A" w:rsidP="00406C9E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38214950" w14:textId="77777777" w:rsidR="0039114A" w:rsidRPr="00D05167" w:rsidRDefault="0039114A" w:rsidP="0039114A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US"/>
        </w:rPr>
      </w:pPr>
      <w:r w:rsidRPr="00D05167">
        <w:rPr>
          <w:rFonts w:ascii="Times New Roman" w:eastAsia="Times New Roman" w:hAnsi="Times New Roman" w:cs="Times New Roman"/>
          <w:sz w:val="20"/>
          <w:szCs w:val="20"/>
          <w:lang w:eastAsia="en-US"/>
        </w:rPr>
        <w:t>Values the Table are mean (SD), number (%), or median (IQR)</w:t>
      </w:r>
    </w:p>
    <w:p w14:paraId="700665F0" w14:textId="77777777" w:rsidR="0039114A" w:rsidRPr="00D05167" w:rsidRDefault="0039114A" w:rsidP="0039114A">
      <w:pPr>
        <w:rPr>
          <w:rFonts w:ascii="Times New Roman" w:hAnsi="Times New Roman" w:cs="Times New Roman"/>
        </w:rPr>
      </w:pPr>
    </w:p>
    <w:p w14:paraId="4081AD43" w14:textId="77777777" w:rsidR="0039114A" w:rsidRPr="00D05167" w:rsidRDefault="0039114A" w:rsidP="0039114A">
      <w:pPr>
        <w:rPr>
          <w:rFonts w:ascii="Times New Roman" w:hAnsi="Times New Roman" w:cs="Times New Roman"/>
        </w:rPr>
      </w:pPr>
    </w:p>
    <w:p w14:paraId="49E0AD98" w14:textId="77777777" w:rsidR="0039114A" w:rsidRPr="00D05167" w:rsidRDefault="0039114A" w:rsidP="0039114A">
      <w:pPr>
        <w:rPr>
          <w:rFonts w:ascii="Times New Roman" w:hAnsi="Times New Roman" w:cs="Times New Roman"/>
          <w:b/>
          <w:sz w:val="24"/>
          <w:szCs w:val="20"/>
        </w:rPr>
      </w:pPr>
      <w:r w:rsidRPr="00D05167">
        <w:rPr>
          <w:rFonts w:ascii="Times New Roman" w:hAnsi="Times New Roman" w:cs="Times New Roman"/>
          <w:b/>
          <w:sz w:val="24"/>
          <w:szCs w:val="20"/>
        </w:rPr>
        <w:br w:type="page"/>
      </w:r>
    </w:p>
    <w:p w14:paraId="4B707A48" w14:textId="6947950E" w:rsidR="0039114A" w:rsidRPr="00D05167" w:rsidRDefault="006D0DA6" w:rsidP="0039114A">
      <w:pPr>
        <w:rPr>
          <w:rFonts w:ascii="Times New Roman" w:hAnsi="Times New Roman" w:cs="Times New Roman"/>
        </w:rPr>
      </w:pPr>
      <w:bookmarkStart w:id="2" w:name="_Hlk41579593"/>
      <w:r>
        <w:rPr>
          <w:rFonts w:ascii="Times New Roman" w:hAnsi="Times New Roman" w:cs="Times New Roman"/>
          <w:b/>
        </w:rPr>
        <w:lastRenderedPageBreak/>
        <w:t>T</w:t>
      </w:r>
      <w:r w:rsidR="0039114A" w:rsidRPr="00D05167">
        <w:rPr>
          <w:rFonts w:ascii="Times New Roman" w:hAnsi="Times New Roman" w:cs="Times New Roman"/>
          <w:b/>
        </w:rPr>
        <w:t xml:space="preserve">able </w:t>
      </w:r>
      <w:r>
        <w:rPr>
          <w:rFonts w:ascii="Times New Roman" w:hAnsi="Times New Roman" w:cs="Times New Roman"/>
          <w:b/>
        </w:rPr>
        <w:t>S</w:t>
      </w:r>
      <w:r w:rsidR="0039114A">
        <w:rPr>
          <w:rFonts w:ascii="Times New Roman" w:hAnsi="Times New Roman" w:cs="Times New Roman"/>
          <w:b/>
        </w:rPr>
        <w:t>4</w:t>
      </w:r>
      <w:r w:rsidR="0039114A" w:rsidRPr="00D05167">
        <w:rPr>
          <w:rFonts w:ascii="Times New Roman" w:hAnsi="Times New Roman" w:cs="Times New Roman"/>
          <w:b/>
        </w:rPr>
        <w:t>.</w:t>
      </w:r>
    </w:p>
    <w:tbl>
      <w:tblPr>
        <w:tblStyle w:val="GridTable1Light"/>
        <w:tblW w:w="5002" w:type="pct"/>
        <w:tblLook w:val="04A0" w:firstRow="1" w:lastRow="0" w:firstColumn="1" w:lastColumn="0" w:noHBand="0" w:noVBand="1"/>
      </w:tblPr>
      <w:tblGrid>
        <w:gridCol w:w="2420"/>
        <w:gridCol w:w="2016"/>
        <w:gridCol w:w="839"/>
        <w:gridCol w:w="1923"/>
        <w:gridCol w:w="1920"/>
        <w:gridCol w:w="1920"/>
        <w:gridCol w:w="1917"/>
      </w:tblGrid>
      <w:tr w:rsidR="0039114A" w:rsidRPr="00E7207F" w14:paraId="5011E140" w14:textId="77777777" w:rsidTr="00406C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  <w:tcBorders>
              <w:top w:val="single" w:sz="18" w:space="0" w:color="auto"/>
            </w:tcBorders>
          </w:tcPr>
          <w:bookmarkEnd w:id="2"/>
          <w:p w14:paraId="351002BC" w14:textId="77777777" w:rsidR="0039114A" w:rsidRPr="00E7207F" w:rsidRDefault="0039114A" w:rsidP="00406C9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E7207F">
              <w:rPr>
                <w:rFonts w:ascii="Times New Roman" w:hAnsi="Times New Roman" w:cs="Times New Roman"/>
                <w:b w:val="0"/>
                <w:sz w:val="20"/>
                <w:szCs w:val="20"/>
              </w:rPr>
              <w:t>mtDNA</w:t>
            </w:r>
            <w:proofErr w:type="spellEnd"/>
            <w:r w:rsidRPr="00E7207F">
              <w:rPr>
                <w:rFonts w:ascii="Times New Roman" w:hAnsi="Times New Roman" w:cs="Times New Roman"/>
                <w:b w:val="0"/>
                <w:sz w:val="20"/>
                <w:szCs w:val="20"/>
              </w:rPr>
              <w:t>-CN quintiles</w:t>
            </w:r>
          </w:p>
        </w:tc>
        <w:tc>
          <w:tcPr>
            <w:tcW w:w="778" w:type="pct"/>
            <w:tcBorders>
              <w:top w:val="single" w:sz="18" w:space="0" w:color="auto"/>
            </w:tcBorders>
          </w:tcPr>
          <w:p w14:paraId="4245B353" w14:textId="77777777" w:rsidR="0039114A" w:rsidRPr="00E7207F" w:rsidRDefault="0039114A" w:rsidP="00406C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07F">
              <w:rPr>
                <w:rFonts w:ascii="Times New Roman" w:hAnsi="Times New Roman" w:cs="Times New Roman"/>
                <w:sz w:val="20"/>
                <w:szCs w:val="20"/>
              </w:rPr>
              <w:t>N events / N total</w:t>
            </w:r>
          </w:p>
        </w:tc>
        <w:tc>
          <w:tcPr>
            <w:tcW w:w="324" w:type="pct"/>
            <w:tcBorders>
              <w:top w:val="single" w:sz="18" w:space="0" w:color="auto"/>
            </w:tcBorders>
          </w:tcPr>
          <w:p w14:paraId="06FD4681" w14:textId="77777777" w:rsidR="0039114A" w:rsidRPr="00E7207F" w:rsidRDefault="0039114A" w:rsidP="00406C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07F">
              <w:rPr>
                <w:rFonts w:ascii="Times New Roman" w:hAnsi="Times New Roman" w:cs="Times New Roman"/>
                <w:sz w:val="20"/>
                <w:szCs w:val="20"/>
              </w:rPr>
              <w:t>IR</w:t>
            </w:r>
          </w:p>
        </w:tc>
        <w:tc>
          <w:tcPr>
            <w:tcW w:w="742" w:type="pct"/>
            <w:tcBorders>
              <w:top w:val="single" w:sz="18" w:space="0" w:color="auto"/>
            </w:tcBorders>
          </w:tcPr>
          <w:p w14:paraId="3D86840D" w14:textId="77777777" w:rsidR="0039114A" w:rsidRPr="00E7207F" w:rsidRDefault="0039114A" w:rsidP="00406C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7207F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  <w:r w:rsidRPr="00E72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*</w:t>
            </w:r>
          </w:p>
        </w:tc>
        <w:tc>
          <w:tcPr>
            <w:tcW w:w="741" w:type="pct"/>
            <w:tcBorders>
              <w:top w:val="single" w:sz="18" w:space="0" w:color="auto"/>
            </w:tcBorders>
          </w:tcPr>
          <w:p w14:paraId="6C84C19C" w14:textId="77777777" w:rsidR="0039114A" w:rsidRPr="00E7207F" w:rsidRDefault="0039114A" w:rsidP="00406C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7207F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  <w:r w:rsidRPr="00E72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†</w:t>
            </w:r>
          </w:p>
        </w:tc>
        <w:tc>
          <w:tcPr>
            <w:tcW w:w="741" w:type="pct"/>
            <w:tcBorders>
              <w:top w:val="single" w:sz="18" w:space="0" w:color="auto"/>
            </w:tcBorders>
          </w:tcPr>
          <w:p w14:paraId="3C04642D" w14:textId="77777777" w:rsidR="0039114A" w:rsidRPr="00E7207F" w:rsidRDefault="0039114A" w:rsidP="00406C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7207F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  <w:r w:rsidRPr="00E720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‡</w:t>
            </w:r>
          </w:p>
        </w:tc>
        <w:tc>
          <w:tcPr>
            <w:tcW w:w="740" w:type="pct"/>
            <w:tcBorders>
              <w:top w:val="single" w:sz="18" w:space="0" w:color="auto"/>
            </w:tcBorders>
          </w:tcPr>
          <w:p w14:paraId="0F83D869" w14:textId="77777777" w:rsidR="0039114A" w:rsidRPr="00E7207F" w:rsidRDefault="0039114A" w:rsidP="00406C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7207F">
              <w:rPr>
                <w:rFonts w:ascii="Times New Roman" w:hAnsi="Times New Roman" w:cs="Times New Roman"/>
                <w:sz w:val="20"/>
                <w:szCs w:val="20"/>
              </w:rPr>
              <w:t>Model 4§</w:t>
            </w:r>
          </w:p>
        </w:tc>
      </w:tr>
      <w:tr w:rsidR="0039114A" w:rsidRPr="00E7207F" w14:paraId="152A4A9C" w14:textId="77777777" w:rsidTr="00406C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</w:tcPr>
          <w:p w14:paraId="58FB3B6D" w14:textId="77777777" w:rsidR="0039114A" w:rsidRPr="00E7207F" w:rsidRDefault="0039114A" w:rsidP="00406C9E">
            <w:pPr>
              <w:ind w:left="244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7207F">
              <w:rPr>
                <w:rFonts w:ascii="Times New Roman" w:hAnsi="Times New Roman" w:cs="Times New Roman"/>
                <w:b w:val="0"/>
                <w:sz w:val="20"/>
                <w:szCs w:val="20"/>
              </w:rPr>
              <w:t>First</w:t>
            </w:r>
          </w:p>
        </w:tc>
        <w:tc>
          <w:tcPr>
            <w:tcW w:w="778" w:type="pct"/>
          </w:tcPr>
          <w:p w14:paraId="3923A302" w14:textId="77777777" w:rsidR="0039114A" w:rsidRPr="00E7207F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07F">
              <w:rPr>
                <w:rFonts w:ascii="Times New Roman" w:hAnsi="Times New Roman" w:cs="Times New Roman"/>
                <w:sz w:val="20"/>
                <w:szCs w:val="20"/>
              </w:rPr>
              <w:t>109 / 795</w:t>
            </w:r>
          </w:p>
        </w:tc>
        <w:tc>
          <w:tcPr>
            <w:tcW w:w="324" w:type="pct"/>
          </w:tcPr>
          <w:p w14:paraId="27315879" w14:textId="77777777" w:rsidR="0039114A" w:rsidRPr="00E7207F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07F">
              <w:rPr>
                <w:rFonts w:ascii="Times New Roman" w:hAnsi="Times New Roman" w:cs="Times New Roman"/>
                <w:sz w:val="20"/>
                <w:szCs w:val="20"/>
              </w:rPr>
              <w:t>12.6</w:t>
            </w:r>
          </w:p>
        </w:tc>
        <w:tc>
          <w:tcPr>
            <w:tcW w:w="742" w:type="pct"/>
            <w:vAlign w:val="bottom"/>
          </w:tcPr>
          <w:p w14:paraId="2B1BDE25" w14:textId="77777777" w:rsidR="0039114A" w:rsidRPr="00E7207F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0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(0.80, 1.36)</w:t>
            </w:r>
          </w:p>
        </w:tc>
        <w:tc>
          <w:tcPr>
            <w:tcW w:w="741" w:type="pct"/>
            <w:vAlign w:val="bottom"/>
          </w:tcPr>
          <w:p w14:paraId="6725F028" w14:textId="77777777" w:rsidR="0039114A" w:rsidRPr="00E7207F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0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(0.78, 1.34)</w:t>
            </w:r>
          </w:p>
        </w:tc>
        <w:tc>
          <w:tcPr>
            <w:tcW w:w="741" w:type="pct"/>
            <w:vAlign w:val="bottom"/>
          </w:tcPr>
          <w:p w14:paraId="357B09A5" w14:textId="77777777" w:rsidR="0039114A" w:rsidRPr="00E7207F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0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77, 1.33)</w:t>
            </w:r>
          </w:p>
        </w:tc>
        <w:tc>
          <w:tcPr>
            <w:tcW w:w="740" w:type="pct"/>
            <w:vAlign w:val="bottom"/>
          </w:tcPr>
          <w:p w14:paraId="4C2DD3FC" w14:textId="77777777" w:rsidR="0039114A" w:rsidRPr="00E7207F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20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 (0.87, 1.56)</w:t>
            </w:r>
          </w:p>
        </w:tc>
      </w:tr>
      <w:tr w:rsidR="0039114A" w:rsidRPr="00E7207F" w14:paraId="10DCCFE9" w14:textId="77777777" w:rsidTr="00406C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</w:tcPr>
          <w:p w14:paraId="127CF0E8" w14:textId="77777777" w:rsidR="0039114A" w:rsidRPr="00E7207F" w:rsidRDefault="0039114A" w:rsidP="00406C9E">
            <w:pPr>
              <w:ind w:left="244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7207F">
              <w:rPr>
                <w:rFonts w:ascii="Times New Roman" w:hAnsi="Times New Roman" w:cs="Times New Roman"/>
                <w:b w:val="0"/>
                <w:sz w:val="20"/>
                <w:szCs w:val="20"/>
              </w:rPr>
              <w:t>Second</w:t>
            </w:r>
          </w:p>
        </w:tc>
        <w:tc>
          <w:tcPr>
            <w:tcW w:w="778" w:type="pct"/>
          </w:tcPr>
          <w:p w14:paraId="5E32AA87" w14:textId="77777777" w:rsidR="0039114A" w:rsidRPr="00E7207F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07F">
              <w:rPr>
                <w:rFonts w:ascii="Times New Roman" w:hAnsi="Times New Roman" w:cs="Times New Roman"/>
                <w:sz w:val="20"/>
                <w:szCs w:val="20"/>
              </w:rPr>
              <w:t>92 / 772</w:t>
            </w:r>
          </w:p>
        </w:tc>
        <w:tc>
          <w:tcPr>
            <w:tcW w:w="324" w:type="pct"/>
          </w:tcPr>
          <w:p w14:paraId="58C4EA5D" w14:textId="77777777" w:rsidR="0039114A" w:rsidRPr="00E7207F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07F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742" w:type="pct"/>
            <w:vAlign w:val="bottom"/>
          </w:tcPr>
          <w:p w14:paraId="155FCC27" w14:textId="77777777" w:rsidR="0039114A" w:rsidRPr="00E7207F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0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 (0.69, 1.21)</w:t>
            </w:r>
          </w:p>
        </w:tc>
        <w:tc>
          <w:tcPr>
            <w:tcW w:w="741" w:type="pct"/>
            <w:vAlign w:val="bottom"/>
          </w:tcPr>
          <w:p w14:paraId="1727A9E5" w14:textId="77777777" w:rsidR="0039114A" w:rsidRPr="00E7207F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0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 (0.67, 1.17)</w:t>
            </w:r>
          </w:p>
        </w:tc>
        <w:tc>
          <w:tcPr>
            <w:tcW w:w="741" w:type="pct"/>
            <w:vAlign w:val="bottom"/>
          </w:tcPr>
          <w:p w14:paraId="67AD72BB" w14:textId="77777777" w:rsidR="0039114A" w:rsidRPr="00E7207F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0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 (0.66, 1.16)</w:t>
            </w:r>
          </w:p>
        </w:tc>
        <w:tc>
          <w:tcPr>
            <w:tcW w:w="740" w:type="pct"/>
            <w:vAlign w:val="bottom"/>
          </w:tcPr>
          <w:p w14:paraId="04176726" w14:textId="77777777" w:rsidR="0039114A" w:rsidRPr="00E7207F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20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72, 1.34)</w:t>
            </w:r>
          </w:p>
        </w:tc>
      </w:tr>
      <w:tr w:rsidR="0039114A" w:rsidRPr="00E7207F" w14:paraId="72C04AFF" w14:textId="77777777" w:rsidTr="00406C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</w:tcPr>
          <w:p w14:paraId="0220CC7B" w14:textId="77777777" w:rsidR="0039114A" w:rsidRPr="00E7207F" w:rsidRDefault="0039114A" w:rsidP="00406C9E">
            <w:pPr>
              <w:ind w:left="244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7207F">
              <w:rPr>
                <w:rFonts w:ascii="Times New Roman" w:hAnsi="Times New Roman" w:cs="Times New Roman"/>
                <w:b w:val="0"/>
                <w:sz w:val="20"/>
                <w:szCs w:val="20"/>
              </w:rPr>
              <w:t>Third</w:t>
            </w:r>
          </w:p>
        </w:tc>
        <w:tc>
          <w:tcPr>
            <w:tcW w:w="778" w:type="pct"/>
          </w:tcPr>
          <w:p w14:paraId="3F512BF4" w14:textId="77777777" w:rsidR="0039114A" w:rsidRPr="00E7207F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07F">
              <w:rPr>
                <w:rFonts w:ascii="Times New Roman" w:hAnsi="Times New Roman" w:cs="Times New Roman"/>
                <w:sz w:val="20"/>
                <w:szCs w:val="20"/>
              </w:rPr>
              <w:t>112 / 740</w:t>
            </w:r>
          </w:p>
        </w:tc>
        <w:tc>
          <w:tcPr>
            <w:tcW w:w="324" w:type="pct"/>
          </w:tcPr>
          <w:p w14:paraId="280FFBFF" w14:textId="77777777" w:rsidR="0039114A" w:rsidRPr="00E7207F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07F"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</w:p>
        </w:tc>
        <w:tc>
          <w:tcPr>
            <w:tcW w:w="742" w:type="pct"/>
            <w:vAlign w:val="bottom"/>
          </w:tcPr>
          <w:p w14:paraId="084333A4" w14:textId="77777777" w:rsidR="0039114A" w:rsidRPr="00E7207F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0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 (0.87, 1.49)</w:t>
            </w:r>
          </w:p>
        </w:tc>
        <w:tc>
          <w:tcPr>
            <w:tcW w:w="741" w:type="pct"/>
            <w:vAlign w:val="bottom"/>
          </w:tcPr>
          <w:p w14:paraId="1520D16E" w14:textId="77777777" w:rsidR="0039114A" w:rsidRPr="00E7207F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0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 (0.85, 1.46)</w:t>
            </w:r>
          </w:p>
        </w:tc>
        <w:tc>
          <w:tcPr>
            <w:tcW w:w="741" w:type="pct"/>
            <w:vAlign w:val="bottom"/>
          </w:tcPr>
          <w:p w14:paraId="270F1AF1" w14:textId="77777777" w:rsidR="0039114A" w:rsidRPr="00E7207F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0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 (0.84, 1.44)</w:t>
            </w:r>
          </w:p>
        </w:tc>
        <w:tc>
          <w:tcPr>
            <w:tcW w:w="740" w:type="pct"/>
            <w:vAlign w:val="bottom"/>
          </w:tcPr>
          <w:p w14:paraId="098948F3" w14:textId="77777777" w:rsidR="0039114A" w:rsidRPr="00E7207F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20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 (0.93, 1.69)</w:t>
            </w:r>
          </w:p>
        </w:tc>
      </w:tr>
      <w:tr w:rsidR="0039114A" w:rsidRPr="00E7207F" w14:paraId="1C5167A8" w14:textId="77777777" w:rsidTr="00406C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</w:tcPr>
          <w:p w14:paraId="560A05BB" w14:textId="77777777" w:rsidR="0039114A" w:rsidRPr="00E7207F" w:rsidRDefault="0039114A" w:rsidP="00406C9E">
            <w:pPr>
              <w:ind w:left="244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7207F">
              <w:rPr>
                <w:rFonts w:ascii="Times New Roman" w:hAnsi="Times New Roman" w:cs="Times New Roman"/>
                <w:b w:val="0"/>
                <w:sz w:val="20"/>
                <w:szCs w:val="20"/>
              </w:rPr>
              <w:t>Fourth</w:t>
            </w:r>
          </w:p>
        </w:tc>
        <w:tc>
          <w:tcPr>
            <w:tcW w:w="778" w:type="pct"/>
          </w:tcPr>
          <w:p w14:paraId="598AC2C1" w14:textId="77777777" w:rsidR="0039114A" w:rsidRPr="00E7207F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07F">
              <w:rPr>
                <w:rFonts w:ascii="Times New Roman" w:hAnsi="Times New Roman" w:cs="Times New Roman"/>
                <w:sz w:val="20"/>
                <w:szCs w:val="20"/>
              </w:rPr>
              <w:t>128 / 763</w:t>
            </w:r>
          </w:p>
        </w:tc>
        <w:tc>
          <w:tcPr>
            <w:tcW w:w="324" w:type="pct"/>
          </w:tcPr>
          <w:p w14:paraId="3B5E4E90" w14:textId="77777777" w:rsidR="0039114A" w:rsidRPr="00E7207F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07F">
              <w:rPr>
                <w:rFonts w:ascii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742" w:type="pct"/>
            <w:vAlign w:val="bottom"/>
          </w:tcPr>
          <w:p w14:paraId="2BF8CC18" w14:textId="77777777" w:rsidR="0039114A" w:rsidRPr="00E7207F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0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 (0.96, 1.61)</w:t>
            </w:r>
          </w:p>
        </w:tc>
        <w:tc>
          <w:tcPr>
            <w:tcW w:w="741" w:type="pct"/>
            <w:vAlign w:val="bottom"/>
          </w:tcPr>
          <w:p w14:paraId="02BA9023" w14:textId="77777777" w:rsidR="0039114A" w:rsidRPr="00E7207F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0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 (0.93, 1.56)</w:t>
            </w:r>
          </w:p>
        </w:tc>
        <w:tc>
          <w:tcPr>
            <w:tcW w:w="741" w:type="pct"/>
            <w:vAlign w:val="bottom"/>
          </w:tcPr>
          <w:p w14:paraId="4A3832E8" w14:textId="77777777" w:rsidR="0039114A" w:rsidRPr="00E7207F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0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 (0.91, 1.53)</w:t>
            </w:r>
          </w:p>
        </w:tc>
        <w:tc>
          <w:tcPr>
            <w:tcW w:w="740" w:type="pct"/>
            <w:vAlign w:val="bottom"/>
          </w:tcPr>
          <w:p w14:paraId="6905BDDB" w14:textId="77777777" w:rsidR="0039114A" w:rsidRPr="00E7207F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20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 (0.95, 1.68)</w:t>
            </w:r>
          </w:p>
        </w:tc>
      </w:tr>
      <w:tr w:rsidR="0039114A" w:rsidRPr="00E7207F" w14:paraId="02328A53" w14:textId="77777777" w:rsidTr="00406C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</w:tcPr>
          <w:p w14:paraId="7A025D7D" w14:textId="77777777" w:rsidR="0039114A" w:rsidRPr="00E7207F" w:rsidRDefault="0039114A" w:rsidP="00406C9E">
            <w:pPr>
              <w:ind w:left="244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7207F">
              <w:rPr>
                <w:rFonts w:ascii="Times New Roman" w:hAnsi="Times New Roman" w:cs="Times New Roman"/>
                <w:b w:val="0"/>
                <w:sz w:val="20"/>
                <w:szCs w:val="20"/>
              </w:rPr>
              <w:t>Fifth</w:t>
            </w:r>
          </w:p>
        </w:tc>
        <w:tc>
          <w:tcPr>
            <w:tcW w:w="778" w:type="pct"/>
          </w:tcPr>
          <w:p w14:paraId="47C96CDC" w14:textId="77777777" w:rsidR="0039114A" w:rsidRPr="00E7207F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07F">
              <w:rPr>
                <w:rFonts w:ascii="Times New Roman" w:hAnsi="Times New Roman" w:cs="Times New Roman"/>
                <w:sz w:val="20"/>
                <w:szCs w:val="20"/>
              </w:rPr>
              <w:t>105 / 781</w:t>
            </w:r>
          </w:p>
        </w:tc>
        <w:tc>
          <w:tcPr>
            <w:tcW w:w="324" w:type="pct"/>
          </w:tcPr>
          <w:p w14:paraId="156215DB" w14:textId="77777777" w:rsidR="0039114A" w:rsidRPr="00E7207F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07F">
              <w:rPr>
                <w:rFonts w:ascii="Times New Roman" w:hAnsi="Times New Roman" w:cs="Times New Roman"/>
                <w:sz w:val="20"/>
                <w:szCs w:val="20"/>
              </w:rPr>
              <w:t>11.7</w:t>
            </w:r>
          </w:p>
        </w:tc>
        <w:tc>
          <w:tcPr>
            <w:tcW w:w="742" w:type="pct"/>
          </w:tcPr>
          <w:p w14:paraId="6EED358B" w14:textId="77777777" w:rsidR="0039114A" w:rsidRPr="00E7207F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US"/>
              </w:rPr>
            </w:pPr>
            <w:r w:rsidRPr="00E7207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US"/>
              </w:rPr>
              <w:t>Reference</w:t>
            </w:r>
          </w:p>
        </w:tc>
        <w:tc>
          <w:tcPr>
            <w:tcW w:w="741" w:type="pct"/>
          </w:tcPr>
          <w:p w14:paraId="1D2BFE2C" w14:textId="77777777" w:rsidR="0039114A" w:rsidRPr="00E7207F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US"/>
              </w:rPr>
            </w:pPr>
            <w:r w:rsidRPr="00E7207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US"/>
              </w:rPr>
              <w:t>Reference</w:t>
            </w:r>
          </w:p>
        </w:tc>
        <w:tc>
          <w:tcPr>
            <w:tcW w:w="741" w:type="pct"/>
          </w:tcPr>
          <w:p w14:paraId="3BC2AE62" w14:textId="77777777" w:rsidR="0039114A" w:rsidRPr="00E7207F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US"/>
              </w:rPr>
            </w:pPr>
            <w:r w:rsidRPr="00E7207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US"/>
              </w:rPr>
              <w:t>Reference</w:t>
            </w:r>
          </w:p>
        </w:tc>
        <w:tc>
          <w:tcPr>
            <w:tcW w:w="740" w:type="pct"/>
          </w:tcPr>
          <w:p w14:paraId="36A8BB9F" w14:textId="77777777" w:rsidR="0039114A" w:rsidRPr="00E7207F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207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US"/>
              </w:rPr>
              <w:t>Reference</w:t>
            </w:r>
          </w:p>
        </w:tc>
      </w:tr>
      <w:tr w:rsidR="0039114A" w:rsidRPr="00E7207F" w14:paraId="35A266E2" w14:textId="77777777" w:rsidTr="00406C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bottom w:val="single" w:sz="4" w:space="0" w:color="999999" w:themeColor="text1" w:themeTint="66"/>
            </w:tcBorders>
          </w:tcPr>
          <w:p w14:paraId="67F1312C" w14:textId="77777777" w:rsidR="0039114A" w:rsidRPr="00E7207F" w:rsidRDefault="0039114A" w:rsidP="00406C9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7207F">
              <w:rPr>
                <w:rFonts w:ascii="Times New Roman" w:hAnsi="Times New Roman" w:cs="Times New Roman"/>
                <w:b w:val="0"/>
                <w:sz w:val="20"/>
                <w:szCs w:val="20"/>
              </w:rPr>
              <w:t>p-trend</w:t>
            </w:r>
          </w:p>
        </w:tc>
        <w:tc>
          <w:tcPr>
            <w:tcW w:w="0" w:type="pct"/>
            <w:tcBorders>
              <w:bottom w:val="single" w:sz="4" w:space="0" w:color="999999" w:themeColor="text1" w:themeTint="66"/>
            </w:tcBorders>
          </w:tcPr>
          <w:p w14:paraId="2AF84678" w14:textId="77777777" w:rsidR="0039114A" w:rsidRPr="00E7207F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pct"/>
            <w:tcBorders>
              <w:bottom w:val="single" w:sz="4" w:space="0" w:color="999999" w:themeColor="text1" w:themeTint="66"/>
            </w:tcBorders>
          </w:tcPr>
          <w:p w14:paraId="11B44024" w14:textId="77777777" w:rsidR="0039114A" w:rsidRPr="00E7207F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pct"/>
            <w:tcBorders>
              <w:bottom w:val="single" w:sz="4" w:space="0" w:color="999999" w:themeColor="text1" w:themeTint="66"/>
            </w:tcBorders>
          </w:tcPr>
          <w:p w14:paraId="4B0D50B0" w14:textId="77777777" w:rsidR="0039114A" w:rsidRPr="00E7207F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US"/>
              </w:rPr>
            </w:pPr>
            <w:r w:rsidRPr="00E7207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US"/>
              </w:rPr>
              <w:t>0.56</w:t>
            </w:r>
          </w:p>
        </w:tc>
        <w:tc>
          <w:tcPr>
            <w:tcW w:w="0" w:type="pct"/>
            <w:tcBorders>
              <w:bottom w:val="single" w:sz="4" w:space="0" w:color="999999" w:themeColor="text1" w:themeTint="66"/>
            </w:tcBorders>
          </w:tcPr>
          <w:p w14:paraId="58DD3ED6" w14:textId="77777777" w:rsidR="0039114A" w:rsidRPr="00E7207F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US"/>
              </w:rPr>
            </w:pPr>
            <w:r w:rsidRPr="00E7207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US"/>
              </w:rPr>
              <w:t>0.49</w:t>
            </w:r>
          </w:p>
        </w:tc>
        <w:tc>
          <w:tcPr>
            <w:tcW w:w="0" w:type="pct"/>
            <w:tcBorders>
              <w:bottom w:val="single" w:sz="4" w:space="0" w:color="999999" w:themeColor="text1" w:themeTint="66"/>
            </w:tcBorders>
          </w:tcPr>
          <w:p w14:paraId="3AC07BD9" w14:textId="77777777" w:rsidR="0039114A" w:rsidRPr="00E7207F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US"/>
              </w:rPr>
            </w:pPr>
            <w:r w:rsidRPr="00E7207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US"/>
              </w:rPr>
              <w:t>0.45</w:t>
            </w:r>
          </w:p>
        </w:tc>
        <w:tc>
          <w:tcPr>
            <w:tcW w:w="0" w:type="pct"/>
            <w:tcBorders>
              <w:bottom w:val="single" w:sz="4" w:space="0" w:color="999999" w:themeColor="text1" w:themeTint="66"/>
            </w:tcBorders>
          </w:tcPr>
          <w:p w14:paraId="055C0116" w14:textId="77777777" w:rsidR="0039114A" w:rsidRPr="00E7207F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0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39114A" w:rsidRPr="00E7207F" w14:paraId="0F54F1CB" w14:textId="77777777" w:rsidTr="00406C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bottom w:val="single" w:sz="18" w:space="0" w:color="auto"/>
            </w:tcBorders>
          </w:tcPr>
          <w:p w14:paraId="3251C74A" w14:textId="77777777" w:rsidR="0039114A" w:rsidRPr="00E7207F" w:rsidRDefault="0039114A" w:rsidP="00406C9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7207F">
              <w:rPr>
                <w:rFonts w:ascii="Times New Roman" w:hAnsi="Times New Roman" w:cs="Times New Roman"/>
                <w:b w:val="0"/>
                <w:sz w:val="20"/>
                <w:szCs w:val="20"/>
              </w:rPr>
              <w:t>10</w:t>
            </w:r>
            <w:r w:rsidRPr="00E7207F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th</w:t>
            </w:r>
            <w:r w:rsidRPr="00E7207F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vs 90</w:t>
            </w:r>
            <w:r w:rsidRPr="00E7207F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th</w:t>
            </w:r>
            <w:r w:rsidRPr="00E7207F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percentile</w:t>
            </w:r>
          </w:p>
        </w:tc>
        <w:tc>
          <w:tcPr>
            <w:tcW w:w="0" w:type="pct"/>
            <w:tcBorders>
              <w:bottom w:val="single" w:sz="18" w:space="0" w:color="auto"/>
            </w:tcBorders>
          </w:tcPr>
          <w:p w14:paraId="06573DE6" w14:textId="77777777" w:rsidR="0039114A" w:rsidRPr="00E7207F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07F">
              <w:rPr>
                <w:rFonts w:ascii="Times New Roman" w:hAnsi="Times New Roman" w:cs="Times New Roman"/>
                <w:sz w:val="20"/>
                <w:szCs w:val="20"/>
              </w:rPr>
              <w:t>546 / 3,851</w:t>
            </w:r>
          </w:p>
        </w:tc>
        <w:tc>
          <w:tcPr>
            <w:tcW w:w="0" w:type="pct"/>
            <w:tcBorders>
              <w:bottom w:val="single" w:sz="18" w:space="0" w:color="auto"/>
            </w:tcBorders>
          </w:tcPr>
          <w:p w14:paraId="5BEE5621" w14:textId="77777777" w:rsidR="0039114A" w:rsidRPr="00E7207F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07F">
              <w:rPr>
                <w:rFonts w:ascii="Times New Roman" w:hAnsi="Times New Roman" w:cs="Times New Roman"/>
                <w:sz w:val="20"/>
                <w:szCs w:val="20"/>
              </w:rPr>
              <w:t>12.6</w:t>
            </w:r>
          </w:p>
        </w:tc>
        <w:tc>
          <w:tcPr>
            <w:tcW w:w="0" w:type="pct"/>
            <w:tcBorders>
              <w:bottom w:val="single" w:sz="18" w:space="0" w:color="auto"/>
            </w:tcBorders>
            <w:vAlign w:val="bottom"/>
          </w:tcPr>
          <w:p w14:paraId="616B04F5" w14:textId="77777777" w:rsidR="0039114A" w:rsidRPr="00E7207F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0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80, 1.22)</w:t>
            </w:r>
          </w:p>
        </w:tc>
        <w:tc>
          <w:tcPr>
            <w:tcW w:w="0" w:type="pct"/>
            <w:tcBorders>
              <w:bottom w:val="single" w:sz="18" w:space="0" w:color="auto"/>
            </w:tcBorders>
            <w:vAlign w:val="bottom"/>
          </w:tcPr>
          <w:p w14:paraId="61AA0418" w14:textId="77777777" w:rsidR="0039114A" w:rsidRPr="00E7207F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0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78, 1.20)</w:t>
            </w:r>
          </w:p>
        </w:tc>
        <w:tc>
          <w:tcPr>
            <w:tcW w:w="0" w:type="pct"/>
            <w:tcBorders>
              <w:bottom w:val="single" w:sz="18" w:space="0" w:color="auto"/>
            </w:tcBorders>
            <w:vAlign w:val="bottom"/>
          </w:tcPr>
          <w:p w14:paraId="526BE56F" w14:textId="77777777" w:rsidR="0039114A" w:rsidRPr="00E7207F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20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 (0.78, 1.20)</w:t>
            </w:r>
          </w:p>
        </w:tc>
        <w:tc>
          <w:tcPr>
            <w:tcW w:w="0" w:type="pct"/>
            <w:tcBorders>
              <w:bottom w:val="single" w:sz="18" w:space="0" w:color="auto"/>
            </w:tcBorders>
            <w:vAlign w:val="bottom"/>
          </w:tcPr>
          <w:p w14:paraId="104DAF90" w14:textId="77777777" w:rsidR="0039114A" w:rsidRPr="00E7207F" w:rsidRDefault="0039114A" w:rsidP="00406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20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 (0.85, 1.34)</w:t>
            </w:r>
          </w:p>
        </w:tc>
      </w:tr>
    </w:tbl>
    <w:p w14:paraId="48CCC15A" w14:textId="77777777" w:rsidR="0039114A" w:rsidRPr="00D05167" w:rsidRDefault="0039114A" w:rsidP="0039114A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</w:pPr>
      <w:bookmarkStart w:id="3" w:name="_Hlk41694490"/>
      <w:r w:rsidRPr="00D05167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 xml:space="preserve">* Model 1: Adjusted for age, </w:t>
      </w:r>
      <w:proofErr w:type="gramStart"/>
      <w:r w:rsidRPr="00D05167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>sex</w:t>
      </w:r>
      <w:proofErr w:type="gramEnd"/>
      <w:r w:rsidRPr="00D05167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 xml:space="preserve"> and race/enrollment center groups.</w:t>
      </w:r>
      <w:r w:rsidRPr="00D05167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br/>
        <w:t xml:space="preserve">† Model 2: Further adjusted for + body mass index, height, smoking, alcohol intake, and physical activity. </w:t>
      </w:r>
      <w:r w:rsidRPr="00D05167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br/>
        <w:t>‡ Model 3: Further adjusted for total and HDL cholesterol, cholesterol medication, hypertension, diabetes, prevalent heart failure, and eGFR at baseline.</w:t>
      </w:r>
    </w:p>
    <w:p w14:paraId="722273E8" w14:textId="77777777" w:rsidR="0039114A" w:rsidRPr="00D05167" w:rsidRDefault="0039114A" w:rsidP="0039114A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</w:pPr>
      <w:r w:rsidRPr="00D05167">
        <w:rPr>
          <w:rFonts w:ascii="Times New Roman" w:hAnsi="Times New Roman" w:cs="Times New Roman"/>
        </w:rPr>
        <w:t>§</w:t>
      </w:r>
      <w:r>
        <w:rPr>
          <w:rFonts w:ascii="Times New Roman" w:hAnsi="Times New Roman" w:cs="Times New Roman"/>
        </w:rPr>
        <w:t xml:space="preserve"> </w:t>
      </w:r>
      <w:r w:rsidRPr="00D05167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>Model 4: Further adjusted for log-transformed NT-</w:t>
      </w:r>
      <w:proofErr w:type="spellStart"/>
      <w:r w:rsidRPr="00D05167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>proBNP</w:t>
      </w:r>
      <w:proofErr w:type="spellEnd"/>
      <w:r w:rsidRPr="00D05167"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bookmarkEnd w:id="3"/>
    <w:p w14:paraId="2EC57FCC" w14:textId="77777777" w:rsidR="0039114A" w:rsidRPr="00D05167" w:rsidRDefault="0039114A" w:rsidP="0039114A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 xml:space="preserve">Abbreviations: </w:t>
      </w:r>
      <w:r w:rsidRPr="00D05167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>IR: incidence rat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>e</w:t>
      </w:r>
      <w:r w:rsidRPr="00D05167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 xml:space="preserve"> (per 1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>,</w:t>
      </w:r>
      <w:r w:rsidRPr="00D05167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 xml:space="preserve">000 person-years) </w:t>
      </w:r>
    </w:p>
    <w:p w14:paraId="69C479F7" w14:textId="77777777" w:rsidR="0039114A" w:rsidRDefault="0039114A" w:rsidP="0039114A">
      <w:pPr>
        <w:rPr>
          <w:rFonts w:ascii="Times New Roman" w:hAnsi="Times New Roman" w:cs="Times New Roman"/>
          <w:b/>
          <w:sz w:val="24"/>
          <w:szCs w:val="20"/>
        </w:rPr>
      </w:pPr>
    </w:p>
    <w:p w14:paraId="3187F629" w14:textId="6E8ED3C2" w:rsidR="0039114A" w:rsidRDefault="0039114A" w:rsidP="0039114A">
      <w:pPr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br w:type="page"/>
      </w:r>
    </w:p>
    <w:p w14:paraId="785EB973" w14:textId="5FF9F871" w:rsidR="00661E0B" w:rsidRDefault="00661E0B" w:rsidP="0039114A">
      <w:pPr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lastRenderedPageBreak/>
        <w:t>Table S5.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2117"/>
        <w:gridCol w:w="1683"/>
        <w:gridCol w:w="1683"/>
        <w:gridCol w:w="1683"/>
        <w:gridCol w:w="1683"/>
      </w:tblGrid>
      <w:tr w:rsidR="00B225D8" w:rsidRPr="00D05167" w14:paraId="18FFF97D" w14:textId="77777777" w:rsidTr="001902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8" w:space="0" w:color="auto"/>
            </w:tcBorders>
            <w:shd w:val="clear" w:color="auto" w:fill="auto"/>
          </w:tcPr>
          <w:p w14:paraId="5E1E4045" w14:textId="77777777" w:rsidR="00B225D8" w:rsidRPr="00D05167" w:rsidRDefault="00B225D8" w:rsidP="00190268">
            <w:pPr>
              <w:rPr>
                <w:rFonts w:ascii="Times New Roman" w:hAnsi="Times New Roman" w:cs="Times New Roman"/>
              </w:rPr>
            </w:pPr>
            <w:bookmarkStart w:id="4" w:name="_Hlk41609092"/>
            <w:r w:rsidRPr="00D05167">
              <w:rPr>
                <w:rFonts w:ascii="Times New Roman" w:hAnsi="Times New Roman" w:cs="Times New Roman"/>
              </w:rPr>
              <w:t>ARIC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</w:tcPr>
          <w:p w14:paraId="4994806A" w14:textId="77777777" w:rsidR="00B225D8" w:rsidRPr="00D05167" w:rsidRDefault="00B225D8" w:rsidP="001902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</w:tcPr>
          <w:p w14:paraId="610F4B2E" w14:textId="77777777" w:rsidR="00B225D8" w:rsidRPr="00D05167" w:rsidRDefault="00B225D8" w:rsidP="001902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</w:tcPr>
          <w:p w14:paraId="22C41A66" w14:textId="77777777" w:rsidR="00B225D8" w:rsidRPr="00D05167" w:rsidRDefault="00B225D8" w:rsidP="001902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</w:tcPr>
          <w:p w14:paraId="58358A1A" w14:textId="77777777" w:rsidR="00B225D8" w:rsidRPr="00D05167" w:rsidRDefault="00B225D8" w:rsidP="001902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225D8" w:rsidRPr="00D05167" w14:paraId="05FC8A16" w14:textId="77777777" w:rsidTr="00190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F12F56C" w14:textId="77777777" w:rsidR="00B225D8" w:rsidRPr="00D05167" w:rsidRDefault="00B225D8" w:rsidP="00190268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0" w:type="auto"/>
            <w:shd w:val="clear" w:color="auto" w:fill="auto"/>
          </w:tcPr>
          <w:p w14:paraId="055DEEE1" w14:textId="77777777" w:rsidR="00B225D8" w:rsidRPr="00D05167" w:rsidRDefault="00B225D8" w:rsidP="00190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Model 1</w:t>
            </w:r>
            <w:r w:rsidRPr="00D0516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7FA1DB84" w14:textId="77777777" w:rsidR="00B225D8" w:rsidRPr="00D05167" w:rsidRDefault="00B225D8" w:rsidP="00190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Model 2</w:t>
            </w:r>
            <w:r w:rsidRPr="00D0516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†</w:t>
            </w:r>
          </w:p>
        </w:tc>
        <w:tc>
          <w:tcPr>
            <w:tcW w:w="0" w:type="auto"/>
            <w:shd w:val="clear" w:color="auto" w:fill="auto"/>
          </w:tcPr>
          <w:p w14:paraId="7F6F567A" w14:textId="77777777" w:rsidR="00B225D8" w:rsidRPr="00D05167" w:rsidRDefault="00B225D8" w:rsidP="00190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Model 3</w:t>
            </w:r>
            <w:r w:rsidRPr="00D05167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‡</w:t>
            </w:r>
          </w:p>
        </w:tc>
        <w:tc>
          <w:tcPr>
            <w:tcW w:w="0" w:type="auto"/>
            <w:shd w:val="clear" w:color="auto" w:fill="auto"/>
          </w:tcPr>
          <w:p w14:paraId="6D558C84" w14:textId="77777777" w:rsidR="00B225D8" w:rsidRPr="00D05167" w:rsidRDefault="00B225D8" w:rsidP="00190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05167">
              <w:rPr>
                <w:rFonts w:ascii="Times New Roman" w:hAnsi="Times New Roman" w:cs="Times New Roman"/>
              </w:rPr>
              <w:t>Model 4§</w:t>
            </w:r>
          </w:p>
        </w:tc>
      </w:tr>
      <w:tr w:rsidR="00B225D8" w:rsidRPr="00D05167" w14:paraId="27D89D50" w14:textId="77777777" w:rsidTr="001902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44A1149" w14:textId="77777777" w:rsidR="00B225D8" w:rsidRPr="00D05167" w:rsidRDefault="00B225D8" w:rsidP="00190268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D05167">
              <w:rPr>
                <w:rFonts w:ascii="Times New Roman" w:hAnsi="Times New Roman" w:cs="Times New Roman"/>
                <w:b w:val="0"/>
              </w:rPr>
              <w:t>mtDNA</w:t>
            </w:r>
            <w:proofErr w:type="spellEnd"/>
            <w:r w:rsidRPr="00D05167">
              <w:rPr>
                <w:rFonts w:ascii="Times New Roman" w:hAnsi="Times New Roman" w:cs="Times New Roman"/>
                <w:b w:val="0"/>
              </w:rPr>
              <w:t>-CN quintiles</w:t>
            </w:r>
          </w:p>
        </w:tc>
        <w:tc>
          <w:tcPr>
            <w:tcW w:w="0" w:type="auto"/>
            <w:shd w:val="clear" w:color="auto" w:fill="auto"/>
          </w:tcPr>
          <w:p w14:paraId="6885E633" w14:textId="77777777" w:rsidR="00B225D8" w:rsidRPr="00D05167" w:rsidRDefault="00B225D8" w:rsidP="00190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73DD13B5" w14:textId="77777777" w:rsidR="00B225D8" w:rsidRPr="00D05167" w:rsidRDefault="00B225D8" w:rsidP="00190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0349F726" w14:textId="77777777" w:rsidR="00B225D8" w:rsidRPr="00D05167" w:rsidRDefault="00B225D8" w:rsidP="00190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479B31F7" w14:textId="77777777" w:rsidR="00B225D8" w:rsidRPr="00D05167" w:rsidRDefault="00B225D8" w:rsidP="00190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225D8" w:rsidRPr="00D05167" w14:paraId="26428560" w14:textId="77777777" w:rsidTr="00190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C17C29B" w14:textId="77777777" w:rsidR="00B225D8" w:rsidRPr="00D05167" w:rsidRDefault="00B225D8" w:rsidP="00190268">
            <w:pPr>
              <w:ind w:left="244"/>
              <w:rPr>
                <w:rFonts w:ascii="Times New Roman" w:hAnsi="Times New Roman" w:cs="Times New Roman"/>
                <w:b w:val="0"/>
              </w:rPr>
            </w:pPr>
            <w:r w:rsidRPr="00D05167">
              <w:rPr>
                <w:rFonts w:ascii="Times New Roman" w:hAnsi="Times New Roman" w:cs="Times New Roman"/>
                <w:b w:val="0"/>
              </w:rPr>
              <w:t>First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918527" w14:textId="77777777" w:rsidR="00B225D8" w:rsidRPr="00101145" w:rsidRDefault="00B225D8" w:rsidP="00190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101145">
              <w:rPr>
                <w:rFonts w:ascii="Times New Roman" w:hAnsi="Times New Roman" w:cs="Times New Roman"/>
                <w:color w:val="000000"/>
              </w:rPr>
              <w:t>1.24 (1.08, 1.43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7AE28FF" w14:textId="77777777" w:rsidR="00B225D8" w:rsidRPr="00101145" w:rsidRDefault="00B225D8" w:rsidP="00190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101145">
              <w:rPr>
                <w:rFonts w:ascii="Times New Roman" w:hAnsi="Times New Roman" w:cs="Times New Roman"/>
                <w:color w:val="000000"/>
              </w:rPr>
              <w:t>1.20 (1.04, 1.37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6793FA" w14:textId="77777777" w:rsidR="00B225D8" w:rsidRPr="00101145" w:rsidRDefault="00B225D8" w:rsidP="00190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101145">
              <w:rPr>
                <w:rFonts w:ascii="Times New Roman" w:hAnsi="Times New Roman" w:cs="Times New Roman"/>
                <w:color w:val="000000"/>
              </w:rPr>
              <w:t>1.18 (1.03, 1.35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3A4D9C0" w14:textId="77777777" w:rsidR="00B225D8" w:rsidRPr="00101145" w:rsidRDefault="00B225D8" w:rsidP="00190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101145">
              <w:rPr>
                <w:rFonts w:ascii="Times New Roman" w:hAnsi="Times New Roman" w:cs="Times New Roman"/>
                <w:color w:val="000000"/>
              </w:rPr>
              <w:t>1.14 (0.99, 1.31)</w:t>
            </w:r>
          </w:p>
        </w:tc>
      </w:tr>
      <w:tr w:rsidR="00B225D8" w:rsidRPr="00D05167" w14:paraId="7FA63DBD" w14:textId="77777777" w:rsidTr="001902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103798E" w14:textId="77777777" w:rsidR="00B225D8" w:rsidRPr="00D05167" w:rsidRDefault="00B225D8" w:rsidP="00190268">
            <w:pPr>
              <w:ind w:left="244"/>
              <w:rPr>
                <w:rFonts w:ascii="Times New Roman" w:hAnsi="Times New Roman" w:cs="Times New Roman"/>
                <w:b w:val="0"/>
              </w:rPr>
            </w:pPr>
            <w:r w:rsidRPr="00D05167">
              <w:rPr>
                <w:rFonts w:ascii="Times New Roman" w:hAnsi="Times New Roman" w:cs="Times New Roman"/>
                <w:b w:val="0"/>
              </w:rPr>
              <w:t>Second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D5B39F1" w14:textId="77777777" w:rsidR="00B225D8" w:rsidRPr="00101145" w:rsidRDefault="00B225D8" w:rsidP="00190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01145">
              <w:rPr>
                <w:rFonts w:ascii="Times New Roman" w:hAnsi="Times New Roman" w:cs="Times New Roman"/>
                <w:color w:val="000000"/>
              </w:rPr>
              <w:t>1.10 (0.96, 1.27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FCAA7F9" w14:textId="77777777" w:rsidR="00B225D8" w:rsidRPr="00101145" w:rsidRDefault="00B225D8" w:rsidP="00190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01145">
              <w:rPr>
                <w:rFonts w:ascii="Times New Roman" w:hAnsi="Times New Roman" w:cs="Times New Roman"/>
                <w:color w:val="000000"/>
              </w:rPr>
              <w:t>1.10 (0.96, 1.27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C9AB1A1" w14:textId="77777777" w:rsidR="00B225D8" w:rsidRPr="00101145" w:rsidRDefault="00B225D8" w:rsidP="00190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01145">
              <w:rPr>
                <w:rFonts w:ascii="Times New Roman" w:hAnsi="Times New Roman" w:cs="Times New Roman"/>
                <w:color w:val="000000"/>
              </w:rPr>
              <w:t>1.10 (0.96, 1.26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59D53D8" w14:textId="77777777" w:rsidR="00B225D8" w:rsidRPr="00101145" w:rsidRDefault="00B225D8" w:rsidP="00190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101145">
              <w:rPr>
                <w:rFonts w:ascii="Times New Roman" w:hAnsi="Times New Roman" w:cs="Times New Roman"/>
                <w:color w:val="000000"/>
              </w:rPr>
              <w:t>1.09 (0.94, 1.25)</w:t>
            </w:r>
          </w:p>
        </w:tc>
      </w:tr>
      <w:tr w:rsidR="00B225D8" w:rsidRPr="00D05167" w14:paraId="717EF080" w14:textId="77777777" w:rsidTr="00190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79B6550" w14:textId="77777777" w:rsidR="00B225D8" w:rsidRPr="00D05167" w:rsidRDefault="00B225D8" w:rsidP="00190268">
            <w:pPr>
              <w:ind w:left="244"/>
              <w:rPr>
                <w:rFonts w:ascii="Times New Roman" w:hAnsi="Times New Roman" w:cs="Times New Roman"/>
                <w:b w:val="0"/>
              </w:rPr>
            </w:pPr>
            <w:r w:rsidRPr="00D05167">
              <w:rPr>
                <w:rFonts w:ascii="Times New Roman" w:hAnsi="Times New Roman" w:cs="Times New Roman"/>
                <w:b w:val="0"/>
              </w:rPr>
              <w:t>Third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F8A660A" w14:textId="77777777" w:rsidR="00B225D8" w:rsidRPr="00101145" w:rsidRDefault="00B225D8" w:rsidP="00190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01145">
              <w:rPr>
                <w:rFonts w:ascii="Times New Roman" w:hAnsi="Times New Roman" w:cs="Times New Roman"/>
                <w:color w:val="000000"/>
              </w:rPr>
              <w:t>0.98 (0.84, 1.14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B79350B" w14:textId="77777777" w:rsidR="00B225D8" w:rsidRPr="00101145" w:rsidRDefault="00B225D8" w:rsidP="00190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01145">
              <w:rPr>
                <w:rFonts w:ascii="Times New Roman" w:hAnsi="Times New Roman" w:cs="Times New Roman"/>
                <w:color w:val="000000"/>
              </w:rPr>
              <w:t>0.95 (0.81, 1.11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3F4D5AB" w14:textId="77777777" w:rsidR="00B225D8" w:rsidRPr="00101145" w:rsidRDefault="00B225D8" w:rsidP="00190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01145">
              <w:rPr>
                <w:rFonts w:ascii="Times New Roman" w:hAnsi="Times New Roman" w:cs="Times New Roman"/>
                <w:color w:val="000000"/>
              </w:rPr>
              <w:t>0.95 (0.81, 1.11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B5BF76" w14:textId="77777777" w:rsidR="00B225D8" w:rsidRPr="00101145" w:rsidRDefault="00B225D8" w:rsidP="00190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01145">
              <w:rPr>
                <w:rFonts w:ascii="Times New Roman" w:hAnsi="Times New Roman" w:cs="Times New Roman"/>
                <w:color w:val="000000"/>
              </w:rPr>
              <w:t>0.92 (0.78, 1.08)</w:t>
            </w:r>
          </w:p>
        </w:tc>
      </w:tr>
      <w:tr w:rsidR="00B225D8" w:rsidRPr="00D05167" w14:paraId="6435D58B" w14:textId="77777777" w:rsidTr="001902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DDD4826" w14:textId="77777777" w:rsidR="00B225D8" w:rsidRPr="00D05167" w:rsidRDefault="00B225D8" w:rsidP="00190268">
            <w:pPr>
              <w:ind w:left="244"/>
              <w:rPr>
                <w:rFonts w:ascii="Times New Roman" w:hAnsi="Times New Roman" w:cs="Times New Roman"/>
                <w:b w:val="0"/>
              </w:rPr>
            </w:pPr>
            <w:r w:rsidRPr="00D05167">
              <w:rPr>
                <w:rFonts w:ascii="Times New Roman" w:hAnsi="Times New Roman" w:cs="Times New Roman"/>
                <w:b w:val="0"/>
              </w:rPr>
              <w:t>Fourth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D25B824" w14:textId="77777777" w:rsidR="00B225D8" w:rsidRPr="00101145" w:rsidRDefault="00B225D8" w:rsidP="00190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01145">
              <w:rPr>
                <w:rFonts w:ascii="Times New Roman" w:hAnsi="Times New Roman" w:cs="Times New Roman"/>
                <w:color w:val="000000"/>
              </w:rPr>
              <w:t>1.04 (0.90, 1.21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B160ADA" w14:textId="77777777" w:rsidR="00B225D8" w:rsidRPr="00101145" w:rsidRDefault="00B225D8" w:rsidP="00190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01145">
              <w:rPr>
                <w:rFonts w:ascii="Times New Roman" w:hAnsi="Times New Roman" w:cs="Times New Roman"/>
                <w:color w:val="000000"/>
              </w:rPr>
              <w:t>1.04 (0.90, 1.21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7AB3BDE" w14:textId="77777777" w:rsidR="00B225D8" w:rsidRPr="00101145" w:rsidRDefault="00B225D8" w:rsidP="00190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01145">
              <w:rPr>
                <w:rFonts w:ascii="Times New Roman" w:hAnsi="Times New Roman" w:cs="Times New Roman"/>
                <w:color w:val="000000"/>
              </w:rPr>
              <w:t>1.05 (0.90, 1.22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F2471FC" w14:textId="77777777" w:rsidR="00B225D8" w:rsidRPr="00101145" w:rsidRDefault="00B225D8" w:rsidP="00190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01145">
              <w:rPr>
                <w:rFonts w:ascii="Times New Roman" w:hAnsi="Times New Roman" w:cs="Times New Roman"/>
                <w:color w:val="000000"/>
              </w:rPr>
              <w:t>1.04 (0.90, 1.21)</w:t>
            </w:r>
          </w:p>
        </w:tc>
      </w:tr>
      <w:tr w:rsidR="00B225D8" w:rsidRPr="00D05167" w14:paraId="64D622CB" w14:textId="77777777" w:rsidTr="00190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04E1F39" w14:textId="77777777" w:rsidR="00B225D8" w:rsidRPr="00D05167" w:rsidRDefault="00B225D8" w:rsidP="00190268">
            <w:pPr>
              <w:ind w:left="244"/>
              <w:rPr>
                <w:rFonts w:ascii="Times New Roman" w:hAnsi="Times New Roman" w:cs="Times New Roman"/>
                <w:b w:val="0"/>
              </w:rPr>
            </w:pPr>
            <w:r w:rsidRPr="00D05167">
              <w:rPr>
                <w:rFonts w:ascii="Times New Roman" w:hAnsi="Times New Roman" w:cs="Times New Roman"/>
                <w:b w:val="0"/>
              </w:rPr>
              <w:t>Fifth</w:t>
            </w:r>
          </w:p>
        </w:tc>
        <w:tc>
          <w:tcPr>
            <w:tcW w:w="0" w:type="auto"/>
            <w:shd w:val="clear" w:color="auto" w:fill="auto"/>
          </w:tcPr>
          <w:p w14:paraId="50108C7F" w14:textId="77777777" w:rsidR="00B225D8" w:rsidRPr="00101145" w:rsidRDefault="00B225D8" w:rsidP="00190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101145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Reference</w:t>
            </w:r>
          </w:p>
        </w:tc>
        <w:tc>
          <w:tcPr>
            <w:tcW w:w="0" w:type="auto"/>
            <w:shd w:val="clear" w:color="auto" w:fill="auto"/>
          </w:tcPr>
          <w:p w14:paraId="25EAC639" w14:textId="77777777" w:rsidR="00B225D8" w:rsidRPr="00101145" w:rsidRDefault="00B225D8" w:rsidP="00190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101145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Reference</w:t>
            </w:r>
          </w:p>
        </w:tc>
        <w:tc>
          <w:tcPr>
            <w:tcW w:w="0" w:type="auto"/>
            <w:shd w:val="clear" w:color="auto" w:fill="auto"/>
          </w:tcPr>
          <w:p w14:paraId="3AC331A7" w14:textId="77777777" w:rsidR="00B225D8" w:rsidRPr="00101145" w:rsidRDefault="00B225D8" w:rsidP="00190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101145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Reference</w:t>
            </w:r>
          </w:p>
        </w:tc>
        <w:tc>
          <w:tcPr>
            <w:tcW w:w="0" w:type="auto"/>
            <w:shd w:val="clear" w:color="auto" w:fill="auto"/>
          </w:tcPr>
          <w:p w14:paraId="6D54AF4E" w14:textId="77777777" w:rsidR="00B225D8" w:rsidRPr="00101145" w:rsidRDefault="00B225D8" w:rsidP="00190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101145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Reference</w:t>
            </w:r>
          </w:p>
        </w:tc>
      </w:tr>
      <w:tr w:rsidR="00B225D8" w:rsidRPr="00D05167" w14:paraId="20B2430A" w14:textId="77777777" w:rsidTr="001902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601AF79" w14:textId="77777777" w:rsidR="00B225D8" w:rsidRPr="00D05167" w:rsidRDefault="00B225D8" w:rsidP="00190268">
            <w:pPr>
              <w:rPr>
                <w:rFonts w:ascii="Times New Roman" w:hAnsi="Times New Roman" w:cs="Times New Roman"/>
                <w:b w:val="0"/>
              </w:rPr>
            </w:pPr>
            <w:r w:rsidRPr="00D05167">
              <w:rPr>
                <w:rFonts w:ascii="Times New Roman" w:hAnsi="Times New Roman" w:cs="Times New Roman"/>
                <w:b w:val="0"/>
              </w:rPr>
              <w:t>p-trend</w:t>
            </w:r>
          </w:p>
        </w:tc>
        <w:tc>
          <w:tcPr>
            <w:tcW w:w="0" w:type="auto"/>
            <w:shd w:val="clear" w:color="auto" w:fill="auto"/>
          </w:tcPr>
          <w:p w14:paraId="09B573C0" w14:textId="77777777" w:rsidR="00B225D8" w:rsidRPr="00101145" w:rsidRDefault="00B225D8" w:rsidP="00190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101145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14:paraId="11264879" w14:textId="77777777" w:rsidR="00B225D8" w:rsidRPr="00101145" w:rsidRDefault="00B225D8" w:rsidP="00190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101145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0.002</w:t>
            </w:r>
          </w:p>
        </w:tc>
        <w:tc>
          <w:tcPr>
            <w:tcW w:w="0" w:type="auto"/>
            <w:shd w:val="clear" w:color="auto" w:fill="auto"/>
          </w:tcPr>
          <w:p w14:paraId="04B6F485" w14:textId="77777777" w:rsidR="00B225D8" w:rsidRPr="00101145" w:rsidRDefault="00B225D8" w:rsidP="00190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101145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0.003</w:t>
            </w:r>
          </w:p>
        </w:tc>
        <w:tc>
          <w:tcPr>
            <w:tcW w:w="0" w:type="auto"/>
            <w:shd w:val="clear" w:color="auto" w:fill="auto"/>
          </w:tcPr>
          <w:p w14:paraId="79CF4C62" w14:textId="77777777" w:rsidR="00B225D8" w:rsidRPr="00101145" w:rsidRDefault="00B225D8" w:rsidP="00190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101145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0.01</w:t>
            </w:r>
          </w:p>
        </w:tc>
      </w:tr>
      <w:tr w:rsidR="00B225D8" w:rsidRPr="00D05167" w14:paraId="1BC32383" w14:textId="77777777" w:rsidTr="00190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8" w:space="0" w:color="auto"/>
            </w:tcBorders>
            <w:shd w:val="clear" w:color="auto" w:fill="auto"/>
          </w:tcPr>
          <w:p w14:paraId="71C29EC9" w14:textId="77777777" w:rsidR="00B225D8" w:rsidRPr="00D05167" w:rsidRDefault="00B225D8" w:rsidP="00190268">
            <w:pPr>
              <w:rPr>
                <w:rFonts w:ascii="Times New Roman" w:hAnsi="Times New Roman" w:cs="Times New Roman"/>
                <w:b w:val="0"/>
              </w:rPr>
            </w:pPr>
            <w:r w:rsidRPr="00D05167">
              <w:rPr>
                <w:rFonts w:ascii="Times New Roman" w:hAnsi="Times New Roman" w:cs="Times New Roman"/>
                <w:b w:val="0"/>
              </w:rPr>
              <w:t>10</w:t>
            </w:r>
            <w:r w:rsidRPr="00D05167">
              <w:rPr>
                <w:rFonts w:ascii="Times New Roman" w:hAnsi="Times New Roman" w:cs="Times New Roman"/>
                <w:b w:val="0"/>
                <w:vertAlign w:val="superscript"/>
              </w:rPr>
              <w:t>th</w:t>
            </w:r>
            <w:r w:rsidRPr="00D05167">
              <w:rPr>
                <w:rFonts w:ascii="Times New Roman" w:hAnsi="Times New Roman" w:cs="Times New Roman"/>
                <w:b w:val="0"/>
              </w:rPr>
              <w:t xml:space="preserve"> vs 90</w:t>
            </w:r>
            <w:r w:rsidRPr="00D05167">
              <w:rPr>
                <w:rFonts w:ascii="Times New Roman" w:hAnsi="Times New Roman" w:cs="Times New Roman"/>
                <w:b w:val="0"/>
                <w:vertAlign w:val="superscript"/>
              </w:rPr>
              <w:t>th</w:t>
            </w:r>
            <w:r w:rsidRPr="00D05167">
              <w:rPr>
                <w:rFonts w:ascii="Times New Roman" w:hAnsi="Times New Roman" w:cs="Times New Roman"/>
                <w:b w:val="0"/>
              </w:rPr>
              <w:t xml:space="preserve"> percentile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52528226" w14:textId="77777777" w:rsidR="00B225D8" w:rsidRPr="00101145" w:rsidRDefault="00B225D8" w:rsidP="00190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101145">
              <w:rPr>
                <w:rFonts w:ascii="Times New Roman" w:hAnsi="Times New Roman" w:cs="Times New Roman"/>
                <w:color w:val="000000"/>
              </w:rPr>
              <w:t>1.21 (1.09, 1.35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4257D2D5" w14:textId="77777777" w:rsidR="00B225D8" w:rsidRPr="00101145" w:rsidRDefault="00B225D8" w:rsidP="00190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101145">
              <w:rPr>
                <w:rFonts w:ascii="Times New Roman" w:hAnsi="Times New Roman" w:cs="Times New Roman"/>
                <w:color w:val="000000"/>
              </w:rPr>
              <w:t>1.18 (1.06, 1.32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3E4005DA" w14:textId="77777777" w:rsidR="00B225D8" w:rsidRPr="00101145" w:rsidRDefault="00B225D8" w:rsidP="00190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101145">
              <w:rPr>
                <w:rFonts w:ascii="Times New Roman" w:hAnsi="Times New Roman" w:cs="Times New Roman"/>
                <w:color w:val="000000"/>
              </w:rPr>
              <w:t>1.16 (1.04, 1.29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392D592F" w14:textId="77777777" w:rsidR="00B225D8" w:rsidRPr="00101145" w:rsidRDefault="00B225D8" w:rsidP="00190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101145">
              <w:rPr>
                <w:rFonts w:ascii="Times New Roman" w:hAnsi="Times New Roman" w:cs="Times New Roman"/>
                <w:color w:val="000000"/>
              </w:rPr>
              <w:t>1.13 (1.01, 1.26)</w:t>
            </w:r>
          </w:p>
        </w:tc>
      </w:tr>
    </w:tbl>
    <w:bookmarkEnd w:id="4"/>
    <w:p w14:paraId="7A77F7F3" w14:textId="77777777" w:rsidR="00A55D12" w:rsidRPr="00D05167" w:rsidRDefault="00A55D12" w:rsidP="00A55D12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</w:pPr>
      <w:r w:rsidRPr="00D05167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 xml:space="preserve">* Model 1: Adjusted for age, </w:t>
      </w:r>
      <w:proofErr w:type="gramStart"/>
      <w:r w:rsidRPr="00D05167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>sex</w:t>
      </w:r>
      <w:proofErr w:type="gramEnd"/>
      <w:r w:rsidRPr="00D05167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 xml:space="preserve"> and race/enrollment center groups.</w:t>
      </w:r>
      <w:r w:rsidRPr="00D05167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br/>
        <w:t xml:space="preserve">† Model 2: Further adjusted for + body mass index, height, smoking, alcohol intake, and physical activity. </w:t>
      </w:r>
      <w:r w:rsidRPr="00D05167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br/>
        <w:t>‡ Model 3: Further adjusted for total and HDL cholesterol, cholesterol medication, hypertension, diabetes, prevalent heart failure, and eGFR at baseline.</w:t>
      </w:r>
    </w:p>
    <w:p w14:paraId="677022A1" w14:textId="77777777" w:rsidR="00A55D12" w:rsidRPr="00D05167" w:rsidRDefault="00A55D12" w:rsidP="00A55D12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</w:pPr>
      <w:r w:rsidRPr="00D05167">
        <w:rPr>
          <w:rFonts w:ascii="Times New Roman" w:hAnsi="Times New Roman" w:cs="Times New Roman"/>
        </w:rPr>
        <w:t>§</w:t>
      </w:r>
      <w:r>
        <w:rPr>
          <w:rFonts w:ascii="Times New Roman" w:hAnsi="Times New Roman" w:cs="Times New Roman"/>
        </w:rPr>
        <w:t xml:space="preserve"> </w:t>
      </w:r>
      <w:r w:rsidRPr="00D05167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>Model 4: Further adjusted for log-transformed NT-</w:t>
      </w:r>
      <w:proofErr w:type="spellStart"/>
      <w:r w:rsidRPr="00D05167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>proBNP</w:t>
      </w:r>
      <w:proofErr w:type="spellEnd"/>
      <w:r w:rsidRPr="00D05167"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p w14:paraId="13BCE59D" w14:textId="77777777" w:rsidR="00661E0B" w:rsidRDefault="00661E0B" w:rsidP="0039114A">
      <w:pPr>
        <w:rPr>
          <w:rFonts w:ascii="Times New Roman" w:hAnsi="Times New Roman" w:cs="Times New Roman"/>
          <w:b/>
          <w:sz w:val="24"/>
          <w:szCs w:val="20"/>
        </w:rPr>
      </w:pPr>
    </w:p>
    <w:p w14:paraId="5C2469C3" w14:textId="77777777" w:rsidR="00B225D8" w:rsidRDefault="00B225D8">
      <w:pPr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br w:type="page"/>
      </w:r>
    </w:p>
    <w:p w14:paraId="25A5555E" w14:textId="77777777" w:rsidR="00B225D8" w:rsidRDefault="00B225D8" w:rsidP="0039114A">
      <w:pPr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lastRenderedPageBreak/>
        <w:t>Table S6.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2117"/>
        <w:gridCol w:w="1683"/>
        <w:gridCol w:w="1683"/>
        <w:gridCol w:w="1683"/>
        <w:gridCol w:w="1683"/>
      </w:tblGrid>
      <w:tr w:rsidR="007E2FA1" w:rsidRPr="00B9449E" w14:paraId="121B888F" w14:textId="77777777" w:rsidTr="008E79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1826216B" w14:textId="77777777" w:rsidR="007E2FA1" w:rsidRPr="00B9449E" w:rsidRDefault="007E2FA1" w:rsidP="008E79FA">
            <w:pPr>
              <w:rPr>
                <w:rFonts w:ascii="Times New Roman" w:hAnsi="Times New Roman" w:cs="Times New Roman"/>
              </w:rPr>
            </w:pPr>
            <w:r w:rsidRPr="00B9449E">
              <w:rPr>
                <w:rFonts w:ascii="Times New Roman" w:hAnsi="Times New Roman" w:cs="Times New Roman"/>
              </w:rPr>
              <w:t>ARIC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09DCC1BE" w14:textId="77777777" w:rsidR="007E2FA1" w:rsidRPr="00B9449E" w:rsidRDefault="007E2FA1" w:rsidP="008E79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75014E84" w14:textId="77777777" w:rsidR="007E2FA1" w:rsidRPr="00B9449E" w:rsidRDefault="007E2FA1" w:rsidP="008E79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4E2E1C82" w14:textId="77777777" w:rsidR="007E2FA1" w:rsidRPr="00B9449E" w:rsidRDefault="007E2FA1" w:rsidP="008E79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5A08791F" w14:textId="77777777" w:rsidR="007E2FA1" w:rsidRPr="00B9449E" w:rsidRDefault="007E2FA1" w:rsidP="008E79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E2FA1" w:rsidRPr="00B9449E" w14:paraId="097968F4" w14:textId="77777777" w:rsidTr="008E7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455297D0" w14:textId="77777777" w:rsidR="007E2FA1" w:rsidRPr="00B9449E" w:rsidRDefault="007E2FA1" w:rsidP="008E79FA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C96D371" w14:textId="77777777" w:rsidR="007E2FA1" w:rsidRPr="00B9449E" w:rsidRDefault="007E2FA1" w:rsidP="008E7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449E">
              <w:rPr>
                <w:rFonts w:ascii="Times New Roman" w:hAnsi="Times New Roman" w:cs="Times New Roman"/>
              </w:rPr>
              <w:t>Model 1</w:t>
            </w:r>
            <w:r w:rsidRPr="00B944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3A5777" w14:textId="77777777" w:rsidR="007E2FA1" w:rsidRPr="00B9449E" w:rsidRDefault="007E2FA1" w:rsidP="008E7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449E">
              <w:rPr>
                <w:rFonts w:ascii="Times New Roman" w:hAnsi="Times New Roman" w:cs="Times New Roman"/>
              </w:rPr>
              <w:t>Model 2</w:t>
            </w:r>
            <w:r w:rsidRPr="00B944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3A39AA" w14:textId="77777777" w:rsidR="007E2FA1" w:rsidRPr="00B9449E" w:rsidRDefault="007E2FA1" w:rsidP="008E7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449E">
              <w:rPr>
                <w:rFonts w:ascii="Times New Roman" w:hAnsi="Times New Roman" w:cs="Times New Roman"/>
              </w:rPr>
              <w:t>Model 3</w:t>
            </w:r>
            <w:r w:rsidRPr="00B944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‡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C2E28A" w14:textId="77777777" w:rsidR="007E2FA1" w:rsidRPr="00B9449E" w:rsidRDefault="007E2FA1" w:rsidP="008E7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449E">
              <w:rPr>
                <w:rFonts w:ascii="Times New Roman" w:hAnsi="Times New Roman" w:cs="Times New Roman"/>
              </w:rPr>
              <w:t>Model 4§</w:t>
            </w:r>
          </w:p>
        </w:tc>
      </w:tr>
      <w:tr w:rsidR="007E2FA1" w:rsidRPr="00B9449E" w14:paraId="25E0281D" w14:textId="77777777" w:rsidTr="008E79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11BC218D" w14:textId="77777777" w:rsidR="007E2FA1" w:rsidRPr="00B9449E" w:rsidRDefault="007E2FA1" w:rsidP="008E79FA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B9449E">
              <w:rPr>
                <w:rFonts w:ascii="Times New Roman" w:hAnsi="Times New Roman" w:cs="Times New Roman"/>
                <w:b w:val="0"/>
              </w:rPr>
              <w:t>mtDNA</w:t>
            </w:r>
            <w:proofErr w:type="spellEnd"/>
            <w:r w:rsidRPr="00B9449E">
              <w:rPr>
                <w:rFonts w:ascii="Times New Roman" w:hAnsi="Times New Roman" w:cs="Times New Roman"/>
                <w:b w:val="0"/>
              </w:rPr>
              <w:t>-CN quintil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5FDE93" w14:textId="77777777" w:rsidR="007E2FA1" w:rsidRPr="00B9449E" w:rsidRDefault="007E2FA1" w:rsidP="008E7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DEA9F7A" w14:textId="77777777" w:rsidR="007E2FA1" w:rsidRPr="00B9449E" w:rsidRDefault="007E2FA1" w:rsidP="008E7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CF50D78" w14:textId="77777777" w:rsidR="007E2FA1" w:rsidRPr="00B9449E" w:rsidRDefault="007E2FA1" w:rsidP="008E7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012A210" w14:textId="77777777" w:rsidR="007E2FA1" w:rsidRPr="00B9449E" w:rsidRDefault="007E2FA1" w:rsidP="008E7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E2FA1" w:rsidRPr="00B9449E" w14:paraId="25F5175E" w14:textId="77777777" w:rsidTr="008E7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236FB462" w14:textId="77777777" w:rsidR="007E2FA1" w:rsidRPr="00B9449E" w:rsidRDefault="007E2FA1" w:rsidP="008E79FA">
            <w:pPr>
              <w:ind w:left="244"/>
              <w:rPr>
                <w:rFonts w:ascii="Times New Roman" w:hAnsi="Times New Roman" w:cs="Times New Roman"/>
                <w:b w:val="0"/>
              </w:rPr>
            </w:pPr>
            <w:r w:rsidRPr="00B9449E">
              <w:rPr>
                <w:rFonts w:ascii="Times New Roman" w:hAnsi="Times New Roman" w:cs="Times New Roman"/>
                <w:b w:val="0"/>
              </w:rPr>
              <w:t>Firs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67D0E5" w14:textId="77777777" w:rsidR="007E2FA1" w:rsidRPr="00B9449E" w:rsidRDefault="007E2FA1" w:rsidP="008E7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B9449E">
              <w:rPr>
                <w:rFonts w:ascii="Times New Roman" w:hAnsi="Times New Roman" w:cs="Times New Roman"/>
                <w:color w:val="000000"/>
              </w:rPr>
              <w:t>1.30 (1.10, 1.5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C5AB00" w14:textId="77777777" w:rsidR="007E2FA1" w:rsidRPr="00B9449E" w:rsidRDefault="007E2FA1" w:rsidP="008E7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B9449E">
              <w:rPr>
                <w:rFonts w:ascii="Times New Roman" w:hAnsi="Times New Roman" w:cs="Times New Roman"/>
                <w:color w:val="000000"/>
              </w:rPr>
              <w:t>1.24 (1.05, 1.4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3DCF40" w14:textId="77777777" w:rsidR="007E2FA1" w:rsidRPr="00B9449E" w:rsidRDefault="007E2FA1" w:rsidP="008E7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B9449E">
              <w:rPr>
                <w:rFonts w:ascii="Times New Roman" w:hAnsi="Times New Roman" w:cs="Times New Roman"/>
                <w:color w:val="000000"/>
              </w:rPr>
              <w:t>1.22 (1.04, 1.4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44C98D" w14:textId="77777777" w:rsidR="007E2FA1" w:rsidRPr="00B9449E" w:rsidRDefault="007E2FA1" w:rsidP="008E7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B9449E">
              <w:rPr>
                <w:rFonts w:ascii="Times New Roman" w:hAnsi="Times New Roman" w:cs="Times New Roman"/>
                <w:color w:val="000000"/>
              </w:rPr>
              <w:t>1.19 (0.99, 1.44)</w:t>
            </w:r>
          </w:p>
        </w:tc>
      </w:tr>
      <w:tr w:rsidR="007E2FA1" w:rsidRPr="00B9449E" w14:paraId="501EFFA8" w14:textId="77777777" w:rsidTr="008E79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468E2F6A" w14:textId="77777777" w:rsidR="007E2FA1" w:rsidRPr="00B9449E" w:rsidRDefault="007E2FA1" w:rsidP="008E79FA">
            <w:pPr>
              <w:ind w:left="244"/>
              <w:rPr>
                <w:rFonts w:ascii="Times New Roman" w:hAnsi="Times New Roman" w:cs="Times New Roman"/>
                <w:b w:val="0"/>
              </w:rPr>
            </w:pPr>
            <w:r w:rsidRPr="00B9449E">
              <w:rPr>
                <w:rFonts w:ascii="Times New Roman" w:hAnsi="Times New Roman" w:cs="Times New Roman"/>
                <w:b w:val="0"/>
              </w:rPr>
              <w:t>Secon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BDCD2C" w14:textId="77777777" w:rsidR="007E2FA1" w:rsidRPr="00B9449E" w:rsidRDefault="007E2FA1" w:rsidP="008E7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9449E">
              <w:rPr>
                <w:rFonts w:ascii="Times New Roman" w:hAnsi="Times New Roman" w:cs="Times New Roman"/>
                <w:color w:val="000000"/>
              </w:rPr>
              <w:t>1.10 (0.94, 1.3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74FEC2" w14:textId="77777777" w:rsidR="007E2FA1" w:rsidRPr="00B9449E" w:rsidRDefault="007E2FA1" w:rsidP="008E7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9449E">
              <w:rPr>
                <w:rFonts w:ascii="Times New Roman" w:hAnsi="Times New Roman" w:cs="Times New Roman"/>
                <w:color w:val="000000"/>
              </w:rPr>
              <w:t>1.11 (0.94, 1.3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5E0FEC" w14:textId="77777777" w:rsidR="007E2FA1" w:rsidRPr="00B9449E" w:rsidRDefault="007E2FA1" w:rsidP="008E7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9449E">
              <w:rPr>
                <w:rFonts w:ascii="Times New Roman" w:hAnsi="Times New Roman" w:cs="Times New Roman"/>
                <w:color w:val="000000"/>
              </w:rPr>
              <w:t>1.11 (0.94, 1.3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95BA76" w14:textId="77777777" w:rsidR="007E2FA1" w:rsidRPr="00B9449E" w:rsidRDefault="007E2FA1" w:rsidP="008E7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B9449E">
              <w:rPr>
                <w:rFonts w:ascii="Times New Roman" w:hAnsi="Times New Roman" w:cs="Times New Roman"/>
                <w:color w:val="000000"/>
              </w:rPr>
              <w:t>1.24 (1.03, 1.49)</w:t>
            </w:r>
          </w:p>
        </w:tc>
      </w:tr>
      <w:tr w:rsidR="007E2FA1" w:rsidRPr="00B9449E" w14:paraId="5055BC29" w14:textId="77777777" w:rsidTr="008E7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5042B21D" w14:textId="77777777" w:rsidR="007E2FA1" w:rsidRPr="00B9449E" w:rsidRDefault="007E2FA1" w:rsidP="008E79FA">
            <w:pPr>
              <w:ind w:left="244"/>
              <w:rPr>
                <w:rFonts w:ascii="Times New Roman" w:hAnsi="Times New Roman" w:cs="Times New Roman"/>
                <w:b w:val="0"/>
              </w:rPr>
            </w:pPr>
            <w:r w:rsidRPr="00B9449E">
              <w:rPr>
                <w:rFonts w:ascii="Times New Roman" w:hAnsi="Times New Roman" w:cs="Times New Roman"/>
                <w:b w:val="0"/>
              </w:rPr>
              <w:t>Thir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B7D376" w14:textId="77777777" w:rsidR="007E2FA1" w:rsidRPr="00B9449E" w:rsidRDefault="007E2FA1" w:rsidP="008E7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9449E">
              <w:rPr>
                <w:rFonts w:ascii="Times New Roman" w:hAnsi="Times New Roman" w:cs="Times New Roman"/>
                <w:color w:val="000000"/>
              </w:rPr>
              <w:t>1.03 (0.85, 1.2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380FF1" w14:textId="77777777" w:rsidR="007E2FA1" w:rsidRPr="00B9449E" w:rsidRDefault="007E2FA1" w:rsidP="008E7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9449E">
              <w:rPr>
                <w:rFonts w:ascii="Times New Roman" w:hAnsi="Times New Roman" w:cs="Times New Roman"/>
                <w:color w:val="000000"/>
              </w:rPr>
              <w:t>0.99 (0.82, 1.2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C83B42" w14:textId="77777777" w:rsidR="007E2FA1" w:rsidRPr="00B9449E" w:rsidRDefault="007E2FA1" w:rsidP="008E7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9449E">
              <w:rPr>
                <w:rFonts w:ascii="Times New Roman" w:hAnsi="Times New Roman" w:cs="Times New Roman"/>
                <w:color w:val="000000"/>
              </w:rPr>
              <w:t>0.99 (0.82, 1.2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964158" w14:textId="77777777" w:rsidR="007E2FA1" w:rsidRPr="00B9449E" w:rsidRDefault="007E2FA1" w:rsidP="008E7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9449E">
              <w:rPr>
                <w:rFonts w:ascii="Times New Roman" w:hAnsi="Times New Roman" w:cs="Times New Roman"/>
                <w:color w:val="000000"/>
              </w:rPr>
              <w:t>1.01 (0.80, 1.26)</w:t>
            </w:r>
          </w:p>
        </w:tc>
      </w:tr>
      <w:tr w:rsidR="007E2FA1" w:rsidRPr="00B9449E" w14:paraId="3F5D6E7B" w14:textId="77777777" w:rsidTr="008E79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4206004" w14:textId="77777777" w:rsidR="007E2FA1" w:rsidRPr="00B9449E" w:rsidRDefault="007E2FA1" w:rsidP="008E79FA">
            <w:pPr>
              <w:ind w:left="244"/>
              <w:rPr>
                <w:rFonts w:ascii="Times New Roman" w:hAnsi="Times New Roman" w:cs="Times New Roman"/>
                <w:b w:val="0"/>
              </w:rPr>
            </w:pPr>
            <w:r w:rsidRPr="00B9449E">
              <w:rPr>
                <w:rFonts w:ascii="Times New Roman" w:hAnsi="Times New Roman" w:cs="Times New Roman"/>
                <w:b w:val="0"/>
              </w:rPr>
              <w:t>Fourt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103B3D" w14:textId="77777777" w:rsidR="007E2FA1" w:rsidRPr="00B9449E" w:rsidRDefault="007E2FA1" w:rsidP="008E7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9449E">
              <w:rPr>
                <w:rFonts w:ascii="Times New Roman" w:hAnsi="Times New Roman" w:cs="Times New Roman"/>
                <w:color w:val="000000"/>
              </w:rPr>
              <w:t>1.12 (0.95, 1.3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BD7F6F" w14:textId="77777777" w:rsidR="007E2FA1" w:rsidRPr="00B9449E" w:rsidRDefault="007E2FA1" w:rsidP="008E7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9449E">
              <w:rPr>
                <w:rFonts w:ascii="Times New Roman" w:hAnsi="Times New Roman" w:cs="Times New Roman"/>
                <w:color w:val="000000"/>
              </w:rPr>
              <w:t>1.13 (0.95, 1.3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CE8ADC" w14:textId="77777777" w:rsidR="007E2FA1" w:rsidRPr="00B9449E" w:rsidRDefault="007E2FA1" w:rsidP="008E7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9449E">
              <w:rPr>
                <w:rFonts w:ascii="Times New Roman" w:hAnsi="Times New Roman" w:cs="Times New Roman"/>
                <w:color w:val="000000"/>
              </w:rPr>
              <w:t>1.12 (0.95, 1.3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B1E2FA" w14:textId="77777777" w:rsidR="007E2FA1" w:rsidRPr="00B9449E" w:rsidRDefault="007E2FA1" w:rsidP="008E7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9449E">
              <w:rPr>
                <w:rFonts w:ascii="Times New Roman" w:hAnsi="Times New Roman" w:cs="Times New Roman"/>
                <w:color w:val="000000"/>
              </w:rPr>
              <w:t>1.14 (0.94, 1.37)</w:t>
            </w:r>
          </w:p>
        </w:tc>
      </w:tr>
      <w:tr w:rsidR="007E2FA1" w:rsidRPr="00B9449E" w14:paraId="5D8B0AA0" w14:textId="77777777" w:rsidTr="008E7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E644078" w14:textId="77777777" w:rsidR="007E2FA1" w:rsidRPr="00B9449E" w:rsidRDefault="007E2FA1" w:rsidP="008E79FA">
            <w:pPr>
              <w:ind w:left="244"/>
              <w:rPr>
                <w:rFonts w:ascii="Times New Roman" w:hAnsi="Times New Roman" w:cs="Times New Roman"/>
                <w:b w:val="0"/>
              </w:rPr>
            </w:pPr>
            <w:r w:rsidRPr="00B9449E">
              <w:rPr>
                <w:rFonts w:ascii="Times New Roman" w:hAnsi="Times New Roman" w:cs="Times New Roman"/>
                <w:b w:val="0"/>
              </w:rPr>
              <w:t>Fift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0A28FD" w14:textId="77777777" w:rsidR="007E2FA1" w:rsidRPr="00B9449E" w:rsidRDefault="007E2FA1" w:rsidP="008E7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B9449E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Refere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D3533F" w14:textId="77777777" w:rsidR="007E2FA1" w:rsidRPr="00B9449E" w:rsidRDefault="007E2FA1" w:rsidP="008E7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B9449E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Refere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2D497D" w14:textId="77777777" w:rsidR="007E2FA1" w:rsidRPr="00B9449E" w:rsidRDefault="007E2FA1" w:rsidP="008E7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B9449E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Refere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6923B0" w14:textId="77777777" w:rsidR="007E2FA1" w:rsidRPr="00B9449E" w:rsidRDefault="007E2FA1" w:rsidP="008E7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B9449E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Reference</w:t>
            </w:r>
          </w:p>
        </w:tc>
      </w:tr>
      <w:tr w:rsidR="007E2FA1" w:rsidRPr="00B9449E" w14:paraId="3E71193F" w14:textId="77777777" w:rsidTr="008E79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3A238759" w14:textId="77777777" w:rsidR="007E2FA1" w:rsidRPr="00B9449E" w:rsidRDefault="007E2FA1" w:rsidP="008E79FA">
            <w:pPr>
              <w:rPr>
                <w:rFonts w:ascii="Times New Roman" w:hAnsi="Times New Roman" w:cs="Times New Roman"/>
                <w:b w:val="0"/>
              </w:rPr>
            </w:pPr>
            <w:r w:rsidRPr="00B9449E">
              <w:rPr>
                <w:rFonts w:ascii="Times New Roman" w:hAnsi="Times New Roman" w:cs="Times New Roman"/>
                <w:b w:val="0"/>
              </w:rPr>
              <w:t>p-trend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000C3867" w14:textId="77777777" w:rsidR="007E2FA1" w:rsidRPr="00B9449E" w:rsidRDefault="007E2FA1" w:rsidP="008E7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B9449E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0.00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6FDC7D70" w14:textId="77777777" w:rsidR="007E2FA1" w:rsidRPr="00B9449E" w:rsidRDefault="007E2FA1" w:rsidP="008E7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B9449E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0.0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78C53077" w14:textId="77777777" w:rsidR="007E2FA1" w:rsidRPr="00B9449E" w:rsidRDefault="007E2FA1" w:rsidP="008E7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B9449E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0.0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3FE139BF" w14:textId="77777777" w:rsidR="007E2FA1" w:rsidRPr="00B9449E" w:rsidRDefault="007E2FA1" w:rsidP="008E7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B9449E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0.05</w:t>
            </w:r>
          </w:p>
        </w:tc>
      </w:tr>
      <w:tr w:rsidR="007E2FA1" w:rsidRPr="00B9449E" w14:paraId="57DF80A9" w14:textId="77777777" w:rsidTr="008E7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3E25CF5" w14:textId="77777777" w:rsidR="007E2FA1" w:rsidRPr="00B9449E" w:rsidRDefault="007E2FA1" w:rsidP="008E79FA">
            <w:pPr>
              <w:rPr>
                <w:rFonts w:ascii="Times New Roman" w:hAnsi="Times New Roman" w:cs="Times New Roman"/>
                <w:b w:val="0"/>
              </w:rPr>
            </w:pPr>
            <w:r w:rsidRPr="00B9449E">
              <w:rPr>
                <w:rFonts w:ascii="Times New Roman" w:hAnsi="Times New Roman" w:cs="Times New Roman"/>
                <w:b w:val="0"/>
              </w:rPr>
              <w:t>10</w:t>
            </w:r>
            <w:r w:rsidRPr="00B9449E">
              <w:rPr>
                <w:rFonts w:ascii="Times New Roman" w:hAnsi="Times New Roman" w:cs="Times New Roman"/>
                <w:b w:val="0"/>
                <w:vertAlign w:val="superscript"/>
              </w:rPr>
              <w:t>th</w:t>
            </w:r>
            <w:r w:rsidRPr="00B9449E">
              <w:rPr>
                <w:rFonts w:ascii="Times New Roman" w:hAnsi="Times New Roman" w:cs="Times New Roman"/>
                <w:b w:val="0"/>
              </w:rPr>
              <w:t xml:space="preserve"> vs 90</w:t>
            </w:r>
            <w:r w:rsidRPr="00B9449E">
              <w:rPr>
                <w:rFonts w:ascii="Times New Roman" w:hAnsi="Times New Roman" w:cs="Times New Roman"/>
                <w:b w:val="0"/>
                <w:vertAlign w:val="superscript"/>
              </w:rPr>
              <w:t>th</w:t>
            </w:r>
            <w:r w:rsidRPr="00B9449E">
              <w:rPr>
                <w:rFonts w:ascii="Times New Roman" w:hAnsi="Times New Roman" w:cs="Times New Roman"/>
                <w:b w:val="0"/>
              </w:rPr>
              <w:t xml:space="preserve"> percentil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E14D906" w14:textId="77777777" w:rsidR="007E2FA1" w:rsidRPr="00B9449E" w:rsidRDefault="007E2FA1" w:rsidP="008E7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B9449E">
              <w:rPr>
                <w:rFonts w:ascii="Times New Roman" w:hAnsi="Times New Roman" w:cs="Times New Roman"/>
                <w:color w:val="000000"/>
              </w:rPr>
              <w:t>1.23 (1.08, 1.4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0D6B9F6" w14:textId="77777777" w:rsidR="007E2FA1" w:rsidRPr="00B9449E" w:rsidRDefault="007E2FA1" w:rsidP="008E7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B9449E">
              <w:rPr>
                <w:rFonts w:ascii="Times New Roman" w:hAnsi="Times New Roman" w:cs="Times New Roman"/>
                <w:color w:val="000000"/>
              </w:rPr>
              <w:t>1.20 (1.05, 1.3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8A8D2BB" w14:textId="77777777" w:rsidR="007E2FA1" w:rsidRPr="00B9449E" w:rsidRDefault="007E2FA1" w:rsidP="008E7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B9449E">
              <w:rPr>
                <w:rFonts w:ascii="Times New Roman" w:hAnsi="Times New Roman" w:cs="Times New Roman"/>
                <w:color w:val="000000"/>
              </w:rPr>
              <w:t>1.18 (1.04, 1.3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FA92AE6" w14:textId="77777777" w:rsidR="007E2FA1" w:rsidRPr="00B9449E" w:rsidRDefault="007E2FA1" w:rsidP="008E7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B9449E">
              <w:rPr>
                <w:rFonts w:ascii="Times New Roman" w:hAnsi="Times New Roman" w:cs="Times New Roman"/>
                <w:color w:val="000000"/>
              </w:rPr>
              <w:t>1.20 (1.04, 1.38)</w:t>
            </w:r>
          </w:p>
        </w:tc>
      </w:tr>
      <w:tr w:rsidR="007E2FA1" w:rsidRPr="00B9449E" w14:paraId="459FD67F" w14:textId="77777777" w:rsidTr="008E79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57BBB2" w14:textId="77777777" w:rsidR="007E2FA1" w:rsidRPr="00B9449E" w:rsidRDefault="007E2FA1" w:rsidP="008E79FA">
            <w:pPr>
              <w:rPr>
                <w:rFonts w:ascii="Times New Roman" w:hAnsi="Times New Roman" w:cs="Times New Roman"/>
              </w:rPr>
            </w:pPr>
            <w:bookmarkStart w:id="5" w:name="_Hlk43382893"/>
            <w:r w:rsidRPr="00B9449E">
              <w:rPr>
                <w:rFonts w:ascii="Times New Roman" w:hAnsi="Times New Roman" w:cs="Times New Roman"/>
              </w:rPr>
              <w:t>MES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C86F83" w14:textId="77777777" w:rsidR="007E2FA1" w:rsidRPr="00B9449E" w:rsidRDefault="007E2FA1" w:rsidP="008E7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6AB1E2" w14:textId="77777777" w:rsidR="007E2FA1" w:rsidRPr="00B9449E" w:rsidRDefault="007E2FA1" w:rsidP="008E7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36F4E7" w14:textId="77777777" w:rsidR="007E2FA1" w:rsidRPr="00B9449E" w:rsidRDefault="007E2FA1" w:rsidP="008E7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5E3EE7" w14:textId="77777777" w:rsidR="007E2FA1" w:rsidRPr="00B9449E" w:rsidRDefault="007E2FA1" w:rsidP="008E7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E2FA1" w:rsidRPr="00B9449E" w14:paraId="75F11F41" w14:textId="77777777" w:rsidTr="008E7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1FF490EB" w14:textId="77777777" w:rsidR="007E2FA1" w:rsidRPr="00B9449E" w:rsidRDefault="007E2FA1" w:rsidP="008E79FA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468457E" w14:textId="77777777" w:rsidR="007E2FA1" w:rsidRPr="00B9449E" w:rsidRDefault="007E2FA1" w:rsidP="008E7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449E">
              <w:rPr>
                <w:rFonts w:ascii="Times New Roman" w:hAnsi="Times New Roman" w:cs="Times New Roman"/>
              </w:rPr>
              <w:t>Model 1</w:t>
            </w:r>
            <w:r w:rsidRPr="00B944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3E9624" w14:textId="77777777" w:rsidR="007E2FA1" w:rsidRPr="00B9449E" w:rsidRDefault="007E2FA1" w:rsidP="008E7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449E">
              <w:rPr>
                <w:rFonts w:ascii="Times New Roman" w:hAnsi="Times New Roman" w:cs="Times New Roman"/>
              </w:rPr>
              <w:t>Model 2</w:t>
            </w:r>
            <w:r w:rsidRPr="00B944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12B2BB" w14:textId="77777777" w:rsidR="007E2FA1" w:rsidRPr="00B9449E" w:rsidRDefault="007E2FA1" w:rsidP="008E7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449E">
              <w:rPr>
                <w:rFonts w:ascii="Times New Roman" w:hAnsi="Times New Roman" w:cs="Times New Roman"/>
              </w:rPr>
              <w:t>Model 3</w:t>
            </w:r>
            <w:r w:rsidRPr="00B944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‡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5F66A1" w14:textId="77777777" w:rsidR="007E2FA1" w:rsidRPr="00B9449E" w:rsidRDefault="007E2FA1" w:rsidP="008E7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449E">
              <w:rPr>
                <w:rFonts w:ascii="Times New Roman" w:hAnsi="Times New Roman" w:cs="Times New Roman"/>
              </w:rPr>
              <w:t>Model 4§</w:t>
            </w:r>
          </w:p>
        </w:tc>
      </w:tr>
      <w:tr w:rsidR="007E2FA1" w:rsidRPr="00B9449E" w14:paraId="6992C7B6" w14:textId="77777777" w:rsidTr="008E79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3E48E89D" w14:textId="77777777" w:rsidR="007E2FA1" w:rsidRPr="00B9449E" w:rsidRDefault="007E2FA1" w:rsidP="008E79FA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B9449E">
              <w:rPr>
                <w:rFonts w:ascii="Times New Roman" w:hAnsi="Times New Roman" w:cs="Times New Roman"/>
                <w:b w:val="0"/>
              </w:rPr>
              <w:t>mtDNA</w:t>
            </w:r>
            <w:proofErr w:type="spellEnd"/>
            <w:r w:rsidRPr="00B9449E">
              <w:rPr>
                <w:rFonts w:ascii="Times New Roman" w:hAnsi="Times New Roman" w:cs="Times New Roman"/>
                <w:b w:val="0"/>
              </w:rPr>
              <w:t>-CN quintil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10AD60" w14:textId="77777777" w:rsidR="007E2FA1" w:rsidRPr="00B9449E" w:rsidRDefault="007E2FA1" w:rsidP="008E7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0D7E34A" w14:textId="77777777" w:rsidR="007E2FA1" w:rsidRPr="00B9449E" w:rsidRDefault="007E2FA1" w:rsidP="008E7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5375630" w14:textId="77777777" w:rsidR="007E2FA1" w:rsidRPr="00B9449E" w:rsidRDefault="007E2FA1" w:rsidP="008E7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6F25425" w14:textId="77777777" w:rsidR="007E2FA1" w:rsidRPr="00B9449E" w:rsidRDefault="007E2FA1" w:rsidP="008E7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E2FA1" w:rsidRPr="00B9449E" w14:paraId="06CE0B15" w14:textId="77777777" w:rsidTr="008E7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3F047AC4" w14:textId="77777777" w:rsidR="007E2FA1" w:rsidRPr="00B9449E" w:rsidRDefault="007E2FA1" w:rsidP="008E79FA">
            <w:pPr>
              <w:ind w:left="244"/>
              <w:rPr>
                <w:rFonts w:ascii="Times New Roman" w:hAnsi="Times New Roman" w:cs="Times New Roman"/>
                <w:b w:val="0"/>
              </w:rPr>
            </w:pPr>
            <w:r w:rsidRPr="00B9449E">
              <w:rPr>
                <w:rFonts w:ascii="Times New Roman" w:hAnsi="Times New Roman" w:cs="Times New Roman"/>
                <w:b w:val="0"/>
              </w:rPr>
              <w:t>Firs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E68F64" w14:textId="77777777" w:rsidR="007E2FA1" w:rsidRPr="00B9449E" w:rsidRDefault="007E2FA1" w:rsidP="008E7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B9449E">
              <w:rPr>
                <w:rFonts w:ascii="Times New Roman" w:hAnsi="Times New Roman" w:cs="Times New Roman"/>
                <w:color w:val="000000"/>
              </w:rPr>
              <w:t>1.07 (0.84, 1.3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17AF2C" w14:textId="77777777" w:rsidR="007E2FA1" w:rsidRPr="00B9449E" w:rsidRDefault="007E2FA1" w:rsidP="008E7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B9449E">
              <w:rPr>
                <w:rFonts w:ascii="Times New Roman" w:hAnsi="Times New Roman" w:cs="Times New Roman"/>
                <w:color w:val="000000"/>
              </w:rPr>
              <w:t>1.05 (0.82, 1.3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A7D52B" w14:textId="77777777" w:rsidR="007E2FA1" w:rsidRPr="00B9449E" w:rsidRDefault="007E2FA1" w:rsidP="008E7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B9449E">
              <w:rPr>
                <w:rFonts w:ascii="Times New Roman" w:hAnsi="Times New Roman" w:cs="Times New Roman"/>
                <w:color w:val="000000"/>
              </w:rPr>
              <w:t>1.03 (0.81, 1.3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A9B694" w14:textId="77777777" w:rsidR="007E2FA1" w:rsidRPr="00B9449E" w:rsidRDefault="007E2FA1" w:rsidP="008E7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B9449E">
              <w:rPr>
                <w:rFonts w:ascii="Times New Roman" w:hAnsi="Times New Roman" w:cs="Times New Roman"/>
                <w:color w:val="000000"/>
              </w:rPr>
              <w:t>1.18 (0.91, 1.51)</w:t>
            </w:r>
          </w:p>
        </w:tc>
      </w:tr>
      <w:tr w:rsidR="007E2FA1" w:rsidRPr="00B9449E" w14:paraId="0BE4C1A4" w14:textId="77777777" w:rsidTr="008E79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298BEAC3" w14:textId="77777777" w:rsidR="007E2FA1" w:rsidRPr="00B9449E" w:rsidRDefault="007E2FA1" w:rsidP="008E79FA">
            <w:pPr>
              <w:ind w:left="244"/>
              <w:rPr>
                <w:rFonts w:ascii="Times New Roman" w:hAnsi="Times New Roman" w:cs="Times New Roman"/>
                <w:b w:val="0"/>
              </w:rPr>
            </w:pPr>
            <w:r w:rsidRPr="00B9449E">
              <w:rPr>
                <w:rFonts w:ascii="Times New Roman" w:hAnsi="Times New Roman" w:cs="Times New Roman"/>
                <w:b w:val="0"/>
              </w:rPr>
              <w:t>Secon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BA1546" w14:textId="77777777" w:rsidR="007E2FA1" w:rsidRPr="00B9449E" w:rsidRDefault="007E2FA1" w:rsidP="008E7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9449E">
              <w:rPr>
                <w:rFonts w:ascii="Times New Roman" w:hAnsi="Times New Roman" w:cs="Times New Roman"/>
                <w:color w:val="000000"/>
              </w:rPr>
              <w:t>1.00 (0.79, 1.2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CF27D9" w14:textId="77777777" w:rsidR="007E2FA1" w:rsidRPr="00B9449E" w:rsidRDefault="007E2FA1" w:rsidP="008E7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9449E">
              <w:rPr>
                <w:rFonts w:ascii="Times New Roman" w:hAnsi="Times New Roman" w:cs="Times New Roman"/>
                <w:color w:val="000000"/>
              </w:rPr>
              <w:t>0.98 (0.77, 1.2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388EC3" w14:textId="77777777" w:rsidR="007E2FA1" w:rsidRPr="00B9449E" w:rsidRDefault="007E2FA1" w:rsidP="008E7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9449E">
              <w:rPr>
                <w:rFonts w:ascii="Times New Roman" w:hAnsi="Times New Roman" w:cs="Times New Roman"/>
                <w:color w:val="000000"/>
              </w:rPr>
              <w:t>0.96 (0.76, 1.2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C9D45C" w14:textId="77777777" w:rsidR="007E2FA1" w:rsidRPr="00B9449E" w:rsidRDefault="007E2FA1" w:rsidP="008E7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B9449E">
              <w:rPr>
                <w:rFonts w:ascii="Times New Roman" w:hAnsi="Times New Roman" w:cs="Times New Roman"/>
                <w:color w:val="000000"/>
              </w:rPr>
              <w:t>1.05 (0.81, 1.34)</w:t>
            </w:r>
          </w:p>
        </w:tc>
      </w:tr>
      <w:tr w:rsidR="007E2FA1" w:rsidRPr="00B9449E" w14:paraId="23650429" w14:textId="77777777" w:rsidTr="008E7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1E5597D" w14:textId="77777777" w:rsidR="007E2FA1" w:rsidRPr="00B9449E" w:rsidRDefault="007E2FA1" w:rsidP="008E79FA">
            <w:pPr>
              <w:ind w:left="244"/>
              <w:rPr>
                <w:rFonts w:ascii="Times New Roman" w:hAnsi="Times New Roman" w:cs="Times New Roman"/>
                <w:b w:val="0"/>
              </w:rPr>
            </w:pPr>
            <w:r w:rsidRPr="00B9449E">
              <w:rPr>
                <w:rFonts w:ascii="Times New Roman" w:hAnsi="Times New Roman" w:cs="Times New Roman"/>
                <w:b w:val="0"/>
              </w:rPr>
              <w:t>Thir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A6F0FE" w14:textId="77777777" w:rsidR="007E2FA1" w:rsidRPr="00B9449E" w:rsidRDefault="007E2FA1" w:rsidP="008E7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9449E">
              <w:rPr>
                <w:rFonts w:ascii="Times New Roman" w:hAnsi="Times New Roman" w:cs="Times New Roman"/>
                <w:color w:val="000000"/>
              </w:rPr>
              <w:t>1.01 (0.81, 1.2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781F48" w14:textId="77777777" w:rsidR="007E2FA1" w:rsidRPr="00B9449E" w:rsidRDefault="007E2FA1" w:rsidP="008E7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9449E">
              <w:rPr>
                <w:rFonts w:ascii="Times New Roman" w:hAnsi="Times New Roman" w:cs="Times New Roman"/>
                <w:color w:val="000000"/>
              </w:rPr>
              <w:t>1.00 (0.80, 1.2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54F349" w14:textId="77777777" w:rsidR="007E2FA1" w:rsidRPr="00B9449E" w:rsidRDefault="007E2FA1" w:rsidP="008E7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9449E">
              <w:rPr>
                <w:rFonts w:ascii="Times New Roman" w:hAnsi="Times New Roman" w:cs="Times New Roman"/>
                <w:color w:val="000000"/>
              </w:rPr>
              <w:t>1.00 (0.80, 1.2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06011A" w14:textId="77777777" w:rsidR="007E2FA1" w:rsidRPr="00B9449E" w:rsidRDefault="007E2FA1" w:rsidP="008E7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9449E">
              <w:rPr>
                <w:rFonts w:ascii="Times New Roman" w:hAnsi="Times New Roman" w:cs="Times New Roman"/>
                <w:color w:val="000000"/>
              </w:rPr>
              <w:t>1.08 (0.84, 1.38)</w:t>
            </w:r>
          </w:p>
        </w:tc>
      </w:tr>
      <w:tr w:rsidR="007E2FA1" w:rsidRPr="00B9449E" w14:paraId="58CDB9D7" w14:textId="77777777" w:rsidTr="008E79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55D57D5" w14:textId="77777777" w:rsidR="007E2FA1" w:rsidRPr="00B9449E" w:rsidRDefault="007E2FA1" w:rsidP="008E79FA">
            <w:pPr>
              <w:ind w:left="244"/>
              <w:rPr>
                <w:rFonts w:ascii="Times New Roman" w:hAnsi="Times New Roman" w:cs="Times New Roman"/>
                <w:b w:val="0"/>
              </w:rPr>
            </w:pPr>
            <w:r w:rsidRPr="00B9449E">
              <w:rPr>
                <w:rFonts w:ascii="Times New Roman" w:hAnsi="Times New Roman" w:cs="Times New Roman"/>
                <w:b w:val="0"/>
              </w:rPr>
              <w:t>Fourt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FF7666" w14:textId="77777777" w:rsidR="007E2FA1" w:rsidRPr="00B9449E" w:rsidRDefault="007E2FA1" w:rsidP="008E7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9449E">
              <w:rPr>
                <w:rFonts w:ascii="Times New Roman" w:hAnsi="Times New Roman" w:cs="Times New Roman"/>
                <w:color w:val="000000"/>
              </w:rPr>
              <w:t>1.08 (0.86, 1.3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6DEFD0" w14:textId="77777777" w:rsidR="007E2FA1" w:rsidRPr="00B9449E" w:rsidRDefault="007E2FA1" w:rsidP="008E7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9449E">
              <w:rPr>
                <w:rFonts w:ascii="Times New Roman" w:hAnsi="Times New Roman" w:cs="Times New Roman"/>
                <w:color w:val="000000"/>
              </w:rPr>
              <w:t>1.04 (0.83, 1.3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95C059" w14:textId="77777777" w:rsidR="007E2FA1" w:rsidRPr="00B9449E" w:rsidRDefault="007E2FA1" w:rsidP="008E7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9449E">
              <w:rPr>
                <w:rFonts w:ascii="Times New Roman" w:hAnsi="Times New Roman" w:cs="Times New Roman"/>
                <w:color w:val="000000"/>
              </w:rPr>
              <w:t>1.03 (0.82, 1.2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01029C" w14:textId="77777777" w:rsidR="007E2FA1" w:rsidRPr="00B9449E" w:rsidRDefault="007E2FA1" w:rsidP="008E7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9449E">
              <w:rPr>
                <w:rFonts w:ascii="Times New Roman" w:hAnsi="Times New Roman" w:cs="Times New Roman"/>
                <w:color w:val="000000"/>
              </w:rPr>
              <w:t>1.07 (0.84, 1.36)</w:t>
            </w:r>
          </w:p>
        </w:tc>
      </w:tr>
      <w:tr w:rsidR="007E2FA1" w:rsidRPr="00B9449E" w14:paraId="1913E662" w14:textId="77777777" w:rsidTr="008E7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75F5C86" w14:textId="77777777" w:rsidR="007E2FA1" w:rsidRPr="00B9449E" w:rsidRDefault="007E2FA1" w:rsidP="008E79FA">
            <w:pPr>
              <w:ind w:left="244"/>
              <w:rPr>
                <w:rFonts w:ascii="Times New Roman" w:hAnsi="Times New Roman" w:cs="Times New Roman"/>
                <w:b w:val="0"/>
              </w:rPr>
            </w:pPr>
            <w:r w:rsidRPr="00B9449E">
              <w:rPr>
                <w:rFonts w:ascii="Times New Roman" w:hAnsi="Times New Roman" w:cs="Times New Roman"/>
                <w:b w:val="0"/>
              </w:rPr>
              <w:t>Fift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6D7558" w14:textId="77777777" w:rsidR="007E2FA1" w:rsidRPr="00B9449E" w:rsidRDefault="007E2FA1" w:rsidP="008E7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B9449E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Refere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3B83B1" w14:textId="77777777" w:rsidR="007E2FA1" w:rsidRPr="00B9449E" w:rsidRDefault="007E2FA1" w:rsidP="008E7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B9449E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Refere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37E529" w14:textId="77777777" w:rsidR="007E2FA1" w:rsidRPr="00B9449E" w:rsidRDefault="007E2FA1" w:rsidP="008E7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B9449E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Refere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5F10CA" w14:textId="77777777" w:rsidR="007E2FA1" w:rsidRPr="00B9449E" w:rsidRDefault="007E2FA1" w:rsidP="008E7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B9449E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Reference</w:t>
            </w:r>
          </w:p>
        </w:tc>
      </w:tr>
      <w:tr w:rsidR="007E2FA1" w:rsidRPr="00B9449E" w14:paraId="4DA29AF5" w14:textId="77777777" w:rsidTr="008E79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2B79FEA4" w14:textId="77777777" w:rsidR="007E2FA1" w:rsidRPr="00B9449E" w:rsidRDefault="007E2FA1" w:rsidP="008E79FA">
            <w:pPr>
              <w:rPr>
                <w:rFonts w:ascii="Times New Roman" w:hAnsi="Times New Roman" w:cs="Times New Roman"/>
                <w:b w:val="0"/>
              </w:rPr>
            </w:pPr>
            <w:r w:rsidRPr="00B9449E">
              <w:rPr>
                <w:rFonts w:ascii="Times New Roman" w:hAnsi="Times New Roman" w:cs="Times New Roman"/>
                <w:b w:val="0"/>
              </w:rPr>
              <w:t>p-trend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022AA689" w14:textId="77777777" w:rsidR="007E2FA1" w:rsidRPr="00B9449E" w:rsidRDefault="007E2FA1" w:rsidP="008E7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B9449E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0.7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394377CA" w14:textId="77777777" w:rsidR="007E2FA1" w:rsidRPr="00B9449E" w:rsidRDefault="007E2FA1" w:rsidP="008E7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B9449E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0.8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6C5745B1" w14:textId="77777777" w:rsidR="007E2FA1" w:rsidRPr="00B9449E" w:rsidRDefault="007E2FA1" w:rsidP="008E7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B9449E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0.9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6B1988D1" w14:textId="77777777" w:rsidR="007E2FA1" w:rsidRPr="00B9449E" w:rsidRDefault="007E2FA1" w:rsidP="008E7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B9449E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0.26</w:t>
            </w:r>
          </w:p>
        </w:tc>
      </w:tr>
      <w:tr w:rsidR="007E2FA1" w:rsidRPr="00B9449E" w14:paraId="445DBF87" w14:textId="77777777" w:rsidTr="008E7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21F8B88" w14:textId="77777777" w:rsidR="007E2FA1" w:rsidRPr="00B9449E" w:rsidRDefault="007E2FA1" w:rsidP="008E79FA">
            <w:pPr>
              <w:rPr>
                <w:rFonts w:ascii="Times New Roman" w:hAnsi="Times New Roman" w:cs="Times New Roman"/>
                <w:b w:val="0"/>
              </w:rPr>
            </w:pPr>
            <w:r w:rsidRPr="00B9449E">
              <w:rPr>
                <w:rFonts w:ascii="Times New Roman" w:hAnsi="Times New Roman" w:cs="Times New Roman"/>
                <w:b w:val="0"/>
              </w:rPr>
              <w:t>10</w:t>
            </w:r>
            <w:r w:rsidRPr="00B9449E">
              <w:rPr>
                <w:rFonts w:ascii="Times New Roman" w:hAnsi="Times New Roman" w:cs="Times New Roman"/>
                <w:b w:val="0"/>
                <w:vertAlign w:val="superscript"/>
              </w:rPr>
              <w:t>th</w:t>
            </w:r>
            <w:r w:rsidRPr="00B9449E">
              <w:rPr>
                <w:rFonts w:ascii="Times New Roman" w:hAnsi="Times New Roman" w:cs="Times New Roman"/>
                <w:b w:val="0"/>
              </w:rPr>
              <w:t xml:space="preserve"> vs 90</w:t>
            </w:r>
            <w:r w:rsidRPr="00B9449E">
              <w:rPr>
                <w:rFonts w:ascii="Times New Roman" w:hAnsi="Times New Roman" w:cs="Times New Roman"/>
                <w:b w:val="0"/>
                <w:vertAlign w:val="superscript"/>
              </w:rPr>
              <w:t>th</w:t>
            </w:r>
            <w:r w:rsidRPr="00B9449E">
              <w:rPr>
                <w:rFonts w:ascii="Times New Roman" w:hAnsi="Times New Roman" w:cs="Times New Roman"/>
                <w:b w:val="0"/>
              </w:rPr>
              <w:t xml:space="preserve"> percentil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F38DB24" w14:textId="77777777" w:rsidR="007E2FA1" w:rsidRPr="00B9449E" w:rsidRDefault="007E2FA1" w:rsidP="008E7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B9449E">
              <w:rPr>
                <w:rFonts w:ascii="Times New Roman" w:hAnsi="Times New Roman" w:cs="Times New Roman"/>
                <w:color w:val="000000"/>
              </w:rPr>
              <w:t>1.06 (0.88, 1.2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33BBBF0" w14:textId="77777777" w:rsidR="007E2FA1" w:rsidRPr="00B9449E" w:rsidRDefault="007E2FA1" w:rsidP="008E7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B9449E">
              <w:rPr>
                <w:rFonts w:ascii="Times New Roman" w:hAnsi="Times New Roman" w:cs="Times New Roman"/>
                <w:color w:val="000000"/>
              </w:rPr>
              <w:t>1.04 (0.86, 1.2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5A5A115" w14:textId="77777777" w:rsidR="007E2FA1" w:rsidRPr="00B9449E" w:rsidRDefault="007E2FA1" w:rsidP="008E7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B9449E">
              <w:rPr>
                <w:rFonts w:ascii="Times New Roman" w:hAnsi="Times New Roman" w:cs="Times New Roman"/>
                <w:color w:val="000000"/>
              </w:rPr>
              <w:t>1.03 (0.86, 1.2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E2173A1" w14:textId="77777777" w:rsidR="007E2FA1" w:rsidRPr="00B9449E" w:rsidRDefault="007E2FA1" w:rsidP="008E7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B9449E">
              <w:rPr>
                <w:rFonts w:ascii="Times New Roman" w:hAnsi="Times New Roman" w:cs="Times New Roman"/>
                <w:color w:val="000000"/>
              </w:rPr>
              <w:t>1.13 (0.93, 1.38)</w:t>
            </w:r>
          </w:p>
        </w:tc>
      </w:tr>
      <w:bookmarkEnd w:id="5"/>
      <w:tr w:rsidR="007E2FA1" w:rsidRPr="00B9449E" w14:paraId="5CC125BE" w14:textId="77777777" w:rsidTr="008E79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89884A" w14:textId="77777777" w:rsidR="007E2FA1" w:rsidRPr="00B9449E" w:rsidRDefault="007E2FA1" w:rsidP="008E79FA">
            <w:pPr>
              <w:rPr>
                <w:rFonts w:ascii="Times New Roman" w:hAnsi="Times New Roman" w:cs="Times New Roman"/>
              </w:rPr>
            </w:pPr>
            <w:r w:rsidRPr="00B9449E">
              <w:rPr>
                <w:rFonts w:ascii="Times New Roman" w:hAnsi="Times New Roman" w:cs="Times New Roman"/>
              </w:rPr>
              <w:t>CH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3E6E73" w14:textId="77777777" w:rsidR="007E2FA1" w:rsidRPr="00B9449E" w:rsidRDefault="007E2FA1" w:rsidP="008E7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201D5F" w14:textId="77777777" w:rsidR="007E2FA1" w:rsidRPr="00B9449E" w:rsidRDefault="007E2FA1" w:rsidP="008E7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13BF6C" w14:textId="77777777" w:rsidR="007E2FA1" w:rsidRPr="00B9449E" w:rsidRDefault="007E2FA1" w:rsidP="008E7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A35A03" w14:textId="77777777" w:rsidR="007E2FA1" w:rsidRPr="00B9449E" w:rsidRDefault="007E2FA1" w:rsidP="008E7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E2FA1" w:rsidRPr="00B9449E" w14:paraId="77D66066" w14:textId="77777777" w:rsidTr="008E7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8D1BF37" w14:textId="77777777" w:rsidR="007E2FA1" w:rsidRPr="00B9449E" w:rsidRDefault="007E2FA1" w:rsidP="008E79FA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1A18EFA" w14:textId="77777777" w:rsidR="007E2FA1" w:rsidRPr="00B9449E" w:rsidRDefault="007E2FA1" w:rsidP="008E7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449E">
              <w:rPr>
                <w:rFonts w:ascii="Times New Roman" w:hAnsi="Times New Roman" w:cs="Times New Roman"/>
              </w:rPr>
              <w:t>Model 1</w:t>
            </w:r>
            <w:r w:rsidRPr="00B944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F6D92C" w14:textId="77777777" w:rsidR="007E2FA1" w:rsidRPr="00B9449E" w:rsidRDefault="007E2FA1" w:rsidP="008E7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449E">
              <w:rPr>
                <w:rFonts w:ascii="Times New Roman" w:hAnsi="Times New Roman" w:cs="Times New Roman"/>
              </w:rPr>
              <w:t>Model 2</w:t>
            </w:r>
            <w:r w:rsidRPr="00B944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F64A59" w14:textId="77777777" w:rsidR="007E2FA1" w:rsidRPr="00B9449E" w:rsidRDefault="007E2FA1" w:rsidP="008E7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449E">
              <w:rPr>
                <w:rFonts w:ascii="Times New Roman" w:hAnsi="Times New Roman" w:cs="Times New Roman"/>
              </w:rPr>
              <w:t>Model 3</w:t>
            </w:r>
            <w:r w:rsidRPr="00B9449E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‡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8EF83F" w14:textId="77777777" w:rsidR="007E2FA1" w:rsidRPr="00B9449E" w:rsidRDefault="007E2FA1" w:rsidP="008E7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449E">
              <w:rPr>
                <w:rFonts w:ascii="Times New Roman" w:hAnsi="Times New Roman" w:cs="Times New Roman"/>
              </w:rPr>
              <w:t>Model 4§</w:t>
            </w:r>
          </w:p>
        </w:tc>
      </w:tr>
      <w:tr w:rsidR="007E2FA1" w:rsidRPr="00B9449E" w14:paraId="3505AF45" w14:textId="77777777" w:rsidTr="008E79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63D2F40" w14:textId="77777777" w:rsidR="007E2FA1" w:rsidRPr="00B9449E" w:rsidRDefault="007E2FA1" w:rsidP="008E79FA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B9449E">
              <w:rPr>
                <w:rFonts w:ascii="Times New Roman" w:hAnsi="Times New Roman" w:cs="Times New Roman"/>
                <w:b w:val="0"/>
              </w:rPr>
              <w:t>mtDNA</w:t>
            </w:r>
            <w:proofErr w:type="spellEnd"/>
            <w:r w:rsidRPr="00B9449E">
              <w:rPr>
                <w:rFonts w:ascii="Times New Roman" w:hAnsi="Times New Roman" w:cs="Times New Roman"/>
                <w:b w:val="0"/>
              </w:rPr>
              <w:t>-CN quintil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4A9061" w14:textId="77777777" w:rsidR="007E2FA1" w:rsidRPr="00B9449E" w:rsidRDefault="007E2FA1" w:rsidP="008E7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B91A2E4" w14:textId="77777777" w:rsidR="007E2FA1" w:rsidRPr="00B9449E" w:rsidRDefault="007E2FA1" w:rsidP="008E7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D22F3DE" w14:textId="77777777" w:rsidR="007E2FA1" w:rsidRPr="00B9449E" w:rsidRDefault="007E2FA1" w:rsidP="008E7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0F29332" w14:textId="77777777" w:rsidR="007E2FA1" w:rsidRPr="00B9449E" w:rsidRDefault="007E2FA1" w:rsidP="008E7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E2FA1" w:rsidRPr="00B9449E" w14:paraId="1512DEE9" w14:textId="77777777" w:rsidTr="008E7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3621B632" w14:textId="77777777" w:rsidR="007E2FA1" w:rsidRPr="00B9449E" w:rsidRDefault="007E2FA1" w:rsidP="008E79FA">
            <w:pPr>
              <w:ind w:left="244"/>
              <w:rPr>
                <w:rFonts w:ascii="Times New Roman" w:hAnsi="Times New Roman" w:cs="Times New Roman"/>
                <w:b w:val="0"/>
              </w:rPr>
            </w:pPr>
            <w:r w:rsidRPr="00B9449E">
              <w:rPr>
                <w:rFonts w:ascii="Times New Roman" w:hAnsi="Times New Roman" w:cs="Times New Roman"/>
                <w:b w:val="0"/>
              </w:rPr>
              <w:t>Firs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57649F" w14:textId="77777777" w:rsidR="007E2FA1" w:rsidRPr="00B9449E" w:rsidRDefault="007E2FA1" w:rsidP="008E7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B9449E">
              <w:rPr>
                <w:rFonts w:ascii="Times New Roman" w:hAnsi="Times New Roman" w:cs="Times New Roman"/>
                <w:color w:val="000000"/>
              </w:rPr>
              <w:t>1.04 (0.83,1.3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BBF40A" w14:textId="77777777" w:rsidR="007E2FA1" w:rsidRPr="00B9449E" w:rsidRDefault="007E2FA1" w:rsidP="008E7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B9449E">
              <w:rPr>
                <w:rFonts w:ascii="Times New Roman" w:hAnsi="Times New Roman" w:cs="Times New Roman"/>
                <w:color w:val="000000"/>
              </w:rPr>
              <w:t>1.04 (0.83,1.3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8DFA06" w14:textId="77777777" w:rsidR="007E2FA1" w:rsidRPr="00B9449E" w:rsidRDefault="007E2FA1" w:rsidP="008E7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B9449E">
              <w:rPr>
                <w:rFonts w:ascii="Times New Roman" w:hAnsi="Times New Roman" w:cs="Times New Roman"/>
                <w:color w:val="000000"/>
              </w:rPr>
              <w:t>1.00 (0.80,1.2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BDA294" w14:textId="77777777" w:rsidR="007E2FA1" w:rsidRPr="00B9449E" w:rsidRDefault="007E2FA1" w:rsidP="008E7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B9449E">
              <w:rPr>
                <w:rFonts w:ascii="Times New Roman" w:hAnsi="Times New Roman" w:cs="Times New Roman"/>
                <w:color w:val="000000"/>
              </w:rPr>
              <w:t>1.06 (0.84,1.33)</w:t>
            </w:r>
          </w:p>
        </w:tc>
      </w:tr>
      <w:tr w:rsidR="007E2FA1" w:rsidRPr="00B9449E" w14:paraId="7C94FAD2" w14:textId="77777777" w:rsidTr="008E79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FFE4DA4" w14:textId="77777777" w:rsidR="007E2FA1" w:rsidRPr="00B9449E" w:rsidRDefault="007E2FA1" w:rsidP="008E79FA">
            <w:pPr>
              <w:ind w:left="244"/>
              <w:rPr>
                <w:rFonts w:ascii="Times New Roman" w:hAnsi="Times New Roman" w:cs="Times New Roman"/>
                <w:b w:val="0"/>
              </w:rPr>
            </w:pPr>
            <w:r w:rsidRPr="00B9449E">
              <w:rPr>
                <w:rFonts w:ascii="Times New Roman" w:hAnsi="Times New Roman" w:cs="Times New Roman"/>
                <w:b w:val="0"/>
              </w:rPr>
              <w:t>Secon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F53A83" w14:textId="77777777" w:rsidR="007E2FA1" w:rsidRPr="00B9449E" w:rsidRDefault="007E2FA1" w:rsidP="008E7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9449E">
              <w:rPr>
                <w:rFonts w:ascii="Times New Roman" w:hAnsi="Times New Roman" w:cs="Times New Roman"/>
                <w:color w:val="000000"/>
              </w:rPr>
              <w:t>1.15 (0.93,1.4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D27454" w14:textId="77777777" w:rsidR="007E2FA1" w:rsidRPr="00B9449E" w:rsidRDefault="007E2FA1" w:rsidP="008E7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9449E">
              <w:rPr>
                <w:rFonts w:ascii="Times New Roman" w:hAnsi="Times New Roman" w:cs="Times New Roman"/>
                <w:color w:val="000000"/>
              </w:rPr>
              <w:t>1.15 (0.93,1.4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C591F6" w14:textId="77777777" w:rsidR="007E2FA1" w:rsidRPr="00B9449E" w:rsidRDefault="007E2FA1" w:rsidP="008E7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9449E">
              <w:rPr>
                <w:rFonts w:ascii="Times New Roman" w:hAnsi="Times New Roman" w:cs="Times New Roman"/>
                <w:color w:val="000000"/>
              </w:rPr>
              <w:t>1.11 (0.90,1.3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7D3CDE" w14:textId="77777777" w:rsidR="007E2FA1" w:rsidRPr="00B9449E" w:rsidRDefault="007E2FA1" w:rsidP="008E7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B9449E">
              <w:rPr>
                <w:rFonts w:ascii="Times New Roman" w:hAnsi="Times New Roman" w:cs="Times New Roman"/>
                <w:color w:val="000000"/>
              </w:rPr>
              <w:t>1.17 (0.94,1.44)</w:t>
            </w:r>
          </w:p>
        </w:tc>
      </w:tr>
      <w:tr w:rsidR="007E2FA1" w:rsidRPr="00B9449E" w14:paraId="16CC7054" w14:textId="77777777" w:rsidTr="008E7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A6732E3" w14:textId="77777777" w:rsidR="007E2FA1" w:rsidRPr="00B9449E" w:rsidRDefault="007E2FA1" w:rsidP="008E79FA">
            <w:pPr>
              <w:ind w:left="244"/>
              <w:rPr>
                <w:rFonts w:ascii="Times New Roman" w:hAnsi="Times New Roman" w:cs="Times New Roman"/>
                <w:b w:val="0"/>
              </w:rPr>
            </w:pPr>
            <w:r w:rsidRPr="00B9449E">
              <w:rPr>
                <w:rFonts w:ascii="Times New Roman" w:hAnsi="Times New Roman" w:cs="Times New Roman"/>
                <w:b w:val="0"/>
              </w:rPr>
              <w:t>Thir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181E2E" w14:textId="77777777" w:rsidR="007E2FA1" w:rsidRPr="00B9449E" w:rsidRDefault="007E2FA1" w:rsidP="008E7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9449E">
              <w:rPr>
                <w:rFonts w:ascii="Times New Roman" w:hAnsi="Times New Roman" w:cs="Times New Roman"/>
                <w:color w:val="000000"/>
              </w:rPr>
              <w:t>1.08 (0.88,1.3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4AC453" w14:textId="77777777" w:rsidR="007E2FA1" w:rsidRPr="00B9449E" w:rsidRDefault="007E2FA1" w:rsidP="008E7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9449E">
              <w:rPr>
                <w:rFonts w:ascii="Times New Roman" w:hAnsi="Times New Roman" w:cs="Times New Roman"/>
                <w:color w:val="000000"/>
              </w:rPr>
              <w:t>1.09 (0.88,1.3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5A5010" w14:textId="77777777" w:rsidR="007E2FA1" w:rsidRPr="00B9449E" w:rsidRDefault="007E2FA1" w:rsidP="008E7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9449E">
              <w:rPr>
                <w:rFonts w:ascii="Times New Roman" w:hAnsi="Times New Roman" w:cs="Times New Roman"/>
                <w:color w:val="000000"/>
              </w:rPr>
              <w:t>1.05 (0.85,1.2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BE3A39" w14:textId="77777777" w:rsidR="007E2FA1" w:rsidRPr="00B9449E" w:rsidRDefault="007E2FA1" w:rsidP="008E7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9449E">
              <w:rPr>
                <w:rFonts w:ascii="Times New Roman" w:hAnsi="Times New Roman" w:cs="Times New Roman"/>
                <w:color w:val="000000"/>
              </w:rPr>
              <w:t>1.05 (0.85,1.29)</w:t>
            </w:r>
          </w:p>
        </w:tc>
      </w:tr>
      <w:tr w:rsidR="007E2FA1" w:rsidRPr="00B9449E" w14:paraId="451E0F19" w14:textId="77777777" w:rsidTr="008E79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3BFE1544" w14:textId="77777777" w:rsidR="007E2FA1" w:rsidRPr="00B9449E" w:rsidRDefault="007E2FA1" w:rsidP="008E79FA">
            <w:pPr>
              <w:ind w:left="244"/>
              <w:rPr>
                <w:rFonts w:ascii="Times New Roman" w:hAnsi="Times New Roman" w:cs="Times New Roman"/>
                <w:b w:val="0"/>
              </w:rPr>
            </w:pPr>
            <w:r w:rsidRPr="00B9449E">
              <w:rPr>
                <w:rFonts w:ascii="Times New Roman" w:hAnsi="Times New Roman" w:cs="Times New Roman"/>
                <w:b w:val="0"/>
              </w:rPr>
              <w:t>Fourt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82A7E0" w14:textId="77777777" w:rsidR="007E2FA1" w:rsidRPr="00B9449E" w:rsidRDefault="007E2FA1" w:rsidP="008E7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9449E">
              <w:rPr>
                <w:rFonts w:ascii="Times New Roman" w:hAnsi="Times New Roman" w:cs="Times New Roman"/>
                <w:color w:val="000000"/>
              </w:rPr>
              <w:t>1.21 (0.99,1.4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6EEB81" w14:textId="77777777" w:rsidR="007E2FA1" w:rsidRPr="00B9449E" w:rsidRDefault="007E2FA1" w:rsidP="008E7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9449E">
              <w:rPr>
                <w:rFonts w:ascii="Times New Roman" w:hAnsi="Times New Roman" w:cs="Times New Roman"/>
                <w:color w:val="000000"/>
              </w:rPr>
              <w:t>1.20 (0.99,1.4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4D975F" w14:textId="77777777" w:rsidR="007E2FA1" w:rsidRPr="00B9449E" w:rsidRDefault="007E2FA1" w:rsidP="008E7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9449E">
              <w:rPr>
                <w:rFonts w:ascii="Times New Roman" w:hAnsi="Times New Roman" w:cs="Times New Roman"/>
                <w:color w:val="000000"/>
              </w:rPr>
              <w:t>1.17 (0.96,1.4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B4D361" w14:textId="77777777" w:rsidR="007E2FA1" w:rsidRPr="00B9449E" w:rsidRDefault="007E2FA1" w:rsidP="008E7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9449E">
              <w:rPr>
                <w:rFonts w:ascii="Times New Roman" w:hAnsi="Times New Roman" w:cs="Times New Roman"/>
                <w:color w:val="000000"/>
              </w:rPr>
              <w:t>1.26 (1.03,1.54)</w:t>
            </w:r>
          </w:p>
        </w:tc>
      </w:tr>
      <w:tr w:rsidR="007E2FA1" w:rsidRPr="00B9449E" w14:paraId="36C48E8C" w14:textId="77777777" w:rsidTr="008E7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2D360A46" w14:textId="77777777" w:rsidR="007E2FA1" w:rsidRPr="00B9449E" w:rsidRDefault="007E2FA1" w:rsidP="008E79FA">
            <w:pPr>
              <w:ind w:left="244"/>
              <w:rPr>
                <w:rFonts w:ascii="Times New Roman" w:hAnsi="Times New Roman" w:cs="Times New Roman"/>
                <w:b w:val="0"/>
              </w:rPr>
            </w:pPr>
            <w:r w:rsidRPr="00B9449E">
              <w:rPr>
                <w:rFonts w:ascii="Times New Roman" w:hAnsi="Times New Roman" w:cs="Times New Roman"/>
                <w:b w:val="0"/>
              </w:rPr>
              <w:t>Fift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34F141" w14:textId="77777777" w:rsidR="007E2FA1" w:rsidRPr="00B9449E" w:rsidRDefault="007E2FA1" w:rsidP="008E7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B9449E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Refere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180B94" w14:textId="77777777" w:rsidR="007E2FA1" w:rsidRPr="00B9449E" w:rsidRDefault="007E2FA1" w:rsidP="008E7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B9449E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Refere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80F2C1" w14:textId="77777777" w:rsidR="007E2FA1" w:rsidRPr="00B9449E" w:rsidRDefault="007E2FA1" w:rsidP="008E7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B9449E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Refere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ED7C40" w14:textId="77777777" w:rsidR="007E2FA1" w:rsidRPr="00B9449E" w:rsidRDefault="007E2FA1" w:rsidP="008E7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B9449E"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  <w:t>Reference</w:t>
            </w:r>
          </w:p>
        </w:tc>
      </w:tr>
      <w:tr w:rsidR="007E2FA1" w:rsidRPr="00B9449E" w14:paraId="017BD37C" w14:textId="77777777" w:rsidTr="008E79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2D9D6EE5" w14:textId="77777777" w:rsidR="007E2FA1" w:rsidRPr="00B9449E" w:rsidRDefault="007E2FA1" w:rsidP="008E79FA">
            <w:pPr>
              <w:rPr>
                <w:rFonts w:ascii="Times New Roman" w:hAnsi="Times New Roman" w:cs="Times New Roman"/>
                <w:b w:val="0"/>
              </w:rPr>
            </w:pPr>
            <w:r w:rsidRPr="00B9449E">
              <w:rPr>
                <w:rFonts w:ascii="Times New Roman" w:hAnsi="Times New Roman" w:cs="Times New Roman"/>
                <w:b w:val="0"/>
              </w:rPr>
              <w:t>p-tren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B41F76" w14:textId="77777777" w:rsidR="007E2FA1" w:rsidRPr="00B9449E" w:rsidRDefault="007E2FA1" w:rsidP="008E7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B9449E">
              <w:rPr>
                <w:rFonts w:ascii="Times New Roman" w:hAnsi="Times New Roman" w:cs="Times New Roman"/>
                <w:color w:val="000000"/>
              </w:rPr>
              <w:t>0.88  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27A44C" w14:textId="77777777" w:rsidR="007E2FA1" w:rsidRPr="00B9449E" w:rsidRDefault="007E2FA1" w:rsidP="008E7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B9449E">
              <w:rPr>
                <w:rFonts w:ascii="Times New Roman" w:hAnsi="Times New Roman" w:cs="Times New Roman"/>
                <w:color w:val="000000"/>
              </w:rPr>
              <w:t>0.88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D6B474" w14:textId="77777777" w:rsidR="007E2FA1" w:rsidRPr="00B9449E" w:rsidRDefault="007E2FA1" w:rsidP="008E7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B9449E">
              <w:rPr>
                <w:rFonts w:ascii="Times New Roman" w:hAnsi="Times New Roman" w:cs="Times New Roman"/>
                <w:color w:val="000000"/>
              </w:rPr>
              <w:t>0.85   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D58C80" w14:textId="77777777" w:rsidR="007E2FA1" w:rsidRPr="00B9449E" w:rsidRDefault="007E2FA1" w:rsidP="008E79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lang w:eastAsia="en-US"/>
              </w:rPr>
            </w:pPr>
            <w:r w:rsidRPr="00B9449E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</w:tr>
      <w:tr w:rsidR="007E2FA1" w:rsidRPr="00B9449E" w14:paraId="7FC94048" w14:textId="77777777" w:rsidTr="008E7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66CEC61" w14:textId="77777777" w:rsidR="007E2FA1" w:rsidRPr="00B9449E" w:rsidRDefault="007E2FA1" w:rsidP="008E79FA">
            <w:pPr>
              <w:rPr>
                <w:rFonts w:ascii="Times New Roman" w:hAnsi="Times New Roman" w:cs="Times New Roman"/>
                <w:b w:val="0"/>
              </w:rPr>
            </w:pPr>
            <w:r w:rsidRPr="00B9449E">
              <w:rPr>
                <w:rFonts w:ascii="Times New Roman" w:hAnsi="Times New Roman" w:cs="Times New Roman"/>
                <w:b w:val="0"/>
              </w:rPr>
              <w:t>10</w:t>
            </w:r>
            <w:r w:rsidRPr="00B9449E">
              <w:rPr>
                <w:rFonts w:ascii="Times New Roman" w:hAnsi="Times New Roman" w:cs="Times New Roman"/>
                <w:b w:val="0"/>
                <w:vertAlign w:val="superscript"/>
              </w:rPr>
              <w:t>th</w:t>
            </w:r>
            <w:r w:rsidRPr="00B9449E">
              <w:rPr>
                <w:rFonts w:ascii="Times New Roman" w:hAnsi="Times New Roman" w:cs="Times New Roman"/>
                <w:b w:val="0"/>
              </w:rPr>
              <w:t xml:space="preserve"> vs 90</w:t>
            </w:r>
            <w:r w:rsidRPr="00B9449E">
              <w:rPr>
                <w:rFonts w:ascii="Times New Roman" w:hAnsi="Times New Roman" w:cs="Times New Roman"/>
                <w:b w:val="0"/>
                <w:vertAlign w:val="superscript"/>
              </w:rPr>
              <w:t>th</w:t>
            </w:r>
            <w:r w:rsidRPr="00B9449E">
              <w:rPr>
                <w:rFonts w:ascii="Times New Roman" w:hAnsi="Times New Roman" w:cs="Times New Roman"/>
                <w:b w:val="0"/>
              </w:rPr>
              <w:t xml:space="preserve"> percenti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B4FEC9" w14:textId="77777777" w:rsidR="007E2FA1" w:rsidRPr="00B9449E" w:rsidRDefault="007E2FA1" w:rsidP="008E7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B9449E">
              <w:rPr>
                <w:rFonts w:ascii="Times New Roman" w:hAnsi="Times New Roman" w:cs="Times New Roman"/>
                <w:color w:val="000000"/>
              </w:rPr>
              <w:t>1.02 (0.86,1.2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9F372D" w14:textId="77777777" w:rsidR="007E2FA1" w:rsidRPr="00B9449E" w:rsidRDefault="007E2FA1" w:rsidP="008E7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B9449E">
              <w:rPr>
                <w:rFonts w:ascii="Times New Roman" w:hAnsi="Times New Roman" w:cs="Times New Roman"/>
                <w:color w:val="000000"/>
              </w:rPr>
              <w:t>1.02 (0.86,1.2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147ED8" w14:textId="77777777" w:rsidR="007E2FA1" w:rsidRPr="00B9449E" w:rsidRDefault="007E2FA1" w:rsidP="008E7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B9449E">
              <w:rPr>
                <w:rFonts w:ascii="Times New Roman" w:hAnsi="Times New Roman" w:cs="Times New Roman"/>
                <w:color w:val="000000"/>
              </w:rPr>
              <w:t>0.98 (0.83,1.1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52FD38" w14:textId="77777777" w:rsidR="007E2FA1" w:rsidRPr="00B9449E" w:rsidRDefault="007E2FA1" w:rsidP="008E79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B9449E">
              <w:rPr>
                <w:rFonts w:ascii="Times New Roman" w:hAnsi="Times New Roman" w:cs="Times New Roman"/>
                <w:color w:val="000000"/>
              </w:rPr>
              <w:t>1.04 (0.88,1.24)</w:t>
            </w:r>
          </w:p>
        </w:tc>
      </w:tr>
    </w:tbl>
    <w:p w14:paraId="66B3FC92" w14:textId="77777777" w:rsidR="007E2FA1" w:rsidRPr="00D05167" w:rsidRDefault="007E2FA1" w:rsidP="007E2FA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</w:pPr>
      <w:r w:rsidRPr="00D05167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 xml:space="preserve">* Model 1: Adjusted for age, </w:t>
      </w:r>
      <w:proofErr w:type="gramStart"/>
      <w:r w:rsidRPr="00D05167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>sex</w:t>
      </w:r>
      <w:proofErr w:type="gramEnd"/>
      <w:r w:rsidRPr="00D05167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 xml:space="preserve"> and race/enrollment center groups.</w:t>
      </w:r>
      <w:r w:rsidRPr="00D05167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br/>
        <w:t xml:space="preserve">† Model 2: Further adjusted for + body mass index, height, smoking, alcohol intake, and physical activity. </w:t>
      </w:r>
      <w:r w:rsidRPr="00D05167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br/>
        <w:t>‡ Model 3: Further adjusted for total and HDL cholesterol, cholesterol medication, hypertension, diabetes, prevalent heart failure, and eGFR at baseline.</w:t>
      </w:r>
    </w:p>
    <w:p w14:paraId="21ED54F7" w14:textId="77777777" w:rsidR="007E2FA1" w:rsidRPr="00D05167" w:rsidRDefault="007E2FA1" w:rsidP="007E2FA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</w:pPr>
      <w:r w:rsidRPr="00D05167">
        <w:rPr>
          <w:rFonts w:ascii="Times New Roman" w:hAnsi="Times New Roman" w:cs="Times New Roman"/>
        </w:rPr>
        <w:t>§</w:t>
      </w:r>
      <w:r>
        <w:rPr>
          <w:rFonts w:ascii="Times New Roman" w:hAnsi="Times New Roman" w:cs="Times New Roman"/>
        </w:rPr>
        <w:t xml:space="preserve"> </w:t>
      </w:r>
      <w:r w:rsidRPr="00D05167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>Model 4: Further adjusted for log-transformed NT-</w:t>
      </w:r>
      <w:proofErr w:type="spellStart"/>
      <w:r w:rsidRPr="00D05167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>proBNP</w:t>
      </w:r>
      <w:proofErr w:type="spellEnd"/>
      <w:r w:rsidRPr="00D05167"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p w14:paraId="16D637CE" w14:textId="77777777" w:rsidR="00A55D12" w:rsidRDefault="00A55D12" w:rsidP="0039114A">
      <w:pPr>
        <w:rPr>
          <w:rFonts w:ascii="Times New Roman" w:hAnsi="Times New Roman" w:cs="Times New Roman"/>
          <w:b/>
          <w:sz w:val="24"/>
          <w:szCs w:val="20"/>
        </w:rPr>
      </w:pPr>
    </w:p>
    <w:p w14:paraId="104DDD43" w14:textId="77777777" w:rsidR="00A55D12" w:rsidRDefault="00A55D12">
      <w:pPr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br w:type="page"/>
      </w:r>
    </w:p>
    <w:p w14:paraId="47FB5F48" w14:textId="1FA3D351" w:rsidR="0039114A" w:rsidRPr="00D05167" w:rsidRDefault="0039114A" w:rsidP="0039114A">
      <w:pPr>
        <w:rPr>
          <w:rFonts w:ascii="Times New Roman" w:hAnsi="Times New Roman" w:cs="Times New Roman"/>
          <w:b/>
          <w:sz w:val="24"/>
          <w:szCs w:val="20"/>
        </w:rPr>
      </w:pPr>
      <w:r w:rsidRPr="00D05167">
        <w:rPr>
          <w:rFonts w:ascii="Times New Roman" w:hAnsi="Times New Roman" w:cs="Times New Roman"/>
          <w:b/>
          <w:sz w:val="24"/>
          <w:szCs w:val="20"/>
        </w:rPr>
        <w:lastRenderedPageBreak/>
        <w:t xml:space="preserve">Figure </w:t>
      </w:r>
      <w:r w:rsidR="006D0DA6">
        <w:rPr>
          <w:rFonts w:ascii="Times New Roman" w:hAnsi="Times New Roman" w:cs="Times New Roman"/>
          <w:b/>
          <w:sz w:val="24"/>
          <w:szCs w:val="20"/>
        </w:rPr>
        <w:t>S</w:t>
      </w:r>
      <w:r w:rsidRPr="00D05167">
        <w:rPr>
          <w:rFonts w:ascii="Times New Roman" w:hAnsi="Times New Roman" w:cs="Times New Roman"/>
          <w:b/>
          <w:sz w:val="24"/>
          <w:szCs w:val="20"/>
        </w:rPr>
        <w:t>1.</w:t>
      </w:r>
    </w:p>
    <w:p w14:paraId="11832593" w14:textId="77777777" w:rsidR="0039114A" w:rsidRPr="00D05167" w:rsidRDefault="0039114A" w:rsidP="0039114A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6F4538C3" wp14:editId="4D9F922A">
            <wp:extent cx="8229600" cy="548830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5488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05167">
        <w:rPr>
          <w:rFonts w:ascii="Times New Roman" w:hAnsi="Times New Roman" w:cs="Times New Roman"/>
        </w:rPr>
        <w:t xml:space="preserve"> </w:t>
      </w:r>
    </w:p>
    <w:p w14:paraId="790FE672" w14:textId="77777777" w:rsidR="0039114A" w:rsidRDefault="0039114A"/>
    <w:sectPr w:rsidR="0039114A" w:rsidSect="00406C9E">
      <w:type w:val="continuous"/>
      <w:pgSz w:w="15840" w:h="12240" w:orient="landscape" w:code="1"/>
      <w:pgMar w:top="1080" w:right="1440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AF8B08" w14:textId="77777777" w:rsidR="008A2F06" w:rsidRDefault="008A2F06" w:rsidP="006D0DA6">
      <w:pPr>
        <w:spacing w:after="0" w:line="240" w:lineRule="auto"/>
      </w:pPr>
      <w:r>
        <w:separator/>
      </w:r>
    </w:p>
  </w:endnote>
  <w:endnote w:type="continuationSeparator" w:id="0">
    <w:p w14:paraId="66A2F619" w14:textId="77777777" w:rsidR="008A2F06" w:rsidRDefault="008A2F06" w:rsidP="006D0D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6C669B" w14:textId="77777777" w:rsidR="008A2F06" w:rsidRDefault="008A2F06" w:rsidP="006D0DA6">
      <w:pPr>
        <w:spacing w:after="0" w:line="240" w:lineRule="auto"/>
      </w:pPr>
      <w:r>
        <w:separator/>
      </w:r>
    </w:p>
  </w:footnote>
  <w:footnote w:type="continuationSeparator" w:id="0">
    <w:p w14:paraId="7428B926" w14:textId="77777777" w:rsidR="008A2F06" w:rsidRDefault="008A2F06" w:rsidP="006D0D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14A"/>
    <w:rsid w:val="0039114A"/>
    <w:rsid w:val="003B587C"/>
    <w:rsid w:val="004001BE"/>
    <w:rsid w:val="00406C9E"/>
    <w:rsid w:val="0056511C"/>
    <w:rsid w:val="005F23B9"/>
    <w:rsid w:val="00661E0B"/>
    <w:rsid w:val="006D0DA6"/>
    <w:rsid w:val="007E2FA1"/>
    <w:rsid w:val="008A2F06"/>
    <w:rsid w:val="00A55D12"/>
    <w:rsid w:val="00A75F51"/>
    <w:rsid w:val="00AB3386"/>
    <w:rsid w:val="00B225D8"/>
    <w:rsid w:val="00DE592D"/>
    <w:rsid w:val="00E14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126663"/>
  <w15:chartTrackingRefBased/>
  <w15:docId w15:val="{7D1C2950-6F80-4016-938B-0E4ECF3AA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11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39114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6Colorful">
    <w:name w:val="List Table 6 Colorful"/>
    <w:basedOn w:val="TableNormal"/>
    <w:uiPriority w:val="51"/>
    <w:rsid w:val="0039114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6D0D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0DA6"/>
  </w:style>
  <w:style w:type="paragraph" w:styleId="Footer">
    <w:name w:val="footer"/>
    <w:basedOn w:val="Normal"/>
    <w:link w:val="FooterChar"/>
    <w:uiPriority w:val="99"/>
    <w:unhideWhenUsed/>
    <w:rsid w:val="006D0D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0DA6"/>
  </w:style>
  <w:style w:type="paragraph" w:styleId="BalloonText">
    <w:name w:val="Balloon Text"/>
    <w:basedOn w:val="Normal"/>
    <w:link w:val="BalloonTextChar"/>
    <w:uiPriority w:val="99"/>
    <w:semiHidden/>
    <w:unhideWhenUsed/>
    <w:rsid w:val="00B225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25D8"/>
    <w:rPr>
      <w:rFonts w:ascii="Segoe UI" w:hAnsi="Segoe UI" w:cs="Segoe UI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AB3386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B3386"/>
    <w:rPr>
      <w:rFonts w:ascii="Calibri" w:hAnsi="Calibri"/>
      <w:szCs w:val="21"/>
    </w:rPr>
  </w:style>
  <w:style w:type="table" w:styleId="TableGrid">
    <w:name w:val="Table Grid"/>
    <w:basedOn w:val="TableNormal"/>
    <w:uiPriority w:val="39"/>
    <w:rsid w:val="00AB33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7</Pages>
  <Words>1475</Words>
  <Characters>8412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 Zhao</dc:creator>
  <cp:keywords/>
  <dc:description/>
  <cp:lastModifiedBy>Di Zhao</cp:lastModifiedBy>
  <cp:revision>7</cp:revision>
  <dcterms:created xsi:type="dcterms:W3CDTF">2020-04-01T04:04:00Z</dcterms:created>
  <dcterms:modified xsi:type="dcterms:W3CDTF">2020-07-20T19:58:00Z</dcterms:modified>
</cp:coreProperties>
</file>